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B01" w:rsidRDefault="00F83B01" w:rsidP="00686E2E">
      <w:pPr>
        <w:spacing w:line="480" w:lineRule="auto"/>
        <w:ind w:right="-41" w:firstLine="284"/>
        <w:jc w:val="both"/>
        <w:rPr>
          <w:b/>
          <w:sz w:val="20"/>
          <w:szCs w:val="20"/>
        </w:rPr>
      </w:pPr>
    </w:p>
    <w:p w:rsidR="00686E2E" w:rsidRDefault="00686E2E" w:rsidP="00686E2E">
      <w:pPr>
        <w:spacing w:line="480" w:lineRule="auto"/>
        <w:ind w:right="-41" w:firstLine="284"/>
        <w:jc w:val="both"/>
        <w:rPr>
          <w:sz w:val="20"/>
          <w:szCs w:val="20"/>
        </w:rPr>
      </w:pPr>
      <w:r w:rsidRPr="00A44011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>
        <w:rPr>
          <w:sz w:val="20"/>
          <w:szCs w:val="20"/>
        </w:rPr>
        <w:t xml:space="preserve"> -</w:t>
      </w:r>
      <w:r w:rsidRPr="00A44011">
        <w:rPr>
          <w:sz w:val="20"/>
          <w:szCs w:val="20"/>
        </w:rPr>
        <w:t xml:space="preserve"> Cytometry of Chicken Embryo Fibroblasts at the time of Assay</w:t>
      </w:r>
      <w:r>
        <w:rPr>
          <w:sz w:val="20"/>
          <w:szCs w:val="20"/>
        </w:rPr>
        <w:t>.</w:t>
      </w:r>
    </w:p>
    <w:tbl>
      <w:tblPr>
        <w:tblStyle w:val="PlainTable2"/>
        <w:tblW w:w="8986" w:type="dxa"/>
        <w:jc w:val="center"/>
        <w:tblBorders>
          <w:insideV w:val="single" w:sz="4" w:space="0" w:color="7F7F7F" w:themeColor="text1" w:themeTint="80"/>
        </w:tblBorders>
        <w:tblLook w:val="01E0" w:firstRow="1" w:lastRow="1" w:firstColumn="1" w:lastColumn="1" w:noHBand="0" w:noVBand="0"/>
      </w:tblPr>
      <w:tblGrid>
        <w:gridCol w:w="2322"/>
        <w:gridCol w:w="2168"/>
        <w:gridCol w:w="2287"/>
        <w:gridCol w:w="2209"/>
      </w:tblGrid>
      <w:tr w:rsidR="00686E2E" w:rsidRPr="00A44011" w:rsidTr="00F83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single" w:sz="4" w:space="0" w:color="7F7F7F" w:themeColor="text1" w:themeTint="80"/>
            </w:tcBorders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40" w:lineRule="auto"/>
              <w:ind w:left="599" w:firstLine="457"/>
              <w:rPr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118" w:right="110"/>
              <w:jc w:val="center"/>
              <w:rPr>
                <w:b w:val="0"/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Number of live cell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118" w:right="116"/>
              <w:jc w:val="center"/>
              <w:rPr>
                <w:b w:val="0"/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Number of dead cel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756" w:right="751"/>
              <w:jc w:val="center"/>
              <w:rPr>
                <w:b w:val="0"/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Total</w:t>
            </w:r>
          </w:p>
        </w:tc>
      </w:tr>
      <w:tr w:rsidR="00686E2E" w:rsidRPr="00A44011" w:rsidTr="00F83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bottom w:val="none" w:sz="0" w:space="0" w:color="auto"/>
            </w:tcBorders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58" w:lineRule="exact"/>
              <w:ind w:left="599" w:right="7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Square 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5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4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755" w:right="751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2</w:t>
            </w:r>
          </w:p>
        </w:tc>
      </w:tr>
      <w:tr w:rsidR="00686E2E" w:rsidRPr="00A44011" w:rsidTr="00F83B01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61" w:lineRule="exact"/>
              <w:ind w:left="599" w:right="7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Square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1" w:lineRule="exact"/>
              <w:ind w:left="5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1" w:lineRule="exact"/>
              <w:ind w:left="4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1" w:lineRule="exact"/>
              <w:ind w:left="755" w:right="751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4</w:t>
            </w:r>
          </w:p>
        </w:tc>
      </w:tr>
      <w:tr w:rsidR="00686E2E" w:rsidRPr="00A44011" w:rsidTr="00F83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one" w:sz="0" w:space="0" w:color="auto"/>
              <w:bottom w:val="none" w:sz="0" w:space="0" w:color="auto"/>
            </w:tcBorders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63" w:lineRule="exact"/>
              <w:ind w:left="599" w:right="7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Square 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118" w:right="1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4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63" w:lineRule="exact"/>
              <w:ind w:left="755" w:right="751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8</w:t>
            </w:r>
          </w:p>
        </w:tc>
      </w:tr>
      <w:tr w:rsidR="00686E2E" w:rsidRPr="00A44011" w:rsidTr="00F83B01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58" w:lineRule="exact"/>
              <w:ind w:left="599" w:right="7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Square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118" w:right="1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4"/>
              <w:jc w:val="center"/>
              <w:rPr>
                <w:sz w:val="20"/>
                <w:szCs w:val="20"/>
              </w:rPr>
            </w:pPr>
            <w:r w:rsidRPr="00A44011">
              <w:rPr>
                <w:w w:val="101"/>
                <w:sz w:val="20"/>
                <w:szCs w:val="2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755" w:right="751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2</w:t>
            </w:r>
          </w:p>
        </w:tc>
      </w:tr>
      <w:tr w:rsidR="00686E2E" w:rsidRPr="00A44011" w:rsidTr="00F83B0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top w:val="none" w:sz="0" w:space="0" w:color="auto"/>
            </w:tcBorders>
          </w:tcPr>
          <w:p w:rsidR="00686E2E" w:rsidRPr="00A44011" w:rsidRDefault="00686E2E" w:rsidP="00F83B01">
            <w:pPr>
              <w:pStyle w:val="TableParagraph"/>
              <w:tabs>
                <w:tab w:val="center" w:pos="9498"/>
              </w:tabs>
              <w:spacing w:line="258" w:lineRule="exact"/>
              <w:ind w:left="599" w:right="712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118" w:right="113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118" w:right="114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1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</w:tcBorders>
          </w:tcPr>
          <w:p w:rsidR="00686E2E" w:rsidRPr="00A44011" w:rsidRDefault="00686E2E" w:rsidP="00092A64">
            <w:pPr>
              <w:pStyle w:val="TableParagraph"/>
              <w:tabs>
                <w:tab w:val="center" w:pos="9498"/>
              </w:tabs>
              <w:spacing w:line="258" w:lineRule="exact"/>
              <w:ind w:left="755" w:right="751"/>
              <w:jc w:val="center"/>
              <w:rPr>
                <w:sz w:val="20"/>
                <w:szCs w:val="20"/>
              </w:rPr>
            </w:pPr>
            <w:r w:rsidRPr="00A44011">
              <w:rPr>
                <w:sz w:val="20"/>
                <w:szCs w:val="20"/>
              </w:rPr>
              <w:t>61</w:t>
            </w:r>
          </w:p>
        </w:tc>
      </w:tr>
    </w:tbl>
    <w:p w:rsidR="00686E2E" w:rsidRDefault="00686E2E"/>
    <w:p w:rsidR="00F83B01" w:rsidRDefault="00F83B01"/>
    <w:p w:rsidR="00F83B01" w:rsidRDefault="00F83B01" w:rsidP="005445C3">
      <w:pPr>
        <w:pStyle w:val="BodyText"/>
        <w:tabs>
          <w:tab w:val="center" w:pos="9498"/>
        </w:tabs>
        <w:rPr>
          <w:b/>
          <w:sz w:val="20"/>
          <w:szCs w:val="20"/>
        </w:rPr>
      </w:pPr>
      <w:r>
        <w:rPr>
          <w:noProof/>
          <w:lang w:bidi="ar-SA"/>
        </w:rPr>
        <w:drawing>
          <wp:anchor distT="0" distB="0" distL="0" distR="0" simplePos="0" relativeHeight="251659264" behindDoc="0" locked="0" layoutInCell="1" allowOverlap="1" wp14:anchorId="4A38D5F2" wp14:editId="017492EA">
            <wp:simplePos x="0" y="0"/>
            <wp:positionH relativeFrom="margin">
              <wp:posOffset>546100</wp:posOffset>
            </wp:positionH>
            <wp:positionV relativeFrom="paragraph">
              <wp:posOffset>284480</wp:posOffset>
            </wp:positionV>
            <wp:extent cx="4800600" cy="2639695"/>
            <wp:effectExtent l="0" t="0" r="0" b="8255"/>
            <wp:wrapTopAndBottom/>
            <wp:docPr id="3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4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83B01" w:rsidRDefault="00F83B01" w:rsidP="005445C3">
      <w:pPr>
        <w:pStyle w:val="BodyText"/>
        <w:tabs>
          <w:tab w:val="center" w:pos="9498"/>
        </w:tabs>
        <w:rPr>
          <w:b/>
          <w:sz w:val="20"/>
          <w:szCs w:val="20"/>
        </w:rPr>
      </w:pPr>
    </w:p>
    <w:p w:rsidR="005445C3" w:rsidRDefault="004268BA" w:rsidP="005445C3">
      <w:pPr>
        <w:pStyle w:val="BodyText"/>
        <w:tabs>
          <w:tab w:val="center" w:pos="9498"/>
        </w:tabs>
        <w:rPr>
          <w:sz w:val="26"/>
        </w:rPr>
      </w:pPr>
      <w:r w:rsidRPr="00F83B01">
        <w:rPr>
          <w:b/>
          <w:sz w:val="20"/>
          <w:szCs w:val="20"/>
        </w:rPr>
        <w:t>Figure 1</w:t>
      </w:r>
      <w:r w:rsidRPr="005554C1">
        <w:rPr>
          <w:sz w:val="20"/>
          <w:szCs w:val="20"/>
        </w:rPr>
        <w:t xml:space="preserve"> - </w:t>
      </w:r>
      <w:r w:rsidRPr="00F83B01">
        <w:rPr>
          <w:rFonts w:eastAsia="Calibri"/>
          <w:sz w:val="20"/>
          <w:szCs w:val="20"/>
          <w:lang w:bidi="ar-SA"/>
        </w:rPr>
        <w:t xml:space="preserve">Comparison of </w:t>
      </w:r>
      <w:r w:rsidR="00F83B01" w:rsidRPr="00F83B01">
        <w:rPr>
          <w:rFonts w:eastAsia="Calibri"/>
          <w:sz w:val="20"/>
          <w:szCs w:val="20"/>
          <w:lang w:bidi="ar-SA"/>
        </w:rPr>
        <w:t>cytotoxicities</w:t>
      </w:r>
      <w:r w:rsidRPr="00F83B01">
        <w:rPr>
          <w:rFonts w:eastAsia="Calibri"/>
          <w:sz w:val="20"/>
          <w:szCs w:val="20"/>
          <w:lang w:bidi="ar-SA"/>
        </w:rPr>
        <w:t xml:space="preserve"> of MTI Renessans, UVAS-Renessans, Ribavirin, Amantadine and Oseltamivir</w:t>
      </w:r>
      <w:r w:rsidR="00F83B01" w:rsidRPr="00F83B01">
        <w:rPr>
          <w:rFonts w:eastAsia="Calibri"/>
          <w:sz w:val="20"/>
          <w:szCs w:val="20"/>
          <w:lang w:bidi="ar-SA"/>
        </w:rPr>
        <w:t xml:space="preserve"> analyzed in this study.</w:t>
      </w:r>
    </w:p>
    <w:p w:rsidR="005445C3" w:rsidRDefault="005445C3" w:rsidP="00F83B01">
      <w:pPr>
        <w:pStyle w:val="BodyText"/>
        <w:tabs>
          <w:tab w:val="center" w:pos="9498"/>
        </w:tabs>
        <w:jc w:val="both"/>
        <w:rPr>
          <w:b/>
          <w:sz w:val="20"/>
        </w:rPr>
      </w:pPr>
    </w:p>
    <w:p w:rsidR="00AC2715" w:rsidRPr="00AC2715" w:rsidRDefault="00AC2715" w:rsidP="00AC2715">
      <w:pPr>
        <w:rPr>
          <w:sz w:val="20"/>
          <w:szCs w:val="20"/>
        </w:rPr>
      </w:pPr>
    </w:p>
    <w:p w:rsidR="00AC2715" w:rsidRPr="00AC2715" w:rsidRDefault="00AC2715" w:rsidP="00AC2715">
      <w:pPr>
        <w:rPr>
          <w:sz w:val="20"/>
          <w:szCs w:val="20"/>
        </w:rPr>
      </w:pPr>
    </w:p>
    <w:p w:rsidR="00B53E77" w:rsidRPr="00757C40" w:rsidRDefault="00B53E77" w:rsidP="00757C40">
      <w:pPr>
        <w:pStyle w:val="BodyText"/>
        <w:tabs>
          <w:tab w:val="center" w:pos="9781"/>
        </w:tabs>
        <w:ind w:right="-41"/>
        <w:jc w:val="both"/>
        <w:rPr>
          <w:rFonts w:eastAsia="Calibri"/>
          <w:sz w:val="20"/>
          <w:szCs w:val="20"/>
          <w:lang w:bidi="ar-SA"/>
        </w:rPr>
      </w:pPr>
      <w:r w:rsidRPr="00757C40">
        <w:rPr>
          <w:rFonts w:eastAsia="Calibri"/>
          <w:b/>
          <w:sz w:val="20"/>
          <w:szCs w:val="20"/>
          <w:lang w:bidi="ar-SA"/>
        </w:rPr>
        <w:t>Table 2</w:t>
      </w:r>
      <w:r w:rsidR="00757C40">
        <w:rPr>
          <w:rFonts w:eastAsia="Calibri"/>
          <w:sz w:val="20"/>
          <w:szCs w:val="20"/>
          <w:lang w:bidi="ar-SA"/>
        </w:rPr>
        <w:t xml:space="preserve"> -</w:t>
      </w:r>
      <w:r w:rsidRPr="00757C40">
        <w:rPr>
          <w:rFonts w:eastAsia="Calibri"/>
          <w:sz w:val="20"/>
          <w:szCs w:val="20"/>
          <w:lang w:bidi="ar-SA"/>
        </w:rPr>
        <w:t xml:space="preserve"> Cytotoxicity, Antiviral and Mutagenicity profile comparison for </w:t>
      </w:r>
      <w:r w:rsidR="002B5229" w:rsidRPr="002B5229">
        <w:rPr>
          <w:rFonts w:eastAsia="Calibri"/>
          <w:sz w:val="20"/>
          <w:szCs w:val="20"/>
          <w:lang w:bidi="ar-SA"/>
        </w:rPr>
        <w:t xml:space="preserve">Commercial Iodine Complex </w:t>
      </w:r>
      <w:r w:rsidRPr="00757C40">
        <w:rPr>
          <w:rFonts w:eastAsia="Calibri"/>
          <w:sz w:val="20"/>
          <w:szCs w:val="20"/>
          <w:lang w:bidi="ar-SA"/>
        </w:rPr>
        <w:t>MTI Renessans</w:t>
      </w:r>
    </w:p>
    <w:p w:rsidR="00B53E77" w:rsidRDefault="00B53E77" w:rsidP="00B53E77">
      <w:pPr>
        <w:pStyle w:val="BodyText"/>
        <w:tabs>
          <w:tab w:val="center" w:pos="9498"/>
        </w:tabs>
        <w:spacing w:before="5" w:after="1"/>
        <w:rPr>
          <w:b/>
          <w:sz w:val="20"/>
        </w:rPr>
      </w:pPr>
    </w:p>
    <w:tbl>
      <w:tblPr>
        <w:tblStyle w:val="PlainTable2"/>
        <w:tblW w:w="0" w:type="auto"/>
        <w:jc w:val="center"/>
        <w:tblBorders>
          <w:insideV w:val="single" w:sz="4" w:space="0" w:color="7F7F7F" w:themeColor="text1" w:themeTint="80"/>
        </w:tblBorders>
        <w:tblLayout w:type="fixed"/>
        <w:tblLook w:val="01E0" w:firstRow="1" w:lastRow="1" w:firstColumn="1" w:lastColumn="1" w:noHBand="0" w:noVBand="0"/>
      </w:tblPr>
      <w:tblGrid>
        <w:gridCol w:w="1419"/>
        <w:gridCol w:w="1701"/>
        <w:gridCol w:w="1180"/>
        <w:gridCol w:w="2014"/>
        <w:gridCol w:w="3569"/>
      </w:tblGrid>
      <w:tr w:rsidR="00B53E77" w:rsidTr="00757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7F7F7F" w:themeColor="text1" w:themeTint="80"/>
            </w:tcBorders>
          </w:tcPr>
          <w:p w:rsidR="00B53E77" w:rsidRPr="00757C40" w:rsidRDefault="002B5229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>
              <w:t xml:space="preserve">Commercial Iodine Complex </w:t>
            </w:r>
            <w:r w:rsidR="00B53E77" w:rsidRPr="00757C40">
              <w:t>Renessa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CSP</w:t>
            </w:r>
          </w:p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70" w:lineRule="atLeast"/>
              <w:ind w:right="97"/>
            </w:pPr>
            <w:r w:rsidRPr="00757C40">
              <w:t>Cytotox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CSP</w:t>
            </w:r>
          </w:p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4" w:line="240" w:lineRule="auto"/>
            </w:pPr>
            <w:r w:rsidRPr="00757C40">
              <w:t>antivi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B53E77" w:rsidRPr="00757C40" w:rsidRDefault="00757C40" w:rsidP="000C2103">
            <w:pPr>
              <w:pStyle w:val="TableParagraph"/>
              <w:tabs>
                <w:tab w:val="center" w:pos="9498"/>
              </w:tabs>
              <w:spacing w:line="261" w:lineRule="exact"/>
              <w:ind w:left="104"/>
            </w:pPr>
            <w:r>
              <w:t xml:space="preserve">   </w:t>
            </w:r>
            <w:r w:rsidR="00B53E77" w:rsidRPr="00757C40">
              <w:t>Mutagenic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  <w:ind w:left="104"/>
            </w:pPr>
            <w:r w:rsidRPr="00757C40">
              <w:t>Comments</w:t>
            </w:r>
          </w:p>
        </w:tc>
      </w:tr>
      <w:tr w:rsidR="00B53E77" w:rsidTr="0075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25.148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5.7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Cytotoxic, No antiviral effect</w:t>
            </w:r>
          </w:p>
        </w:tc>
      </w:tr>
      <w:tr w:rsidR="00B53E77" w:rsidTr="00757C40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1.9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73.5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Tr="0075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6" w:lineRule="exact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4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6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9.3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6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80.5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6" w:lineRule="exact"/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6" w:lineRule="exact"/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Tr="00757C40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" w:line="247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61.5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" w:line="247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74.8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" w:line="247" w:lineRule="exact"/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" w:line="247" w:lineRule="exact"/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Tr="0075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5" w:lineRule="exact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1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5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64.1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5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3.7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5" w:lineRule="exact"/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5" w:lineRule="exact"/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Tr="00757C40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7" w:lineRule="exact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7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65.5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7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4.3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7" w:lineRule="exact"/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3" w:line="247" w:lineRule="exact"/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Tr="0075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2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78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4.6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B53E77" w:rsidRPr="00462496" w:rsidTr="00757C40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81.3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2.6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cytotoxic, Low antiviral effect</w:t>
            </w:r>
          </w:p>
        </w:tc>
      </w:tr>
      <w:tr w:rsidR="00B53E77" w:rsidRPr="00462496" w:rsidTr="00757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0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83.8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5.6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none" w:sz="0" w:space="0" w:color="auto"/>
              <w:bottom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47" w:lineRule="exact"/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cytotoxic, No antiviral effect</w:t>
            </w:r>
          </w:p>
        </w:tc>
      </w:tr>
      <w:tr w:rsidR="00B53E77" w:rsidRPr="00462496" w:rsidTr="00757C4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0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86.8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8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3.2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1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569" w:type="dxa"/>
            <w:tcBorders>
              <w:top w:val="none" w:sz="0" w:space="0" w:color="auto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ind w:left="104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cytotoxic, No antiviral effect</w:t>
            </w:r>
          </w:p>
        </w:tc>
      </w:tr>
    </w:tbl>
    <w:p w:rsidR="00B53E77" w:rsidRDefault="00B53E77" w:rsidP="000C2103"/>
    <w:p w:rsidR="00B53E77" w:rsidRPr="00757C40" w:rsidRDefault="00B53E77" w:rsidP="000C2103">
      <w:pPr>
        <w:pStyle w:val="BodyText"/>
        <w:tabs>
          <w:tab w:val="center" w:pos="9781"/>
        </w:tabs>
        <w:ind w:right="-41"/>
        <w:rPr>
          <w:rFonts w:eastAsia="Calibri"/>
          <w:sz w:val="20"/>
          <w:szCs w:val="20"/>
          <w:lang w:bidi="ar-SA"/>
        </w:rPr>
      </w:pPr>
      <w:r w:rsidRPr="00757C40">
        <w:rPr>
          <w:rFonts w:eastAsia="Calibri"/>
          <w:b/>
          <w:sz w:val="20"/>
          <w:szCs w:val="20"/>
          <w:lang w:bidi="ar-SA"/>
        </w:rPr>
        <w:t>Table 3</w:t>
      </w:r>
      <w:r w:rsidR="00757C40" w:rsidRPr="00757C40">
        <w:rPr>
          <w:rFonts w:eastAsia="Calibri"/>
          <w:b/>
          <w:sz w:val="20"/>
          <w:szCs w:val="20"/>
          <w:lang w:bidi="ar-SA"/>
        </w:rPr>
        <w:t xml:space="preserve"> </w:t>
      </w:r>
      <w:r w:rsidR="00757C40">
        <w:rPr>
          <w:rFonts w:eastAsia="Calibri"/>
          <w:sz w:val="20"/>
          <w:szCs w:val="20"/>
          <w:lang w:bidi="ar-SA"/>
        </w:rPr>
        <w:t>-</w:t>
      </w:r>
      <w:r w:rsidRPr="00757C40">
        <w:rPr>
          <w:rFonts w:eastAsia="Calibri"/>
          <w:sz w:val="20"/>
          <w:szCs w:val="20"/>
          <w:lang w:bidi="ar-SA"/>
        </w:rPr>
        <w:t xml:space="preserve"> Cytotoxicity, Antiviral and Mutagenicity profile comparison for UVAS-</w:t>
      </w:r>
      <w:r w:rsidR="002B5229">
        <w:rPr>
          <w:rFonts w:eastAsia="Calibri"/>
          <w:sz w:val="20"/>
          <w:szCs w:val="20"/>
          <w:lang w:bidi="ar-SA"/>
        </w:rPr>
        <w:t>iodine complex</w:t>
      </w:r>
    </w:p>
    <w:p w:rsidR="00B53E77" w:rsidRDefault="00B53E77" w:rsidP="000C2103">
      <w:pPr>
        <w:pStyle w:val="BodyText"/>
        <w:tabs>
          <w:tab w:val="center" w:pos="9498"/>
        </w:tabs>
        <w:spacing w:before="6"/>
        <w:rPr>
          <w:b/>
          <w:sz w:val="20"/>
        </w:rPr>
      </w:pPr>
    </w:p>
    <w:tbl>
      <w:tblPr>
        <w:tblStyle w:val="PlainTable2"/>
        <w:tblW w:w="9618" w:type="dxa"/>
        <w:jc w:val="center"/>
        <w:tblBorders>
          <w:insideV w:val="single" w:sz="4" w:space="0" w:color="7F7F7F" w:themeColor="text1" w:themeTint="80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1559"/>
        <w:gridCol w:w="1417"/>
        <w:gridCol w:w="1701"/>
        <w:gridCol w:w="3381"/>
      </w:tblGrid>
      <w:tr w:rsidR="000C2103" w:rsidTr="00F61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UVAS</w:t>
            </w:r>
          </w:p>
          <w:p w:rsidR="00B53E77" w:rsidRPr="00757C40" w:rsidRDefault="002B5229" w:rsidP="000C2103">
            <w:pPr>
              <w:pStyle w:val="TableParagraph"/>
              <w:tabs>
                <w:tab w:val="center" w:pos="9498"/>
              </w:tabs>
              <w:spacing w:before="4" w:line="252" w:lineRule="exact"/>
            </w:pPr>
            <w:r>
              <w:t>Iodine complex</w:t>
            </w:r>
            <w:bookmarkStart w:id="0" w:name="_GoBack"/>
            <w:bookmarkEnd w:id="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  <w:ind w:left="0" w:right="188"/>
            </w:pPr>
            <w:r w:rsidRPr="00757C40">
              <w:t>CSP</w:t>
            </w:r>
          </w:p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4" w:line="252" w:lineRule="exact"/>
              <w:ind w:left="0" w:right="188"/>
            </w:pPr>
            <w:r w:rsidRPr="00757C40">
              <w:t>cytotox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CSP</w:t>
            </w:r>
          </w:p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4" w:line="252" w:lineRule="exact"/>
            </w:pPr>
            <w:r w:rsidRPr="00757C40">
              <w:t>Antivir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Mutagenic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single" w:sz="4" w:space="0" w:color="7F7F7F" w:themeColor="text1" w:themeTint="80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1" w:lineRule="exact"/>
            </w:pPr>
            <w:r w:rsidRPr="00757C40">
              <w:t>Comments</w:t>
            </w:r>
          </w:p>
        </w:tc>
      </w:tr>
      <w:tr w:rsidR="000C2103" w:rsidTr="00F6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35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6.2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6.5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Cytotoxic, No antiviral effect</w:t>
            </w:r>
          </w:p>
        </w:tc>
      </w:tr>
      <w:tr w:rsidR="000C2103" w:rsidTr="00F61538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7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" w:line="259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30.2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0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16.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0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0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Cytotoxic, No antiviral effect</w:t>
            </w:r>
          </w:p>
        </w:tc>
      </w:tr>
      <w:tr w:rsidR="000C2103" w:rsidTr="00F6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8.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11" w:line="240" w:lineRule="auto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31.0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44.4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Cytotoxic, No antiviral effect</w:t>
            </w:r>
          </w:p>
        </w:tc>
      </w:tr>
      <w:tr w:rsidR="000C2103" w:rsidTr="00F61538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4.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51" w:line="240" w:lineRule="auto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1.4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3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5.5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3" w:lineRule="exact"/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63" w:lineRule="exact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0C2103" w:rsidTr="00F6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2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3.1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8.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0C2103" w:rsidTr="00F61538">
        <w:trPr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B53E77" w:rsidP="00F760F8">
            <w:pPr>
              <w:pStyle w:val="TableParagraph"/>
              <w:tabs>
                <w:tab w:val="center" w:pos="9498"/>
              </w:tabs>
              <w:spacing w:line="240" w:lineRule="auto"/>
              <w:ind w:left="385" w:right="380"/>
              <w:jc w:val="both"/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1.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58.9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63.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/>
                <w:sz w:val="20"/>
                <w:szCs w:val="20"/>
              </w:rPr>
            </w:pPr>
            <w:r w:rsidRPr="00757C40">
              <w:rPr>
                <w:b/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rPr>
                <w:b w:val="0"/>
                <w:sz w:val="20"/>
                <w:szCs w:val="20"/>
              </w:rPr>
            </w:pPr>
            <w:r w:rsidRPr="00757C40">
              <w:rPr>
                <w:b w:val="0"/>
                <w:sz w:val="20"/>
                <w:szCs w:val="20"/>
              </w:rPr>
              <w:t>Non-cytotoxic, Antiviral</w:t>
            </w:r>
          </w:p>
        </w:tc>
      </w:tr>
      <w:tr w:rsidR="000C2103" w:rsidRPr="00462496" w:rsidTr="00F61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:rsidR="00B53E77" w:rsidRPr="00757C40" w:rsidRDefault="000C2103" w:rsidP="00F760F8">
            <w:pPr>
              <w:pStyle w:val="TableParagraph"/>
              <w:tabs>
                <w:tab w:val="center" w:pos="9498"/>
              </w:tabs>
              <w:spacing w:line="240" w:lineRule="auto"/>
              <w:ind w:left="0" w:right="380"/>
              <w:jc w:val="both"/>
              <w:rPr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 xml:space="preserve">        </w:t>
            </w:r>
            <w:r w:rsidR="00B53E77" w:rsidRPr="00757C40">
              <w:rPr>
                <w:sz w:val="20"/>
                <w:szCs w:val="20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59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59.6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37.7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Mutageni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381" w:type="dxa"/>
            <w:tcBorders>
              <w:top w:val="nil"/>
              <w:bottom w:val="nil"/>
            </w:tcBorders>
          </w:tcPr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line="258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Non-cytotoxic, Very little antiviral</w:t>
            </w:r>
          </w:p>
          <w:p w:rsidR="00B53E77" w:rsidRPr="00757C40" w:rsidRDefault="00B53E77" w:rsidP="000C2103">
            <w:pPr>
              <w:pStyle w:val="TableParagraph"/>
              <w:tabs>
                <w:tab w:val="center" w:pos="9498"/>
              </w:tabs>
              <w:spacing w:before="4" w:line="252" w:lineRule="exact"/>
              <w:rPr>
                <w:sz w:val="20"/>
                <w:szCs w:val="20"/>
              </w:rPr>
            </w:pPr>
            <w:r w:rsidRPr="00757C40">
              <w:rPr>
                <w:sz w:val="20"/>
                <w:szCs w:val="20"/>
              </w:rPr>
              <w:t>effect</w:t>
            </w:r>
          </w:p>
        </w:tc>
      </w:tr>
      <w:tr w:rsidR="00F61538" w:rsidRPr="00462496" w:rsidTr="00F61538">
        <w:tblPrEx>
          <w:jc w:val="left"/>
          <w:tblBorders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760F8">
            <w:pPr>
              <w:pStyle w:val="TableParagraph"/>
              <w:tabs>
                <w:tab w:val="center" w:pos="9498"/>
              </w:tabs>
              <w:spacing w:line="240" w:lineRule="auto"/>
              <w:ind w:left="0" w:right="3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61538">
              <w:rPr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3.819</w:t>
            </w:r>
          </w:p>
        </w:tc>
        <w:tc>
          <w:tcPr>
            <w:tcW w:w="1417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8.742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381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ind w:left="110" w:righ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Non-antiviral effect</w:t>
            </w:r>
          </w:p>
        </w:tc>
      </w:tr>
      <w:tr w:rsidR="00F61538" w:rsidRPr="00462496" w:rsidTr="00F61538">
        <w:tblPrEx>
          <w:jc w:val="left"/>
          <w:tblBorders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760F8">
            <w:pPr>
              <w:pStyle w:val="TableParagraph"/>
              <w:tabs>
                <w:tab w:val="center" w:pos="9498"/>
              </w:tabs>
              <w:spacing w:line="240" w:lineRule="auto"/>
              <w:ind w:left="0" w:right="3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61538">
              <w:rPr>
                <w:sz w:val="20"/>
                <w:szCs w:val="20"/>
              </w:rPr>
              <w:t>0.13</w:t>
            </w:r>
          </w:p>
        </w:tc>
        <w:tc>
          <w:tcPr>
            <w:tcW w:w="1559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3.819</w:t>
            </w:r>
          </w:p>
        </w:tc>
        <w:tc>
          <w:tcPr>
            <w:tcW w:w="1417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.3380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381" w:type="dxa"/>
            <w:tcBorders>
              <w:top w:val="nil"/>
              <w:left w:val="single" w:sz="4" w:space="0" w:color="7F7F7F" w:themeColor="text1" w:themeTint="80"/>
              <w:bottom w:val="nil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61" w:lineRule="exact"/>
              <w:ind w:left="110" w:right="1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Non-antiviral effect</w:t>
            </w:r>
          </w:p>
        </w:tc>
      </w:tr>
      <w:tr w:rsidR="00F61538" w:rsidRPr="00462496" w:rsidTr="00F61538">
        <w:tblPrEx>
          <w:jc w:val="left"/>
          <w:tblBorders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F61538" w:rsidRPr="00F61538" w:rsidRDefault="00F61538" w:rsidP="00F760F8">
            <w:pPr>
              <w:pStyle w:val="TableParagraph"/>
              <w:tabs>
                <w:tab w:val="center" w:pos="9498"/>
              </w:tabs>
              <w:spacing w:line="240" w:lineRule="auto"/>
              <w:ind w:left="0" w:right="3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F61538">
              <w:rPr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6.512</w:t>
            </w:r>
          </w:p>
        </w:tc>
        <w:tc>
          <w:tcPr>
            <w:tcW w:w="1417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.591</w:t>
            </w:r>
          </w:p>
        </w:tc>
        <w:tc>
          <w:tcPr>
            <w:tcW w:w="170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381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</w:tcBorders>
          </w:tcPr>
          <w:p w:rsidR="00F61538" w:rsidRPr="00F61538" w:rsidRDefault="00F61538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10" w:righ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Non-antiviral effect</w:t>
            </w:r>
          </w:p>
        </w:tc>
      </w:tr>
    </w:tbl>
    <w:p w:rsidR="00F61538" w:rsidRDefault="00F61538" w:rsidP="000C2103">
      <w:pPr>
        <w:tabs>
          <w:tab w:val="center" w:pos="9498"/>
        </w:tabs>
        <w:spacing w:line="252" w:lineRule="exact"/>
        <w:rPr>
          <w:sz w:val="23"/>
        </w:rPr>
      </w:pPr>
    </w:p>
    <w:p w:rsidR="00F61538" w:rsidRDefault="00F61538" w:rsidP="00F61538">
      <w:pPr>
        <w:rPr>
          <w:sz w:val="23"/>
        </w:rPr>
      </w:pPr>
    </w:p>
    <w:p w:rsidR="00B53E77" w:rsidRDefault="00B53E77" w:rsidP="00B53E77"/>
    <w:p w:rsidR="00B53E77" w:rsidRPr="00F61538" w:rsidRDefault="00B53E77" w:rsidP="00F61538">
      <w:pPr>
        <w:pStyle w:val="BodyText"/>
        <w:tabs>
          <w:tab w:val="center" w:pos="9781"/>
        </w:tabs>
        <w:ind w:right="-41"/>
        <w:rPr>
          <w:rFonts w:eastAsia="Calibri"/>
          <w:sz w:val="20"/>
          <w:szCs w:val="20"/>
          <w:lang w:bidi="ar-SA"/>
        </w:rPr>
      </w:pPr>
      <w:r w:rsidRPr="00F61538">
        <w:rPr>
          <w:rFonts w:eastAsia="Calibri"/>
          <w:b/>
          <w:sz w:val="20"/>
          <w:szCs w:val="20"/>
          <w:lang w:bidi="ar-SA"/>
        </w:rPr>
        <w:t>Table 4</w:t>
      </w:r>
      <w:r w:rsidR="00F61538">
        <w:rPr>
          <w:rFonts w:eastAsia="Calibri"/>
          <w:sz w:val="20"/>
          <w:szCs w:val="20"/>
          <w:lang w:bidi="ar-SA"/>
        </w:rPr>
        <w:t xml:space="preserve"> - </w:t>
      </w:r>
      <w:r w:rsidRPr="00F61538">
        <w:rPr>
          <w:rFonts w:eastAsia="Calibri"/>
          <w:sz w:val="20"/>
          <w:szCs w:val="20"/>
          <w:lang w:bidi="ar-SA"/>
        </w:rPr>
        <w:t>Cytotoxicity, Antiviral and Mutagenicity profile comparison for Iodine+Potassium Iodide</w:t>
      </w:r>
      <w:r w:rsidR="00F61538">
        <w:rPr>
          <w:rFonts w:eastAsia="Calibri"/>
          <w:sz w:val="20"/>
          <w:szCs w:val="20"/>
          <w:lang w:bidi="ar-SA"/>
        </w:rPr>
        <w:t>.</w:t>
      </w:r>
    </w:p>
    <w:p w:rsidR="00B53E77" w:rsidRDefault="00B53E77" w:rsidP="00B53E77">
      <w:pPr>
        <w:pStyle w:val="BodyText"/>
        <w:tabs>
          <w:tab w:val="center" w:pos="9498"/>
        </w:tabs>
        <w:spacing w:before="7"/>
        <w:rPr>
          <w:b/>
          <w:sz w:val="16"/>
        </w:rPr>
      </w:pPr>
    </w:p>
    <w:tbl>
      <w:tblPr>
        <w:tblW w:w="978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52"/>
        <w:gridCol w:w="1058"/>
        <w:gridCol w:w="1559"/>
        <w:gridCol w:w="2127"/>
        <w:gridCol w:w="3685"/>
      </w:tblGrid>
      <w:tr w:rsidR="00F61538" w:rsidTr="00F61538">
        <w:trPr>
          <w:trHeight w:val="806"/>
          <w:jc w:val="center"/>
        </w:trPr>
        <w:tc>
          <w:tcPr>
            <w:tcW w:w="1352" w:type="dxa"/>
            <w:tcBorders>
              <w:left w:val="nil"/>
              <w:bottom w:val="single" w:sz="4" w:space="0" w:color="000000"/>
            </w:tcBorders>
          </w:tcPr>
          <w:p w:rsidR="00F61538" w:rsidRDefault="00B53E77" w:rsidP="00092A64">
            <w:pPr>
              <w:pStyle w:val="TableParagraph"/>
              <w:tabs>
                <w:tab w:val="center" w:pos="9498"/>
              </w:tabs>
              <w:spacing w:line="244" w:lineRule="auto"/>
              <w:ind w:right="150"/>
            </w:pPr>
            <w:r w:rsidRPr="00F61538">
              <w:t>Iodine+</w:t>
            </w:r>
          </w:p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line="244" w:lineRule="auto"/>
              <w:ind w:left="0" w:right="150"/>
            </w:pPr>
            <w:r w:rsidRPr="00F61538">
              <w:t>Po</w:t>
            </w:r>
            <w:r w:rsidR="00F61538">
              <w:t>t</w:t>
            </w:r>
            <w:r w:rsidRPr="00F61538">
              <w:t>assium</w:t>
            </w:r>
          </w:p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line="250" w:lineRule="exact"/>
            </w:pPr>
            <w:r w:rsidRPr="00F61538">
              <w:t>Iodide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line="261" w:lineRule="exact"/>
              <w:ind w:left="104"/>
            </w:pPr>
            <w:r w:rsidRPr="00F61538">
              <w:t>CSP</w:t>
            </w:r>
          </w:p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before="4" w:line="240" w:lineRule="auto"/>
              <w:ind w:left="104"/>
            </w:pPr>
            <w:r w:rsidRPr="00F61538">
              <w:t>toxicity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line="261" w:lineRule="exact"/>
              <w:ind w:left="104"/>
            </w:pPr>
            <w:r w:rsidRPr="00F61538">
              <w:t>CSP antivira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line="261" w:lineRule="exact"/>
              <w:ind w:left="103"/>
            </w:pPr>
            <w:r w:rsidRPr="00F61538">
              <w:t>Mutagenicity</w:t>
            </w:r>
          </w:p>
        </w:tc>
        <w:tc>
          <w:tcPr>
            <w:tcW w:w="3685" w:type="dxa"/>
            <w:tcBorders>
              <w:bottom w:val="single" w:sz="4" w:space="0" w:color="000000"/>
              <w:right w:val="nil"/>
            </w:tcBorders>
          </w:tcPr>
          <w:p w:rsidR="00B53E77" w:rsidRPr="00F61538" w:rsidRDefault="00B53E77" w:rsidP="00092A64">
            <w:pPr>
              <w:pStyle w:val="TableParagraph"/>
              <w:tabs>
                <w:tab w:val="center" w:pos="9498"/>
              </w:tabs>
              <w:spacing w:line="261" w:lineRule="exact"/>
              <w:ind w:left="103"/>
            </w:pPr>
            <w:r w:rsidRPr="00F61538">
              <w:t>Comments</w:t>
            </w:r>
          </w:p>
        </w:tc>
      </w:tr>
      <w:tr w:rsidR="00F61538" w:rsidTr="00F61538">
        <w:trPr>
          <w:trHeight w:val="537"/>
          <w:jc w:val="center"/>
        </w:trPr>
        <w:tc>
          <w:tcPr>
            <w:tcW w:w="1352" w:type="dxa"/>
            <w:tcBorders>
              <w:left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22.4</w:t>
            </w:r>
          </w:p>
        </w:tc>
        <w:tc>
          <w:tcPr>
            <w:tcW w:w="1058" w:type="dxa"/>
            <w:tcBorders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9.545</w:t>
            </w:r>
          </w:p>
        </w:tc>
        <w:tc>
          <w:tcPr>
            <w:tcW w:w="1559" w:type="dxa"/>
            <w:tcBorders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7.207</w:t>
            </w:r>
          </w:p>
        </w:tc>
        <w:tc>
          <w:tcPr>
            <w:tcW w:w="2127" w:type="dxa"/>
            <w:tcBorders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bottom w:val="nil"/>
              <w:right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Cytotoxic, No antiviral effect</w:t>
            </w:r>
          </w:p>
        </w:tc>
      </w:tr>
      <w:tr w:rsidR="00F61538" w:rsidTr="00F61538">
        <w:trPr>
          <w:trHeight w:val="537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1.2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27.28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2.57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Cytotoxic, No antiviral effect</w:t>
            </w:r>
          </w:p>
        </w:tc>
      </w:tr>
      <w:tr w:rsidR="00F61538" w:rsidTr="00F61538">
        <w:trPr>
          <w:trHeight w:val="536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.6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47.3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39.73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Cytotoxic, No antiviral effect</w:t>
            </w:r>
          </w:p>
        </w:tc>
      </w:tr>
      <w:tr w:rsidR="00F61538" w:rsidRPr="00462496" w:rsidTr="00F61538">
        <w:trPr>
          <w:trHeight w:val="536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b/>
                <w:sz w:val="20"/>
                <w:szCs w:val="20"/>
              </w:rPr>
            </w:pPr>
            <w:r w:rsidRPr="00F61538">
              <w:rPr>
                <w:b/>
                <w:sz w:val="20"/>
                <w:szCs w:val="20"/>
              </w:rPr>
              <w:t>2.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5.0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0.10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almost IC50</w:t>
            </w:r>
          </w:p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7" w:lineRule="exact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antiviral</w:t>
            </w:r>
          </w:p>
        </w:tc>
      </w:tr>
      <w:tr w:rsidR="00F61538" w:rsidRPr="00462496" w:rsidTr="00F61538">
        <w:trPr>
          <w:trHeight w:val="537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b/>
                <w:sz w:val="20"/>
                <w:szCs w:val="20"/>
              </w:rPr>
            </w:pPr>
            <w:r w:rsidRPr="00F61538">
              <w:rPr>
                <w:b/>
                <w:sz w:val="20"/>
                <w:szCs w:val="20"/>
              </w:rPr>
              <w:t>1.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6.0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1.83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8" w:lineRule="exact"/>
              <w:ind w:left="103" w:right="485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</w:t>
            </w:r>
            <w:r w:rsidR="00F61538">
              <w:rPr>
                <w:sz w:val="20"/>
                <w:szCs w:val="20"/>
              </w:rPr>
              <w:t>-m</w:t>
            </w:r>
            <w:r w:rsidRPr="00F61538">
              <w:rPr>
                <w:sz w:val="20"/>
                <w:szCs w:val="20"/>
              </w:rPr>
              <w:t>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8" w:lineRule="exact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almost IC50 antiviral</w:t>
            </w:r>
          </w:p>
        </w:tc>
      </w:tr>
      <w:tr w:rsidR="00F61538" w:rsidRPr="00462496" w:rsidTr="00F61538">
        <w:trPr>
          <w:trHeight w:val="537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b/>
                <w:sz w:val="20"/>
                <w:szCs w:val="20"/>
              </w:rPr>
            </w:pPr>
            <w:r w:rsidRPr="00F61538">
              <w:rPr>
                <w:b/>
                <w:sz w:val="20"/>
                <w:szCs w:val="20"/>
              </w:rPr>
              <w:t>0.7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2.5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9.5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6" w:lineRule="exact"/>
              <w:ind w:left="103" w:right="485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</w:t>
            </w:r>
            <w:r w:rsidR="00F61538">
              <w:rPr>
                <w:sz w:val="20"/>
                <w:szCs w:val="20"/>
              </w:rPr>
              <w:t>M</w:t>
            </w:r>
            <w:r w:rsidRPr="00F61538">
              <w:rPr>
                <w:sz w:val="20"/>
                <w:szCs w:val="20"/>
              </w:rPr>
              <w:t>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6" w:lineRule="exact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antiviral effect</w:t>
            </w:r>
          </w:p>
        </w:tc>
      </w:tr>
      <w:tr w:rsidR="00F61538" w:rsidRPr="00462496" w:rsidTr="00F61538">
        <w:trPr>
          <w:trHeight w:val="538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b/>
                <w:sz w:val="20"/>
                <w:szCs w:val="20"/>
              </w:rPr>
            </w:pPr>
            <w:r w:rsidRPr="00F61538">
              <w:rPr>
                <w:b/>
                <w:sz w:val="20"/>
                <w:szCs w:val="20"/>
              </w:rPr>
              <w:t>0.3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5.0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8.68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8" w:lineRule="exact"/>
              <w:ind w:left="103" w:right="485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 M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68" w:lineRule="exact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antiviral effect</w:t>
            </w:r>
          </w:p>
        </w:tc>
      </w:tr>
      <w:tr w:rsidR="00F61538" w:rsidRPr="00462496" w:rsidTr="00F61538">
        <w:trPr>
          <w:trHeight w:val="536"/>
          <w:jc w:val="center"/>
        </w:trPr>
        <w:tc>
          <w:tcPr>
            <w:tcW w:w="1352" w:type="dxa"/>
            <w:tcBorders>
              <w:top w:val="nil"/>
              <w:left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175</w:t>
            </w:r>
          </w:p>
        </w:tc>
        <w:tc>
          <w:tcPr>
            <w:tcW w:w="1058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8.2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40.68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top w:val="nil"/>
              <w:bottom w:val="nil"/>
              <w:right w:val="nil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no antiviral</w:t>
            </w:r>
          </w:p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effect</w:t>
            </w:r>
          </w:p>
        </w:tc>
      </w:tr>
      <w:tr w:rsidR="00F61538" w:rsidRPr="00462496" w:rsidTr="00F615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37"/>
          <w:jc w:val="center"/>
        </w:trPr>
        <w:tc>
          <w:tcPr>
            <w:tcW w:w="1352" w:type="dxa"/>
            <w:tcBorders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08</w:t>
            </w:r>
          </w:p>
        </w:tc>
        <w:tc>
          <w:tcPr>
            <w:tcW w:w="1058" w:type="dxa"/>
            <w:tcBorders>
              <w:left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0.18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36.06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lef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no antiviral</w:t>
            </w:r>
          </w:p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effect</w:t>
            </w:r>
          </w:p>
        </w:tc>
      </w:tr>
      <w:tr w:rsidR="00F61538" w:rsidRPr="00462496" w:rsidTr="00F61538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36"/>
          <w:jc w:val="center"/>
        </w:trPr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04</w:t>
            </w:r>
          </w:p>
        </w:tc>
        <w:tc>
          <w:tcPr>
            <w:tcW w:w="10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3.036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2.692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685" w:type="dxa"/>
            <w:tcBorders>
              <w:left w:val="single" w:sz="4" w:space="0" w:color="000000"/>
              <w:bottom w:val="single" w:sz="4" w:space="0" w:color="000000"/>
            </w:tcBorders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 and no antiviral</w:t>
            </w:r>
          </w:p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3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effect</w:t>
            </w:r>
          </w:p>
        </w:tc>
      </w:tr>
    </w:tbl>
    <w:p w:rsidR="00B53E77" w:rsidRPr="00F61538" w:rsidRDefault="00B53E77" w:rsidP="00F61538">
      <w:pPr>
        <w:pStyle w:val="BodyText"/>
        <w:tabs>
          <w:tab w:val="center" w:pos="9781"/>
        </w:tabs>
        <w:ind w:right="-41"/>
        <w:rPr>
          <w:rFonts w:eastAsia="Calibri"/>
          <w:b/>
          <w:sz w:val="20"/>
          <w:szCs w:val="20"/>
          <w:lang w:bidi="ar-SA"/>
        </w:rPr>
      </w:pPr>
    </w:p>
    <w:p w:rsidR="00F61538" w:rsidRDefault="00F61538" w:rsidP="00F61538">
      <w:pPr>
        <w:pStyle w:val="BodyText"/>
        <w:tabs>
          <w:tab w:val="center" w:pos="9781"/>
        </w:tabs>
        <w:ind w:right="-41"/>
        <w:rPr>
          <w:rFonts w:eastAsia="Calibri"/>
          <w:b/>
          <w:sz w:val="20"/>
          <w:szCs w:val="20"/>
          <w:lang w:bidi="ar-SA"/>
        </w:rPr>
      </w:pPr>
    </w:p>
    <w:p w:rsidR="00F760F8" w:rsidRDefault="00F760F8" w:rsidP="00F61538">
      <w:pPr>
        <w:pStyle w:val="BodyText"/>
        <w:tabs>
          <w:tab w:val="center" w:pos="9781"/>
        </w:tabs>
        <w:ind w:right="-41"/>
        <w:rPr>
          <w:rFonts w:eastAsia="Calibri"/>
          <w:b/>
          <w:sz w:val="20"/>
          <w:szCs w:val="20"/>
          <w:lang w:bidi="ar-SA"/>
        </w:rPr>
      </w:pPr>
    </w:p>
    <w:p w:rsidR="00B53E77" w:rsidRPr="00F61538" w:rsidRDefault="00B53E77" w:rsidP="00F61538">
      <w:pPr>
        <w:pStyle w:val="BodyText"/>
        <w:tabs>
          <w:tab w:val="center" w:pos="9781"/>
        </w:tabs>
        <w:ind w:right="-41"/>
        <w:rPr>
          <w:rFonts w:eastAsia="Calibri"/>
          <w:sz w:val="20"/>
          <w:szCs w:val="20"/>
          <w:lang w:bidi="ar-SA"/>
        </w:rPr>
      </w:pPr>
      <w:r w:rsidRPr="00F61538">
        <w:rPr>
          <w:rFonts w:eastAsia="Calibri"/>
          <w:b/>
          <w:sz w:val="20"/>
          <w:szCs w:val="20"/>
          <w:lang w:bidi="ar-SA"/>
        </w:rPr>
        <w:t>Table 5</w:t>
      </w:r>
      <w:r w:rsidR="00F61538">
        <w:rPr>
          <w:rFonts w:eastAsia="Calibri"/>
          <w:sz w:val="20"/>
          <w:szCs w:val="20"/>
          <w:lang w:bidi="ar-SA"/>
        </w:rPr>
        <w:t xml:space="preserve"> -</w:t>
      </w:r>
      <w:r w:rsidRPr="00F61538">
        <w:rPr>
          <w:rFonts w:eastAsia="Calibri"/>
          <w:sz w:val="20"/>
          <w:szCs w:val="20"/>
          <w:lang w:bidi="ar-SA"/>
        </w:rPr>
        <w:t xml:space="preserve"> Cytotoxicity, Antiviral and Mutagenicity profile comparison for Ribavirin</w:t>
      </w:r>
    </w:p>
    <w:p w:rsidR="00B53E77" w:rsidRDefault="00B53E77" w:rsidP="00B53E77">
      <w:pPr>
        <w:pStyle w:val="BodyText"/>
        <w:spacing w:before="6"/>
        <w:rPr>
          <w:b/>
          <w:sz w:val="20"/>
        </w:rPr>
      </w:pPr>
    </w:p>
    <w:tbl>
      <w:tblPr>
        <w:tblStyle w:val="TableNormal1"/>
        <w:tblW w:w="9655" w:type="dxa"/>
        <w:jc w:val="center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46"/>
        <w:gridCol w:w="1448"/>
        <w:gridCol w:w="1559"/>
        <w:gridCol w:w="1984"/>
        <w:gridCol w:w="3418"/>
      </w:tblGrid>
      <w:tr w:rsidR="00B53E77" w:rsidTr="00BC118F">
        <w:trPr>
          <w:trHeight w:val="536"/>
          <w:jc w:val="center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53E77" w:rsidRPr="00F61538" w:rsidRDefault="00B53E77" w:rsidP="00092A64">
            <w:pPr>
              <w:pStyle w:val="TableParagraph"/>
              <w:spacing w:line="240" w:lineRule="auto"/>
              <w:rPr>
                <w:b/>
              </w:rPr>
            </w:pPr>
            <w:r w:rsidRPr="00F61538">
              <w:rPr>
                <w:b/>
              </w:rPr>
              <w:t>Ribaviri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53E77" w:rsidRPr="00F61538" w:rsidRDefault="00B53E77" w:rsidP="00092A64">
            <w:pPr>
              <w:pStyle w:val="TableParagraph"/>
              <w:spacing w:line="240" w:lineRule="auto"/>
              <w:ind w:left="104"/>
              <w:rPr>
                <w:b/>
              </w:rPr>
            </w:pPr>
            <w:r w:rsidRPr="00F61538">
              <w:rPr>
                <w:b/>
              </w:rPr>
              <w:t>CSP</w:t>
            </w:r>
          </w:p>
          <w:p w:rsidR="00B53E77" w:rsidRPr="00F61538" w:rsidRDefault="00B53E77" w:rsidP="00092A64">
            <w:pPr>
              <w:pStyle w:val="TableParagraph"/>
              <w:spacing w:before="4" w:line="247" w:lineRule="exact"/>
              <w:ind w:left="104"/>
              <w:rPr>
                <w:b/>
              </w:rPr>
            </w:pPr>
            <w:r w:rsidRPr="00F61538">
              <w:rPr>
                <w:b/>
              </w:rPr>
              <w:t>Cytotoxicit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53E77" w:rsidRPr="00F61538" w:rsidRDefault="00B53E77" w:rsidP="00092A64">
            <w:pPr>
              <w:pStyle w:val="TableParagraph"/>
              <w:spacing w:line="240" w:lineRule="auto"/>
              <w:ind w:left="104"/>
              <w:rPr>
                <w:b/>
              </w:rPr>
            </w:pPr>
            <w:r w:rsidRPr="00F61538">
              <w:rPr>
                <w:b/>
              </w:rPr>
              <w:t>CSP Antivira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53E77" w:rsidRPr="00F61538" w:rsidRDefault="00B53E77" w:rsidP="00092A64">
            <w:pPr>
              <w:pStyle w:val="TableParagraph"/>
              <w:spacing w:line="240" w:lineRule="auto"/>
              <w:ind w:left="104"/>
              <w:rPr>
                <w:b/>
              </w:rPr>
            </w:pPr>
            <w:r w:rsidRPr="00F61538">
              <w:rPr>
                <w:b/>
              </w:rPr>
              <w:t>Mutagenicity</w:t>
            </w:r>
          </w:p>
        </w:tc>
        <w:tc>
          <w:tcPr>
            <w:tcW w:w="3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53E77" w:rsidRPr="00F61538" w:rsidRDefault="00B53E77" w:rsidP="00092A64">
            <w:pPr>
              <w:pStyle w:val="TableParagraph"/>
              <w:spacing w:line="240" w:lineRule="auto"/>
              <w:ind w:left="104"/>
              <w:rPr>
                <w:b/>
              </w:rPr>
            </w:pPr>
            <w:r w:rsidRPr="00F61538">
              <w:rPr>
                <w:b/>
              </w:rPr>
              <w:t>Comments</w:t>
            </w:r>
          </w:p>
        </w:tc>
      </w:tr>
      <w:tr w:rsidR="00F61538" w:rsidTr="00BC118F">
        <w:trPr>
          <w:trHeight w:val="537"/>
          <w:jc w:val="center"/>
        </w:trPr>
        <w:tc>
          <w:tcPr>
            <w:tcW w:w="1246" w:type="dxa"/>
            <w:tcBorders>
              <w:top w:val="single" w:sz="4" w:space="0" w:color="000000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00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3.87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7.739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tcBorders>
              <w:top w:val="single" w:sz="4" w:space="0" w:color="000000"/>
            </w:tcBorders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9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0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59.047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7.010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 w:right="545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</w:t>
            </w:r>
            <w:r w:rsidR="00F61538">
              <w:rPr>
                <w:sz w:val="20"/>
                <w:szCs w:val="20"/>
              </w:rPr>
              <w:t>M</w:t>
            </w:r>
            <w:r w:rsidRPr="00F61538">
              <w:rPr>
                <w:sz w:val="20"/>
                <w:szCs w:val="20"/>
              </w:rPr>
              <w:t>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6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25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3.262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9.356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6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2.5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4.329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8.398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7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.2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6.785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7.511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 w:right="481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 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7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3.1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68.446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3.900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 w:right="481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 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F61538" w:rsidTr="00BC118F">
        <w:trPr>
          <w:trHeight w:val="536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1.6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6.683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86.478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Antiviral</w:t>
            </w:r>
          </w:p>
        </w:tc>
      </w:tr>
      <w:tr w:rsidR="00B53E77" w:rsidRPr="00462496" w:rsidTr="00BC118F">
        <w:trPr>
          <w:trHeight w:val="536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8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5.444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47.686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Low antiviral</w:t>
            </w:r>
            <w:r w:rsidR="00BC118F">
              <w:rPr>
                <w:sz w:val="20"/>
                <w:szCs w:val="20"/>
              </w:rPr>
              <w:t xml:space="preserve"> </w:t>
            </w:r>
            <w:r w:rsidRPr="00F61538">
              <w:rPr>
                <w:sz w:val="20"/>
                <w:szCs w:val="20"/>
              </w:rPr>
              <w:t>effect</w:t>
            </w:r>
          </w:p>
        </w:tc>
      </w:tr>
      <w:tr w:rsidR="00B53E77" w:rsidRPr="00462496" w:rsidTr="00BC118F">
        <w:trPr>
          <w:trHeight w:val="539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4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8.766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46.062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Low antiviral</w:t>
            </w:r>
            <w:r w:rsidR="00BC118F">
              <w:rPr>
                <w:sz w:val="20"/>
                <w:szCs w:val="20"/>
              </w:rPr>
              <w:t xml:space="preserve"> </w:t>
            </w:r>
            <w:r w:rsidRPr="00F61538">
              <w:rPr>
                <w:sz w:val="20"/>
                <w:szCs w:val="20"/>
              </w:rPr>
              <w:t>effect</w:t>
            </w:r>
          </w:p>
        </w:tc>
      </w:tr>
      <w:tr w:rsidR="00B53E77" w:rsidRPr="00462496" w:rsidTr="00BC118F">
        <w:trPr>
          <w:trHeight w:val="537"/>
          <w:jc w:val="center"/>
        </w:trPr>
        <w:tc>
          <w:tcPr>
            <w:tcW w:w="1246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0.2</w:t>
            </w:r>
          </w:p>
        </w:tc>
        <w:tc>
          <w:tcPr>
            <w:tcW w:w="1448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79.478</w:t>
            </w:r>
          </w:p>
        </w:tc>
        <w:tc>
          <w:tcPr>
            <w:tcW w:w="1559" w:type="dxa"/>
            <w:shd w:val="clear" w:color="auto" w:fill="auto"/>
          </w:tcPr>
          <w:p w:rsidR="00B53E77" w:rsidRPr="00F61538" w:rsidRDefault="00B53E77" w:rsidP="00F61538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23.426</w:t>
            </w:r>
          </w:p>
        </w:tc>
        <w:tc>
          <w:tcPr>
            <w:tcW w:w="1984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Mutagenic</w:t>
            </w:r>
          </w:p>
        </w:tc>
        <w:tc>
          <w:tcPr>
            <w:tcW w:w="3418" w:type="dxa"/>
            <w:shd w:val="clear" w:color="auto" w:fill="auto"/>
          </w:tcPr>
          <w:p w:rsidR="00B53E77" w:rsidRPr="00F61538" w:rsidRDefault="00B53E77" w:rsidP="00BC118F">
            <w:pPr>
              <w:pStyle w:val="TableParagraph"/>
              <w:tabs>
                <w:tab w:val="center" w:pos="9498"/>
              </w:tabs>
              <w:spacing w:before="130" w:line="240" w:lineRule="auto"/>
              <w:ind w:left="104"/>
              <w:rPr>
                <w:sz w:val="20"/>
                <w:szCs w:val="20"/>
              </w:rPr>
            </w:pPr>
            <w:r w:rsidRPr="00F61538">
              <w:rPr>
                <w:sz w:val="20"/>
                <w:szCs w:val="20"/>
              </w:rPr>
              <w:t>Non-cytotoxic, No Antiviral</w:t>
            </w:r>
            <w:r w:rsidR="00BC118F">
              <w:rPr>
                <w:sz w:val="20"/>
                <w:szCs w:val="20"/>
              </w:rPr>
              <w:t xml:space="preserve"> </w:t>
            </w:r>
            <w:r w:rsidRPr="00F61538">
              <w:rPr>
                <w:sz w:val="20"/>
                <w:szCs w:val="20"/>
              </w:rPr>
              <w:t>effect</w:t>
            </w:r>
          </w:p>
        </w:tc>
      </w:tr>
    </w:tbl>
    <w:p w:rsidR="00B53E77" w:rsidRPr="00462496" w:rsidRDefault="00B53E77" w:rsidP="00B53E77"/>
    <w:p w:rsidR="00F760F8" w:rsidRDefault="00F760F8" w:rsidP="00F760F8">
      <w:pPr>
        <w:pStyle w:val="BodyText"/>
        <w:tabs>
          <w:tab w:val="center" w:pos="9498"/>
        </w:tabs>
        <w:jc w:val="both"/>
        <w:rPr>
          <w:b/>
          <w:sz w:val="20"/>
        </w:rPr>
      </w:pPr>
    </w:p>
    <w:p w:rsidR="00F760F8" w:rsidRDefault="00F760F8" w:rsidP="00F760F8">
      <w:pPr>
        <w:pStyle w:val="BodyText"/>
        <w:tabs>
          <w:tab w:val="center" w:pos="9498"/>
        </w:tabs>
        <w:jc w:val="both"/>
        <w:rPr>
          <w:b/>
          <w:sz w:val="20"/>
        </w:rPr>
      </w:pPr>
    </w:p>
    <w:p w:rsidR="00F760F8" w:rsidRDefault="00F760F8" w:rsidP="00F760F8">
      <w:pPr>
        <w:tabs>
          <w:tab w:val="center" w:pos="9498"/>
        </w:tabs>
        <w:spacing w:line="280" w:lineRule="auto"/>
        <w:ind w:left="484" w:right="1556"/>
        <w:rPr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A5EBD9B" wp14:editId="2F9CB50F">
                <wp:simplePos x="0" y="0"/>
                <wp:positionH relativeFrom="page">
                  <wp:posOffset>1078923</wp:posOffset>
                </wp:positionH>
                <wp:positionV relativeFrom="paragraph">
                  <wp:posOffset>7639</wp:posOffset>
                </wp:positionV>
                <wp:extent cx="5281930" cy="3566160"/>
                <wp:effectExtent l="0" t="0" r="0" b="0"/>
                <wp:wrapNone/>
                <wp:docPr id="660" name="Agrupar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81930" cy="3566160"/>
                          <a:chOff x="1396" y="907"/>
                          <a:chExt cx="9152" cy="5789"/>
                        </a:xfrm>
                      </wpg:grpSpPr>
                      <wps:wsp>
                        <wps:cNvPr id="661" name="Line 1192"/>
                        <wps:cNvCnPr>
                          <a:cxnSpLocks noChangeShapeType="1"/>
                        </wps:cNvCnPr>
                        <wps:spPr bwMode="auto">
                          <a:xfrm>
                            <a:off x="2582" y="6159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2" name="Line 1193"/>
                        <wps:cNvCnPr>
                          <a:cxnSpLocks noChangeShapeType="1"/>
                        </wps:cNvCnPr>
                        <wps:spPr bwMode="auto">
                          <a:xfrm>
                            <a:off x="2582" y="6068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3" name="AutoShape 1194"/>
                        <wps:cNvSpPr>
                          <a:spLocks/>
                        </wps:cNvSpPr>
                        <wps:spPr bwMode="auto">
                          <a:xfrm>
                            <a:off x="2582" y="5882"/>
                            <a:ext cx="4827" cy="370"/>
                          </a:xfrm>
                          <a:custGeom>
                            <a:avLst/>
                            <a:gdLst>
                              <a:gd name="T0" fmla="+- 0 2897 2582"/>
                              <a:gd name="T1" fmla="*/ T0 w 4827"/>
                              <a:gd name="T2" fmla="+- 0 5974 5883"/>
                              <a:gd name="T3" fmla="*/ 5974 h 370"/>
                              <a:gd name="T4" fmla="+- 0 6895 2582"/>
                              <a:gd name="T5" fmla="*/ T4 w 4827"/>
                              <a:gd name="T6" fmla="+- 0 5974 5883"/>
                              <a:gd name="T7" fmla="*/ 5974 h 370"/>
                              <a:gd name="T8" fmla="+- 0 2582 2582"/>
                              <a:gd name="T9" fmla="*/ T8 w 4827"/>
                              <a:gd name="T10" fmla="+- 0 5974 5883"/>
                              <a:gd name="T11" fmla="*/ 5974 h 370"/>
                              <a:gd name="T12" fmla="+- 0 2782 2582"/>
                              <a:gd name="T13" fmla="*/ T12 w 4827"/>
                              <a:gd name="T14" fmla="+- 0 5974 5883"/>
                              <a:gd name="T15" fmla="*/ 5974 h 370"/>
                              <a:gd name="T16" fmla="+- 0 2839 2582"/>
                              <a:gd name="T17" fmla="*/ T16 w 4827"/>
                              <a:gd name="T18" fmla="+- 0 6010 5883"/>
                              <a:gd name="T19" fmla="*/ 6010 h 370"/>
                              <a:gd name="T20" fmla="+- 0 2839 2582"/>
                              <a:gd name="T21" fmla="*/ T20 w 4827"/>
                              <a:gd name="T22" fmla="+- 0 6253 5883"/>
                              <a:gd name="T23" fmla="*/ 6253 h 370"/>
                              <a:gd name="T24" fmla="+- 0 2582 2582"/>
                              <a:gd name="T25" fmla="*/ T24 w 4827"/>
                              <a:gd name="T26" fmla="+- 0 5883 5883"/>
                              <a:gd name="T27" fmla="*/ 5883 h 370"/>
                              <a:gd name="T28" fmla="+- 0 7409 2582"/>
                              <a:gd name="T29" fmla="*/ T28 w 4827"/>
                              <a:gd name="T30" fmla="+- 0 5883 5883"/>
                              <a:gd name="T31" fmla="*/ 5883 h 3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</a:cxnLst>
                            <a:rect l="0" t="0" r="r" b="b"/>
                            <a:pathLst>
                              <a:path w="4827" h="370">
                                <a:moveTo>
                                  <a:pt x="315" y="91"/>
                                </a:moveTo>
                                <a:lnTo>
                                  <a:pt x="4313" y="91"/>
                                </a:lnTo>
                                <a:moveTo>
                                  <a:pt x="0" y="91"/>
                                </a:moveTo>
                                <a:lnTo>
                                  <a:pt x="200" y="91"/>
                                </a:lnTo>
                                <a:moveTo>
                                  <a:pt x="257" y="127"/>
                                </a:moveTo>
                                <a:lnTo>
                                  <a:pt x="257" y="370"/>
                                </a:lnTo>
                                <a:moveTo>
                                  <a:pt x="0" y="0"/>
                                </a:moveTo>
                                <a:lnTo>
                                  <a:pt x="4827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4" name="AutoShape 1195"/>
                        <wps:cNvSpPr>
                          <a:spLocks/>
                        </wps:cNvSpPr>
                        <wps:spPr bwMode="auto">
                          <a:xfrm>
                            <a:off x="2582" y="5604"/>
                            <a:ext cx="5141" cy="94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5698 5605"/>
                              <a:gd name="T3" fmla="*/ 5698 h 94"/>
                              <a:gd name="T4" fmla="+- 0 7723 2582"/>
                              <a:gd name="T5" fmla="*/ T4 w 5141"/>
                              <a:gd name="T6" fmla="+- 0 5698 5605"/>
                              <a:gd name="T7" fmla="*/ 5698 h 94"/>
                              <a:gd name="T8" fmla="+- 0 2582 2582"/>
                              <a:gd name="T9" fmla="*/ T8 w 5141"/>
                              <a:gd name="T10" fmla="+- 0 5605 5605"/>
                              <a:gd name="T11" fmla="*/ 5605 h 94"/>
                              <a:gd name="T12" fmla="+- 0 7723 2582"/>
                              <a:gd name="T13" fmla="*/ T12 w 5141"/>
                              <a:gd name="T14" fmla="+- 0 5605 5605"/>
                              <a:gd name="T15" fmla="*/ 5605 h 9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5141" h="94">
                                <a:moveTo>
                                  <a:pt x="0" y="93"/>
                                </a:moveTo>
                                <a:lnTo>
                                  <a:pt x="5141" y="93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5" name="AutoShape 1196"/>
                        <wps:cNvSpPr>
                          <a:spLocks/>
                        </wps:cNvSpPr>
                        <wps:spPr bwMode="auto">
                          <a:xfrm>
                            <a:off x="2582" y="5422"/>
                            <a:ext cx="3800" cy="92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3800"/>
                              <a:gd name="T2" fmla="+- 0 5513 5422"/>
                              <a:gd name="T3" fmla="*/ 5513 h 92"/>
                              <a:gd name="T4" fmla="+- 0 3295 2582"/>
                              <a:gd name="T5" fmla="*/ T4 w 3800"/>
                              <a:gd name="T6" fmla="+- 0 5513 5422"/>
                              <a:gd name="T7" fmla="*/ 5513 h 92"/>
                              <a:gd name="T8" fmla="+- 0 2582 2582"/>
                              <a:gd name="T9" fmla="*/ T8 w 3800"/>
                              <a:gd name="T10" fmla="+- 0 5422 5422"/>
                              <a:gd name="T11" fmla="*/ 5422 h 92"/>
                              <a:gd name="T12" fmla="+- 0 6382 2582"/>
                              <a:gd name="T13" fmla="*/ T12 w 3800"/>
                              <a:gd name="T14" fmla="+- 0 5422 5422"/>
                              <a:gd name="T15" fmla="*/ 5422 h 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800" h="92">
                                <a:moveTo>
                                  <a:pt x="0" y="91"/>
                                </a:moveTo>
                                <a:lnTo>
                                  <a:pt x="713" y="91"/>
                                </a:lnTo>
                                <a:moveTo>
                                  <a:pt x="0" y="0"/>
                                </a:moveTo>
                                <a:lnTo>
                                  <a:pt x="380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6" name="AutoShape 1197"/>
                        <wps:cNvSpPr>
                          <a:spLocks/>
                        </wps:cNvSpPr>
                        <wps:spPr bwMode="auto">
                          <a:xfrm>
                            <a:off x="2582" y="5053"/>
                            <a:ext cx="5141" cy="185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5239 5054"/>
                              <a:gd name="T3" fmla="*/ 5239 h 185"/>
                              <a:gd name="T4" fmla="+- 0 7723 2582"/>
                              <a:gd name="T5" fmla="*/ T4 w 5141"/>
                              <a:gd name="T6" fmla="+- 0 5239 5054"/>
                              <a:gd name="T7" fmla="*/ 5239 h 185"/>
                              <a:gd name="T8" fmla="+- 0 2582 2582"/>
                              <a:gd name="T9" fmla="*/ T8 w 5141"/>
                              <a:gd name="T10" fmla="+- 0 5145 5054"/>
                              <a:gd name="T11" fmla="*/ 5145 h 185"/>
                              <a:gd name="T12" fmla="+- 0 7723 2582"/>
                              <a:gd name="T13" fmla="*/ T12 w 5141"/>
                              <a:gd name="T14" fmla="+- 0 5145 5054"/>
                              <a:gd name="T15" fmla="*/ 5145 h 185"/>
                              <a:gd name="T16" fmla="+- 0 2582 2582"/>
                              <a:gd name="T17" fmla="*/ T16 w 5141"/>
                              <a:gd name="T18" fmla="+- 0 5054 5054"/>
                              <a:gd name="T19" fmla="*/ 5054 h 185"/>
                              <a:gd name="T20" fmla="+- 0 7723 2582"/>
                              <a:gd name="T21" fmla="*/ T20 w 5141"/>
                              <a:gd name="T22" fmla="+- 0 5054 5054"/>
                              <a:gd name="T23" fmla="*/ 5054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5141" h="185">
                                <a:moveTo>
                                  <a:pt x="0" y="185"/>
                                </a:moveTo>
                                <a:lnTo>
                                  <a:pt x="5141" y="185"/>
                                </a:lnTo>
                                <a:moveTo>
                                  <a:pt x="0" y="91"/>
                                </a:moveTo>
                                <a:lnTo>
                                  <a:pt x="5141" y="91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7" name="Line 1198"/>
                        <wps:cNvCnPr>
                          <a:cxnSpLocks noChangeShapeType="1"/>
                        </wps:cNvCnPr>
                        <wps:spPr bwMode="auto">
                          <a:xfrm>
                            <a:off x="2582" y="4961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8" name="Line 1199"/>
                        <wps:cNvCnPr>
                          <a:cxnSpLocks noChangeShapeType="1"/>
                        </wps:cNvCnPr>
                        <wps:spPr bwMode="auto">
                          <a:xfrm>
                            <a:off x="2582" y="4777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9" name="Line 1200"/>
                        <wps:cNvCnPr>
                          <a:cxnSpLocks noChangeShapeType="1"/>
                        </wps:cNvCnPr>
                        <wps:spPr bwMode="auto">
                          <a:xfrm>
                            <a:off x="2582" y="4685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0" name="Line 1201"/>
                        <wps:cNvCnPr>
                          <a:cxnSpLocks noChangeShapeType="1"/>
                        </wps:cNvCnPr>
                        <wps:spPr bwMode="auto">
                          <a:xfrm>
                            <a:off x="2582" y="4594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1" name="AutoShape 1202"/>
                        <wps:cNvSpPr>
                          <a:spLocks/>
                        </wps:cNvSpPr>
                        <wps:spPr bwMode="auto">
                          <a:xfrm>
                            <a:off x="2582" y="3578"/>
                            <a:ext cx="5141" cy="922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4501 3579"/>
                              <a:gd name="T3" fmla="*/ 4501 h 922"/>
                              <a:gd name="T4" fmla="+- 0 5868 2582"/>
                              <a:gd name="T5" fmla="*/ T4 w 5141"/>
                              <a:gd name="T6" fmla="+- 0 4501 3579"/>
                              <a:gd name="T7" fmla="*/ 4501 h 922"/>
                              <a:gd name="T8" fmla="+- 0 2582 2582"/>
                              <a:gd name="T9" fmla="*/ T8 w 5141"/>
                              <a:gd name="T10" fmla="+- 0 4316 3579"/>
                              <a:gd name="T11" fmla="*/ 4316 h 922"/>
                              <a:gd name="T12" fmla="+- 0 7723 2582"/>
                              <a:gd name="T13" fmla="*/ T12 w 5141"/>
                              <a:gd name="T14" fmla="+- 0 4316 3579"/>
                              <a:gd name="T15" fmla="*/ 4316 h 922"/>
                              <a:gd name="T16" fmla="+- 0 2582 2582"/>
                              <a:gd name="T17" fmla="*/ T16 w 5141"/>
                              <a:gd name="T18" fmla="+- 0 4225 3579"/>
                              <a:gd name="T19" fmla="*/ 4225 h 922"/>
                              <a:gd name="T20" fmla="+- 0 3809 2582"/>
                              <a:gd name="T21" fmla="*/ T20 w 5141"/>
                              <a:gd name="T22" fmla="+- 0 4225 3579"/>
                              <a:gd name="T23" fmla="*/ 4225 h 922"/>
                              <a:gd name="T24" fmla="+- 0 2582 2582"/>
                              <a:gd name="T25" fmla="*/ T24 w 5141"/>
                              <a:gd name="T26" fmla="+- 0 4131 3579"/>
                              <a:gd name="T27" fmla="*/ 4131 h 922"/>
                              <a:gd name="T28" fmla="+- 0 7723 2582"/>
                              <a:gd name="T29" fmla="*/ T28 w 5141"/>
                              <a:gd name="T30" fmla="+- 0 4131 3579"/>
                              <a:gd name="T31" fmla="*/ 4131 h 922"/>
                              <a:gd name="T32" fmla="+- 0 2582 2582"/>
                              <a:gd name="T33" fmla="*/ T32 w 5141"/>
                              <a:gd name="T34" fmla="+- 0 4040 3579"/>
                              <a:gd name="T35" fmla="*/ 4040 h 922"/>
                              <a:gd name="T36" fmla="+- 0 7723 2582"/>
                              <a:gd name="T37" fmla="*/ T36 w 5141"/>
                              <a:gd name="T38" fmla="+- 0 4040 3579"/>
                              <a:gd name="T39" fmla="*/ 4040 h 922"/>
                              <a:gd name="T40" fmla="+- 0 2582 2582"/>
                              <a:gd name="T41" fmla="*/ T40 w 5141"/>
                              <a:gd name="T42" fmla="+- 0 3855 3579"/>
                              <a:gd name="T43" fmla="*/ 3855 h 922"/>
                              <a:gd name="T44" fmla="+- 0 7723 2582"/>
                              <a:gd name="T45" fmla="*/ T44 w 5141"/>
                              <a:gd name="T46" fmla="+- 0 3855 3579"/>
                              <a:gd name="T47" fmla="*/ 3855 h 922"/>
                              <a:gd name="T48" fmla="+- 0 2582 2582"/>
                              <a:gd name="T49" fmla="*/ T48 w 5141"/>
                              <a:gd name="T50" fmla="+- 0 3764 3579"/>
                              <a:gd name="T51" fmla="*/ 3764 h 922"/>
                              <a:gd name="T52" fmla="+- 0 7723 2582"/>
                              <a:gd name="T53" fmla="*/ T52 w 5141"/>
                              <a:gd name="T54" fmla="+- 0 3764 3579"/>
                              <a:gd name="T55" fmla="*/ 3764 h 922"/>
                              <a:gd name="T56" fmla="+- 0 2582 2582"/>
                              <a:gd name="T57" fmla="*/ T56 w 5141"/>
                              <a:gd name="T58" fmla="+- 0 3670 3579"/>
                              <a:gd name="T59" fmla="*/ 3670 h 922"/>
                              <a:gd name="T60" fmla="+- 0 4322 2582"/>
                              <a:gd name="T61" fmla="*/ T60 w 5141"/>
                              <a:gd name="T62" fmla="+- 0 3670 3579"/>
                              <a:gd name="T63" fmla="*/ 3670 h 922"/>
                              <a:gd name="T64" fmla="+- 0 2582 2582"/>
                              <a:gd name="T65" fmla="*/ T64 w 5141"/>
                              <a:gd name="T66" fmla="+- 0 3579 3579"/>
                              <a:gd name="T67" fmla="*/ 3579 h 922"/>
                              <a:gd name="T68" fmla="+- 0 4836 2582"/>
                              <a:gd name="T69" fmla="*/ T68 w 5141"/>
                              <a:gd name="T70" fmla="+- 0 3579 3579"/>
                              <a:gd name="T71" fmla="*/ 3579 h 9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5141" h="922">
                                <a:moveTo>
                                  <a:pt x="0" y="922"/>
                                </a:moveTo>
                                <a:lnTo>
                                  <a:pt x="3286" y="922"/>
                                </a:lnTo>
                                <a:moveTo>
                                  <a:pt x="0" y="737"/>
                                </a:moveTo>
                                <a:lnTo>
                                  <a:pt x="5141" y="737"/>
                                </a:lnTo>
                                <a:moveTo>
                                  <a:pt x="0" y="646"/>
                                </a:moveTo>
                                <a:lnTo>
                                  <a:pt x="1227" y="646"/>
                                </a:lnTo>
                                <a:moveTo>
                                  <a:pt x="0" y="552"/>
                                </a:moveTo>
                                <a:lnTo>
                                  <a:pt x="5141" y="552"/>
                                </a:lnTo>
                                <a:moveTo>
                                  <a:pt x="0" y="461"/>
                                </a:moveTo>
                                <a:lnTo>
                                  <a:pt x="5141" y="461"/>
                                </a:lnTo>
                                <a:moveTo>
                                  <a:pt x="0" y="276"/>
                                </a:moveTo>
                                <a:lnTo>
                                  <a:pt x="5141" y="276"/>
                                </a:lnTo>
                                <a:moveTo>
                                  <a:pt x="0" y="185"/>
                                </a:moveTo>
                                <a:lnTo>
                                  <a:pt x="5141" y="185"/>
                                </a:lnTo>
                                <a:moveTo>
                                  <a:pt x="0" y="91"/>
                                </a:moveTo>
                                <a:lnTo>
                                  <a:pt x="1740" y="91"/>
                                </a:lnTo>
                                <a:moveTo>
                                  <a:pt x="0" y="0"/>
                                </a:moveTo>
                                <a:lnTo>
                                  <a:pt x="2254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2" name="Line 1203"/>
                        <wps:cNvCnPr>
                          <a:cxnSpLocks noChangeShapeType="1"/>
                        </wps:cNvCnPr>
                        <wps:spPr bwMode="auto">
                          <a:xfrm>
                            <a:off x="2582" y="3395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3" name="Line 1204"/>
                        <wps:cNvCnPr>
                          <a:cxnSpLocks noChangeShapeType="1"/>
                        </wps:cNvCnPr>
                        <wps:spPr bwMode="auto">
                          <a:xfrm>
                            <a:off x="2582" y="3302"/>
                            <a:ext cx="2772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4" name="Line 1205"/>
                        <wps:cNvCnPr>
                          <a:cxnSpLocks noChangeShapeType="1"/>
                        </wps:cNvCnPr>
                        <wps:spPr bwMode="auto">
                          <a:xfrm>
                            <a:off x="2582" y="3211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5" name="Line 1206"/>
                        <wps:cNvCnPr>
                          <a:cxnSpLocks noChangeShapeType="1"/>
                        </wps:cNvCnPr>
                        <wps:spPr bwMode="auto">
                          <a:xfrm>
                            <a:off x="2582" y="3118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6" name="Line 1207"/>
                        <wps:cNvCnPr>
                          <a:cxnSpLocks noChangeShapeType="1"/>
                        </wps:cNvCnPr>
                        <wps:spPr bwMode="auto">
                          <a:xfrm>
                            <a:off x="2582" y="2933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7" name="AutoShape 1208"/>
                        <wps:cNvSpPr>
                          <a:spLocks/>
                        </wps:cNvSpPr>
                        <wps:spPr bwMode="auto">
                          <a:xfrm>
                            <a:off x="2582" y="2750"/>
                            <a:ext cx="5141" cy="92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2842 2751"/>
                              <a:gd name="T3" fmla="*/ 2842 h 92"/>
                              <a:gd name="T4" fmla="+- 0 7723 2582"/>
                              <a:gd name="T5" fmla="*/ T4 w 5141"/>
                              <a:gd name="T6" fmla="+- 0 2842 2751"/>
                              <a:gd name="T7" fmla="*/ 2842 h 92"/>
                              <a:gd name="T8" fmla="+- 0 2582 2582"/>
                              <a:gd name="T9" fmla="*/ T8 w 5141"/>
                              <a:gd name="T10" fmla="+- 0 2751 2751"/>
                              <a:gd name="T11" fmla="*/ 2751 h 92"/>
                              <a:gd name="T12" fmla="+- 0 7723 2582"/>
                              <a:gd name="T13" fmla="*/ T12 w 5141"/>
                              <a:gd name="T14" fmla="+- 0 2751 2751"/>
                              <a:gd name="T15" fmla="*/ 2751 h 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5141" h="92">
                                <a:moveTo>
                                  <a:pt x="0" y="91"/>
                                </a:moveTo>
                                <a:lnTo>
                                  <a:pt x="5141" y="91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8" name="Line 1209"/>
                        <wps:cNvCnPr>
                          <a:cxnSpLocks noChangeShapeType="1"/>
                        </wps:cNvCnPr>
                        <wps:spPr bwMode="auto">
                          <a:xfrm>
                            <a:off x="2582" y="2657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9" name="Line 1210"/>
                        <wps:cNvCnPr>
                          <a:cxnSpLocks noChangeShapeType="1"/>
                        </wps:cNvCnPr>
                        <wps:spPr bwMode="auto">
                          <a:xfrm>
                            <a:off x="2582" y="2473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0" name="Line 1211"/>
                        <wps:cNvCnPr>
                          <a:cxnSpLocks noChangeShapeType="1"/>
                        </wps:cNvCnPr>
                        <wps:spPr bwMode="auto">
                          <a:xfrm>
                            <a:off x="2582" y="2381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1" name="AutoShape 1212"/>
                        <wps:cNvSpPr>
                          <a:spLocks/>
                        </wps:cNvSpPr>
                        <wps:spPr bwMode="auto">
                          <a:xfrm>
                            <a:off x="2582" y="1735"/>
                            <a:ext cx="5141" cy="552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2288 1736"/>
                              <a:gd name="T3" fmla="*/ 2288 h 552"/>
                              <a:gd name="T4" fmla="+- 0 7723 2582"/>
                              <a:gd name="T5" fmla="*/ T4 w 5141"/>
                              <a:gd name="T6" fmla="+- 0 2288 1736"/>
                              <a:gd name="T7" fmla="*/ 2288 h 552"/>
                              <a:gd name="T8" fmla="+- 0 2582 2582"/>
                              <a:gd name="T9" fmla="*/ T8 w 5141"/>
                              <a:gd name="T10" fmla="+- 0 2197 1736"/>
                              <a:gd name="T11" fmla="*/ 2197 h 552"/>
                              <a:gd name="T12" fmla="+- 0 7723 2582"/>
                              <a:gd name="T13" fmla="*/ T12 w 5141"/>
                              <a:gd name="T14" fmla="+- 0 2197 1736"/>
                              <a:gd name="T15" fmla="*/ 2197 h 552"/>
                              <a:gd name="T16" fmla="+- 0 2582 2582"/>
                              <a:gd name="T17" fmla="*/ T16 w 5141"/>
                              <a:gd name="T18" fmla="+- 0 2012 1736"/>
                              <a:gd name="T19" fmla="*/ 2012 h 552"/>
                              <a:gd name="T20" fmla="+- 0 7723 2582"/>
                              <a:gd name="T21" fmla="*/ T20 w 5141"/>
                              <a:gd name="T22" fmla="+- 0 2012 1736"/>
                              <a:gd name="T23" fmla="*/ 2012 h 552"/>
                              <a:gd name="T24" fmla="+- 0 2582 2582"/>
                              <a:gd name="T25" fmla="*/ T24 w 5141"/>
                              <a:gd name="T26" fmla="+- 0 1921 1736"/>
                              <a:gd name="T27" fmla="*/ 1921 h 552"/>
                              <a:gd name="T28" fmla="+- 0 7723 2582"/>
                              <a:gd name="T29" fmla="*/ T28 w 5141"/>
                              <a:gd name="T30" fmla="+- 0 1921 1736"/>
                              <a:gd name="T31" fmla="*/ 1921 h 552"/>
                              <a:gd name="T32" fmla="+- 0 2582 2582"/>
                              <a:gd name="T33" fmla="*/ T32 w 5141"/>
                              <a:gd name="T34" fmla="+- 0 1827 1736"/>
                              <a:gd name="T35" fmla="*/ 1827 h 552"/>
                              <a:gd name="T36" fmla="+- 0 7723 2582"/>
                              <a:gd name="T37" fmla="*/ T36 w 5141"/>
                              <a:gd name="T38" fmla="+- 0 1827 1736"/>
                              <a:gd name="T39" fmla="*/ 1827 h 552"/>
                              <a:gd name="T40" fmla="+- 0 2582 2582"/>
                              <a:gd name="T41" fmla="*/ T40 w 5141"/>
                              <a:gd name="T42" fmla="+- 0 1736 1736"/>
                              <a:gd name="T43" fmla="*/ 1736 h 552"/>
                              <a:gd name="T44" fmla="+- 0 7723 2582"/>
                              <a:gd name="T45" fmla="*/ T44 w 5141"/>
                              <a:gd name="T46" fmla="+- 0 1736 1736"/>
                              <a:gd name="T47" fmla="*/ 1736 h 55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5141" h="552">
                                <a:moveTo>
                                  <a:pt x="0" y="552"/>
                                </a:moveTo>
                                <a:lnTo>
                                  <a:pt x="5141" y="552"/>
                                </a:lnTo>
                                <a:moveTo>
                                  <a:pt x="0" y="461"/>
                                </a:moveTo>
                                <a:lnTo>
                                  <a:pt x="5141" y="461"/>
                                </a:lnTo>
                                <a:moveTo>
                                  <a:pt x="0" y="276"/>
                                </a:moveTo>
                                <a:lnTo>
                                  <a:pt x="5141" y="276"/>
                                </a:lnTo>
                                <a:moveTo>
                                  <a:pt x="0" y="185"/>
                                </a:moveTo>
                                <a:lnTo>
                                  <a:pt x="5141" y="185"/>
                                </a:lnTo>
                                <a:moveTo>
                                  <a:pt x="0" y="91"/>
                                </a:moveTo>
                                <a:lnTo>
                                  <a:pt x="5141" y="91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2" name="Line 1213"/>
                        <wps:cNvCnPr>
                          <a:cxnSpLocks noChangeShapeType="1"/>
                        </wps:cNvCnPr>
                        <wps:spPr bwMode="auto">
                          <a:xfrm>
                            <a:off x="2582" y="5789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3" name="Line 1214"/>
                        <wps:cNvCnPr>
                          <a:cxnSpLocks noChangeShapeType="1"/>
                        </wps:cNvCnPr>
                        <wps:spPr bwMode="auto">
                          <a:xfrm>
                            <a:off x="2582" y="5330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4" name="Line 1215"/>
                        <wps:cNvCnPr>
                          <a:cxnSpLocks noChangeShapeType="1"/>
                        </wps:cNvCnPr>
                        <wps:spPr bwMode="auto">
                          <a:xfrm>
                            <a:off x="2582" y="4870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5" name="AutoShape 1216"/>
                        <wps:cNvSpPr>
                          <a:spLocks/>
                        </wps:cNvSpPr>
                        <wps:spPr bwMode="auto">
                          <a:xfrm>
                            <a:off x="2582" y="3946"/>
                            <a:ext cx="5141" cy="464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4409 3946"/>
                              <a:gd name="T3" fmla="*/ 4409 h 464"/>
                              <a:gd name="T4" fmla="+- 0 7723 2582"/>
                              <a:gd name="T5" fmla="*/ T4 w 5141"/>
                              <a:gd name="T6" fmla="+- 0 4409 3946"/>
                              <a:gd name="T7" fmla="*/ 4409 h 464"/>
                              <a:gd name="T8" fmla="+- 0 2582 2582"/>
                              <a:gd name="T9" fmla="*/ T8 w 5141"/>
                              <a:gd name="T10" fmla="+- 0 3946 3946"/>
                              <a:gd name="T11" fmla="*/ 3946 h 464"/>
                              <a:gd name="T12" fmla="+- 0 7723 2582"/>
                              <a:gd name="T13" fmla="*/ T12 w 5141"/>
                              <a:gd name="T14" fmla="+- 0 3946 3946"/>
                              <a:gd name="T15" fmla="*/ 3946 h 46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5141" h="464">
                                <a:moveTo>
                                  <a:pt x="0" y="463"/>
                                </a:moveTo>
                                <a:lnTo>
                                  <a:pt x="5141" y="463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6" name="Line 1217"/>
                        <wps:cNvCnPr>
                          <a:cxnSpLocks noChangeShapeType="1"/>
                        </wps:cNvCnPr>
                        <wps:spPr bwMode="auto">
                          <a:xfrm>
                            <a:off x="2582" y="3487"/>
                            <a:ext cx="2254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7" name="AutoShape 1218"/>
                        <wps:cNvSpPr>
                          <a:spLocks/>
                        </wps:cNvSpPr>
                        <wps:spPr bwMode="auto">
                          <a:xfrm>
                            <a:off x="2582" y="2102"/>
                            <a:ext cx="5141" cy="924"/>
                          </a:xfrm>
                          <a:custGeom>
                            <a:avLst/>
                            <a:gdLst>
                              <a:gd name="T0" fmla="+- 0 2582 2582"/>
                              <a:gd name="T1" fmla="*/ T0 w 5141"/>
                              <a:gd name="T2" fmla="+- 0 3027 2103"/>
                              <a:gd name="T3" fmla="*/ 3027 h 924"/>
                              <a:gd name="T4" fmla="+- 0 7723 2582"/>
                              <a:gd name="T5" fmla="*/ T4 w 5141"/>
                              <a:gd name="T6" fmla="+- 0 3027 2103"/>
                              <a:gd name="T7" fmla="*/ 3027 h 924"/>
                              <a:gd name="T8" fmla="+- 0 2582 2582"/>
                              <a:gd name="T9" fmla="*/ T8 w 5141"/>
                              <a:gd name="T10" fmla="+- 0 2566 2103"/>
                              <a:gd name="T11" fmla="*/ 2566 h 924"/>
                              <a:gd name="T12" fmla="+- 0 7723 2582"/>
                              <a:gd name="T13" fmla="*/ T12 w 5141"/>
                              <a:gd name="T14" fmla="+- 0 2566 2103"/>
                              <a:gd name="T15" fmla="*/ 2566 h 924"/>
                              <a:gd name="T16" fmla="+- 0 2582 2582"/>
                              <a:gd name="T17" fmla="*/ T16 w 5141"/>
                              <a:gd name="T18" fmla="+- 0 2103 2103"/>
                              <a:gd name="T19" fmla="*/ 2103 h 924"/>
                              <a:gd name="T20" fmla="+- 0 7723 2582"/>
                              <a:gd name="T21" fmla="*/ T20 w 5141"/>
                              <a:gd name="T22" fmla="+- 0 2103 2103"/>
                              <a:gd name="T23" fmla="*/ 2103 h 9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5141" h="924">
                                <a:moveTo>
                                  <a:pt x="0" y="924"/>
                                </a:moveTo>
                                <a:lnTo>
                                  <a:pt x="5141" y="924"/>
                                </a:lnTo>
                                <a:moveTo>
                                  <a:pt x="0" y="463"/>
                                </a:moveTo>
                                <a:lnTo>
                                  <a:pt x="5141" y="463"/>
                                </a:lnTo>
                                <a:moveTo>
                                  <a:pt x="0" y="0"/>
                                </a:moveTo>
                                <a:lnTo>
                                  <a:pt x="5141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8" name="Line 1219"/>
                        <wps:cNvCnPr>
                          <a:cxnSpLocks noChangeShapeType="1"/>
                        </wps:cNvCnPr>
                        <wps:spPr bwMode="auto">
                          <a:xfrm>
                            <a:off x="2582" y="1643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9" name="AutoShape 1220"/>
                        <wps:cNvSpPr>
                          <a:spLocks/>
                        </wps:cNvSpPr>
                        <wps:spPr bwMode="auto">
                          <a:xfrm>
                            <a:off x="2839" y="1642"/>
                            <a:ext cx="4884" cy="4611"/>
                          </a:xfrm>
                          <a:custGeom>
                            <a:avLst/>
                            <a:gdLst>
                              <a:gd name="T0" fmla="+- 0 2839 2839"/>
                              <a:gd name="T1" fmla="*/ T0 w 4884"/>
                              <a:gd name="T2" fmla="+- 0 1642 1642"/>
                              <a:gd name="T3" fmla="*/ 1642 h 4611"/>
                              <a:gd name="T4" fmla="+- 0 2839 2839"/>
                              <a:gd name="T5" fmla="*/ T4 w 4884"/>
                              <a:gd name="T6" fmla="+- 0 5893 1642"/>
                              <a:gd name="T7" fmla="*/ 5893 h 4611"/>
                              <a:gd name="T8" fmla="+- 0 3353 2839"/>
                              <a:gd name="T9" fmla="*/ T8 w 4884"/>
                              <a:gd name="T10" fmla="+- 0 1642 1642"/>
                              <a:gd name="T11" fmla="*/ 1642 h 4611"/>
                              <a:gd name="T12" fmla="+- 0 3353 2839"/>
                              <a:gd name="T13" fmla="*/ T12 w 4884"/>
                              <a:gd name="T14" fmla="+- 0 5417 1642"/>
                              <a:gd name="T15" fmla="*/ 5417 h 4611"/>
                              <a:gd name="T16" fmla="+- 0 3413 2839"/>
                              <a:gd name="T17" fmla="*/ T16 w 4884"/>
                              <a:gd name="T18" fmla="+- 0 5513 1642"/>
                              <a:gd name="T19" fmla="*/ 5513 h 4611"/>
                              <a:gd name="T20" fmla="+- 0 7723 2839"/>
                              <a:gd name="T21" fmla="*/ T20 w 4884"/>
                              <a:gd name="T22" fmla="+- 0 5513 1642"/>
                              <a:gd name="T23" fmla="*/ 5513 h 4611"/>
                              <a:gd name="T24" fmla="+- 0 3353 2839"/>
                              <a:gd name="T25" fmla="*/ T24 w 4884"/>
                              <a:gd name="T26" fmla="+- 0 5533 1642"/>
                              <a:gd name="T27" fmla="*/ 5533 h 4611"/>
                              <a:gd name="T28" fmla="+- 0 3353 2839"/>
                              <a:gd name="T29" fmla="*/ T28 w 4884"/>
                              <a:gd name="T30" fmla="+- 0 6253 1642"/>
                              <a:gd name="T31" fmla="*/ 6253 h 4611"/>
                              <a:gd name="T32" fmla="+- 0 3866 2839"/>
                              <a:gd name="T33" fmla="*/ T32 w 4884"/>
                              <a:gd name="T34" fmla="+- 0 1642 1642"/>
                              <a:gd name="T35" fmla="*/ 1642 h 4611"/>
                              <a:gd name="T36" fmla="+- 0 3866 2839"/>
                              <a:gd name="T37" fmla="*/ T36 w 4884"/>
                              <a:gd name="T38" fmla="+- 0 4143 1642"/>
                              <a:gd name="T39" fmla="*/ 4143 h 4611"/>
                              <a:gd name="T40" fmla="+- 0 3926 2839"/>
                              <a:gd name="T41" fmla="*/ T40 w 4884"/>
                              <a:gd name="T42" fmla="+- 0 4225 1642"/>
                              <a:gd name="T43" fmla="*/ 4225 h 4611"/>
                              <a:gd name="T44" fmla="+- 0 7723 2839"/>
                              <a:gd name="T45" fmla="*/ T44 w 4884"/>
                              <a:gd name="T46" fmla="+- 0 4225 1642"/>
                              <a:gd name="T47" fmla="*/ 4225 h 4611"/>
                              <a:gd name="T48" fmla="+- 0 3866 2839"/>
                              <a:gd name="T49" fmla="*/ T48 w 4884"/>
                              <a:gd name="T50" fmla="+- 0 4261 1642"/>
                              <a:gd name="T51" fmla="*/ 4261 h 4611"/>
                              <a:gd name="T52" fmla="+- 0 3866 2839"/>
                              <a:gd name="T53" fmla="*/ T52 w 4884"/>
                              <a:gd name="T54" fmla="+- 0 6253 1642"/>
                              <a:gd name="T55" fmla="*/ 6253 h 4611"/>
                              <a:gd name="T56" fmla="+- 0 4440 2839"/>
                              <a:gd name="T57" fmla="*/ T56 w 4884"/>
                              <a:gd name="T58" fmla="+- 0 3670 1642"/>
                              <a:gd name="T59" fmla="*/ 3670 h 4611"/>
                              <a:gd name="T60" fmla="+- 0 7723 2839"/>
                              <a:gd name="T61" fmla="*/ T60 w 4884"/>
                              <a:gd name="T62" fmla="+- 0 3670 1642"/>
                              <a:gd name="T63" fmla="*/ 3670 h 4611"/>
                              <a:gd name="T64" fmla="+- 0 4380 2839"/>
                              <a:gd name="T65" fmla="*/ T64 w 4884"/>
                              <a:gd name="T66" fmla="+- 0 1642 1642"/>
                              <a:gd name="T67" fmla="*/ 1642 h 4611"/>
                              <a:gd name="T68" fmla="+- 0 4380 2839"/>
                              <a:gd name="T69" fmla="*/ T68 w 4884"/>
                              <a:gd name="T70" fmla="+- 0 3637 1642"/>
                              <a:gd name="T71" fmla="*/ 3637 h 4611"/>
                              <a:gd name="T72" fmla="+- 0 4380 2839"/>
                              <a:gd name="T73" fmla="*/ T72 w 4884"/>
                              <a:gd name="T74" fmla="+- 0 3754 1642"/>
                              <a:gd name="T75" fmla="*/ 3754 h 4611"/>
                              <a:gd name="T76" fmla="+- 0 4380 2839"/>
                              <a:gd name="T77" fmla="*/ T76 w 4884"/>
                              <a:gd name="T78" fmla="+- 0 6253 1642"/>
                              <a:gd name="T79" fmla="*/ 6253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4884" h="4611">
                                <a:moveTo>
                                  <a:pt x="0" y="0"/>
                                </a:moveTo>
                                <a:lnTo>
                                  <a:pt x="0" y="4251"/>
                                </a:lnTo>
                                <a:moveTo>
                                  <a:pt x="514" y="0"/>
                                </a:moveTo>
                                <a:lnTo>
                                  <a:pt x="514" y="3775"/>
                                </a:lnTo>
                                <a:moveTo>
                                  <a:pt x="574" y="3871"/>
                                </a:moveTo>
                                <a:lnTo>
                                  <a:pt x="4884" y="3871"/>
                                </a:lnTo>
                                <a:moveTo>
                                  <a:pt x="514" y="3891"/>
                                </a:moveTo>
                                <a:lnTo>
                                  <a:pt x="514" y="4611"/>
                                </a:lnTo>
                                <a:moveTo>
                                  <a:pt x="1027" y="0"/>
                                </a:moveTo>
                                <a:lnTo>
                                  <a:pt x="1027" y="2501"/>
                                </a:lnTo>
                                <a:moveTo>
                                  <a:pt x="1087" y="2583"/>
                                </a:moveTo>
                                <a:lnTo>
                                  <a:pt x="4884" y="2583"/>
                                </a:lnTo>
                                <a:moveTo>
                                  <a:pt x="1027" y="2619"/>
                                </a:moveTo>
                                <a:lnTo>
                                  <a:pt x="1027" y="4611"/>
                                </a:lnTo>
                                <a:moveTo>
                                  <a:pt x="1601" y="2028"/>
                                </a:moveTo>
                                <a:lnTo>
                                  <a:pt x="4884" y="2028"/>
                                </a:lnTo>
                                <a:moveTo>
                                  <a:pt x="1541" y="0"/>
                                </a:moveTo>
                                <a:lnTo>
                                  <a:pt x="1541" y="1995"/>
                                </a:lnTo>
                                <a:moveTo>
                                  <a:pt x="1541" y="2112"/>
                                </a:moveTo>
                                <a:lnTo>
                                  <a:pt x="1541" y="461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0" name="Line 1221"/>
                        <wps:cNvCnPr>
                          <a:cxnSpLocks noChangeShapeType="1"/>
                        </wps:cNvCnPr>
                        <wps:spPr bwMode="auto">
                          <a:xfrm>
                            <a:off x="4954" y="3487"/>
                            <a:ext cx="2769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1" name="AutoShape 1222"/>
                        <wps:cNvSpPr>
                          <a:spLocks/>
                        </wps:cNvSpPr>
                        <wps:spPr bwMode="auto">
                          <a:xfrm>
                            <a:off x="4893" y="1642"/>
                            <a:ext cx="2830" cy="4611"/>
                          </a:xfrm>
                          <a:custGeom>
                            <a:avLst/>
                            <a:gdLst>
                              <a:gd name="T0" fmla="+- 0 4894 4894"/>
                              <a:gd name="T1" fmla="*/ T0 w 2830"/>
                              <a:gd name="T2" fmla="+- 0 1642 1642"/>
                              <a:gd name="T3" fmla="*/ 1642 h 4611"/>
                              <a:gd name="T4" fmla="+- 0 4894 4894"/>
                              <a:gd name="T5" fmla="*/ T4 w 2830"/>
                              <a:gd name="T6" fmla="+- 0 3478 1642"/>
                              <a:gd name="T7" fmla="*/ 3478 h 4611"/>
                              <a:gd name="T8" fmla="+- 0 4954 4894"/>
                              <a:gd name="T9" fmla="*/ T8 w 2830"/>
                              <a:gd name="T10" fmla="+- 0 3579 1642"/>
                              <a:gd name="T11" fmla="*/ 3579 h 4611"/>
                              <a:gd name="T12" fmla="+- 0 7723 4894"/>
                              <a:gd name="T13" fmla="*/ T12 w 2830"/>
                              <a:gd name="T14" fmla="+- 0 3579 1642"/>
                              <a:gd name="T15" fmla="*/ 3579 h 4611"/>
                              <a:gd name="T16" fmla="+- 0 4894 4894"/>
                              <a:gd name="T17" fmla="*/ T16 w 2830"/>
                              <a:gd name="T18" fmla="+- 0 3593 1642"/>
                              <a:gd name="T19" fmla="*/ 3593 h 4611"/>
                              <a:gd name="T20" fmla="+- 0 4894 4894"/>
                              <a:gd name="T21" fmla="*/ T20 w 2830"/>
                              <a:gd name="T22" fmla="+- 0 6253 1642"/>
                              <a:gd name="T23" fmla="*/ 6253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2830" h="4611">
                                <a:moveTo>
                                  <a:pt x="0" y="0"/>
                                </a:moveTo>
                                <a:lnTo>
                                  <a:pt x="0" y="1836"/>
                                </a:lnTo>
                                <a:moveTo>
                                  <a:pt x="60" y="1937"/>
                                </a:moveTo>
                                <a:lnTo>
                                  <a:pt x="2829" y="1937"/>
                                </a:lnTo>
                                <a:moveTo>
                                  <a:pt x="0" y="1951"/>
                                </a:moveTo>
                                <a:lnTo>
                                  <a:pt x="0" y="461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2" name="Line 1223"/>
                        <wps:cNvCnPr>
                          <a:cxnSpLocks noChangeShapeType="1"/>
                        </wps:cNvCnPr>
                        <wps:spPr bwMode="auto">
                          <a:xfrm>
                            <a:off x="5470" y="3302"/>
                            <a:ext cx="2253" cy="0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3" name="AutoShape 1224"/>
                        <wps:cNvSpPr>
                          <a:spLocks/>
                        </wps:cNvSpPr>
                        <wps:spPr bwMode="auto">
                          <a:xfrm>
                            <a:off x="5409" y="1642"/>
                            <a:ext cx="2314" cy="4611"/>
                          </a:xfrm>
                          <a:custGeom>
                            <a:avLst/>
                            <a:gdLst>
                              <a:gd name="T0" fmla="+- 0 5410 5410"/>
                              <a:gd name="T1" fmla="*/ T0 w 2314"/>
                              <a:gd name="T2" fmla="+- 0 1642 1642"/>
                              <a:gd name="T3" fmla="*/ 1642 h 4611"/>
                              <a:gd name="T4" fmla="+- 0 5410 5410"/>
                              <a:gd name="T5" fmla="*/ T4 w 2314"/>
                              <a:gd name="T6" fmla="+- 0 3281 1642"/>
                              <a:gd name="T7" fmla="*/ 3281 h 4611"/>
                              <a:gd name="T8" fmla="+- 0 5410 5410"/>
                              <a:gd name="T9" fmla="*/ T8 w 2314"/>
                              <a:gd name="T10" fmla="+- 0 3399 1642"/>
                              <a:gd name="T11" fmla="*/ 3399 h 4611"/>
                              <a:gd name="T12" fmla="+- 0 5410 5410"/>
                              <a:gd name="T13" fmla="*/ T12 w 2314"/>
                              <a:gd name="T14" fmla="+- 0 6253 1642"/>
                              <a:gd name="T15" fmla="*/ 6253 h 4611"/>
                              <a:gd name="T16" fmla="+- 0 5983 5410"/>
                              <a:gd name="T17" fmla="*/ T16 w 2314"/>
                              <a:gd name="T18" fmla="+- 0 4501 1642"/>
                              <a:gd name="T19" fmla="*/ 4501 h 4611"/>
                              <a:gd name="T20" fmla="+- 0 7723 5410"/>
                              <a:gd name="T21" fmla="*/ T20 w 2314"/>
                              <a:gd name="T22" fmla="+- 0 4501 1642"/>
                              <a:gd name="T23" fmla="*/ 4501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2314" h="4611">
                                <a:moveTo>
                                  <a:pt x="0" y="0"/>
                                </a:moveTo>
                                <a:lnTo>
                                  <a:pt x="0" y="1639"/>
                                </a:lnTo>
                                <a:moveTo>
                                  <a:pt x="0" y="1757"/>
                                </a:moveTo>
                                <a:lnTo>
                                  <a:pt x="0" y="4611"/>
                                </a:lnTo>
                                <a:moveTo>
                                  <a:pt x="573" y="2859"/>
                                </a:moveTo>
                                <a:lnTo>
                                  <a:pt x="2313" y="2859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4" name="AutoShape 1225"/>
                        <wps:cNvSpPr>
                          <a:spLocks/>
                        </wps:cNvSpPr>
                        <wps:spPr bwMode="auto">
                          <a:xfrm>
                            <a:off x="5924" y="1642"/>
                            <a:ext cx="2" cy="4611"/>
                          </a:xfrm>
                          <a:custGeom>
                            <a:avLst/>
                            <a:gdLst>
                              <a:gd name="T0" fmla="+- 0 1642 1642"/>
                              <a:gd name="T1" fmla="*/ 1642 h 4611"/>
                              <a:gd name="T2" fmla="+- 0 4457 1642"/>
                              <a:gd name="T3" fmla="*/ 4457 h 4611"/>
                              <a:gd name="T4" fmla="+- 0 4573 1642"/>
                              <a:gd name="T5" fmla="*/ 4573 h 4611"/>
                              <a:gd name="T6" fmla="+- 0 6253 1642"/>
                              <a:gd name="T7" fmla="*/ 6253 h 4611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  <a:cxn ang="0">
                                <a:pos x="0" y="T5"/>
                              </a:cxn>
                              <a:cxn ang="0">
                                <a:pos x="0" y="T7"/>
                              </a:cxn>
                            </a:cxnLst>
                            <a:rect l="0" t="0" r="r" b="b"/>
                            <a:pathLst>
                              <a:path h="4611">
                                <a:moveTo>
                                  <a:pt x="0" y="0"/>
                                </a:moveTo>
                                <a:lnTo>
                                  <a:pt x="0" y="2815"/>
                                </a:lnTo>
                                <a:moveTo>
                                  <a:pt x="0" y="2931"/>
                                </a:moveTo>
                                <a:lnTo>
                                  <a:pt x="0" y="4611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5" name="AutoShape 1226"/>
                        <wps:cNvSpPr>
                          <a:spLocks/>
                        </wps:cNvSpPr>
                        <wps:spPr bwMode="auto">
                          <a:xfrm>
                            <a:off x="6439" y="1642"/>
                            <a:ext cx="1284" cy="4611"/>
                          </a:xfrm>
                          <a:custGeom>
                            <a:avLst/>
                            <a:gdLst>
                              <a:gd name="T0" fmla="+- 0 6439 6439"/>
                              <a:gd name="T1" fmla="*/ T0 w 1284"/>
                              <a:gd name="T2" fmla="+- 0 1642 1642"/>
                              <a:gd name="T3" fmla="*/ 1642 h 4611"/>
                              <a:gd name="T4" fmla="+- 0 6439 6439"/>
                              <a:gd name="T5" fmla="*/ T4 w 1284"/>
                              <a:gd name="T6" fmla="+- 0 5331 1642"/>
                              <a:gd name="T7" fmla="*/ 5331 h 4611"/>
                              <a:gd name="T8" fmla="+- 0 6497 6439"/>
                              <a:gd name="T9" fmla="*/ T8 w 1284"/>
                              <a:gd name="T10" fmla="+- 0 5422 1642"/>
                              <a:gd name="T11" fmla="*/ 5422 h 4611"/>
                              <a:gd name="T12" fmla="+- 0 7723 6439"/>
                              <a:gd name="T13" fmla="*/ T12 w 1284"/>
                              <a:gd name="T14" fmla="+- 0 5422 1642"/>
                              <a:gd name="T15" fmla="*/ 5422 h 4611"/>
                              <a:gd name="T16" fmla="+- 0 6439 6439"/>
                              <a:gd name="T17" fmla="*/ T16 w 1284"/>
                              <a:gd name="T18" fmla="+- 0 5446 1642"/>
                              <a:gd name="T19" fmla="*/ 5446 h 4611"/>
                              <a:gd name="T20" fmla="+- 0 6439 6439"/>
                              <a:gd name="T21" fmla="*/ T20 w 1284"/>
                              <a:gd name="T22" fmla="+- 0 6253 1642"/>
                              <a:gd name="T23" fmla="*/ 6253 h 4611"/>
                              <a:gd name="T24" fmla="+- 0 7013 6439"/>
                              <a:gd name="T25" fmla="*/ T24 w 1284"/>
                              <a:gd name="T26" fmla="+- 0 5974 1642"/>
                              <a:gd name="T27" fmla="*/ 5974 h 4611"/>
                              <a:gd name="T28" fmla="+- 0 7723 6439"/>
                              <a:gd name="T29" fmla="*/ T28 w 1284"/>
                              <a:gd name="T30" fmla="+- 0 5974 1642"/>
                              <a:gd name="T31" fmla="*/ 5974 h 4611"/>
                              <a:gd name="T32" fmla="+- 0 6953 6439"/>
                              <a:gd name="T33" fmla="*/ T32 w 1284"/>
                              <a:gd name="T34" fmla="+- 0 1642 1642"/>
                              <a:gd name="T35" fmla="*/ 1642 h 4611"/>
                              <a:gd name="T36" fmla="+- 0 6953 6439"/>
                              <a:gd name="T37" fmla="*/ T36 w 1284"/>
                              <a:gd name="T38" fmla="+- 0 5948 1642"/>
                              <a:gd name="T39" fmla="*/ 5948 h 4611"/>
                              <a:gd name="T40" fmla="+- 0 6953 6439"/>
                              <a:gd name="T41" fmla="*/ T40 w 1284"/>
                              <a:gd name="T42" fmla="+- 0 6063 1642"/>
                              <a:gd name="T43" fmla="*/ 6063 h 4611"/>
                              <a:gd name="T44" fmla="+- 0 6953 6439"/>
                              <a:gd name="T45" fmla="*/ T44 w 1284"/>
                              <a:gd name="T46" fmla="+- 0 6253 1642"/>
                              <a:gd name="T47" fmla="*/ 6253 h 4611"/>
                              <a:gd name="T48" fmla="+- 0 7526 6439"/>
                              <a:gd name="T49" fmla="*/ T48 w 1284"/>
                              <a:gd name="T50" fmla="+- 0 5883 1642"/>
                              <a:gd name="T51" fmla="*/ 5883 h 4611"/>
                              <a:gd name="T52" fmla="+- 0 7723 6439"/>
                              <a:gd name="T53" fmla="*/ T52 w 1284"/>
                              <a:gd name="T54" fmla="+- 0 5883 1642"/>
                              <a:gd name="T55" fmla="*/ 5883 h 4611"/>
                              <a:gd name="T56" fmla="+- 0 7466 6439"/>
                              <a:gd name="T57" fmla="*/ T56 w 1284"/>
                              <a:gd name="T58" fmla="+- 0 1642 1642"/>
                              <a:gd name="T59" fmla="*/ 1642 h 4611"/>
                              <a:gd name="T60" fmla="+- 0 7466 6439"/>
                              <a:gd name="T61" fmla="*/ T60 w 1284"/>
                              <a:gd name="T62" fmla="+- 0 5845 1642"/>
                              <a:gd name="T63" fmla="*/ 5845 h 4611"/>
                              <a:gd name="T64" fmla="+- 0 7466 6439"/>
                              <a:gd name="T65" fmla="*/ T64 w 1284"/>
                              <a:gd name="T66" fmla="+- 0 5962 1642"/>
                              <a:gd name="T67" fmla="*/ 5962 h 4611"/>
                              <a:gd name="T68" fmla="+- 0 7466 6439"/>
                              <a:gd name="T69" fmla="*/ T68 w 1284"/>
                              <a:gd name="T70" fmla="+- 0 6253 1642"/>
                              <a:gd name="T71" fmla="*/ 6253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1284" h="4611">
                                <a:moveTo>
                                  <a:pt x="0" y="0"/>
                                </a:moveTo>
                                <a:lnTo>
                                  <a:pt x="0" y="3689"/>
                                </a:lnTo>
                                <a:moveTo>
                                  <a:pt x="58" y="3780"/>
                                </a:moveTo>
                                <a:lnTo>
                                  <a:pt x="1284" y="3780"/>
                                </a:lnTo>
                                <a:moveTo>
                                  <a:pt x="0" y="3804"/>
                                </a:moveTo>
                                <a:lnTo>
                                  <a:pt x="0" y="4611"/>
                                </a:lnTo>
                                <a:moveTo>
                                  <a:pt x="574" y="4332"/>
                                </a:moveTo>
                                <a:lnTo>
                                  <a:pt x="1284" y="4332"/>
                                </a:lnTo>
                                <a:moveTo>
                                  <a:pt x="514" y="0"/>
                                </a:moveTo>
                                <a:lnTo>
                                  <a:pt x="514" y="4306"/>
                                </a:lnTo>
                                <a:moveTo>
                                  <a:pt x="514" y="4421"/>
                                </a:moveTo>
                                <a:lnTo>
                                  <a:pt x="514" y="4611"/>
                                </a:lnTo>
                                <a:moveTo>
                                  <a:pt x="1087" y="4241"/>
                                </a:moveTo>
                                <a:lnTo>
                                  <a:pt x="1284" y="4241"/>
                                </a:lnTo>
                                <a:moveTo>
                                  <a:pt x="1027" y="0"/>
                                </a:moveTo>
                                <a:lnTo>
                                  <a:pt x="1027" y="4203"/>
                                </a:lnTo>
                                <a:moveTo>
                                  <a:pt x="1027" y="4320"/>
                                </a:moveTo>
                                <a:lnTo>
                                  <a:pt x="1027" y="461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F2F2F2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6" name="AutoShape 1227"/>
                        <wps:cNvSpPr>
                          <a:spLocks/>
                        </wps:cNvSpPr>
                        <wps:spPr bwMode="auto">
                          <a:xfrm>
                            <a:off x="3096" y="1642"/>
                            <a:ext cx="2057" cy="4611"/>
                          </a:xfrm>
                          <a:custGeom>
                            <a:avLst/>
                            <a:gdLst>
                              <a:gd name="T0" fmla="+- 0 3096 3096"/>
                              <a:gd name="T1" fmla="*/ T0 w 2057"/>
                              <a:gd name="T2" fmla="+- 0 1642 1642"/>
                              <a:gd name="T3" fmla="*/ 1642 h 4611"/>
                              <a:gd name="T4" fmla="+- 0 3096 3096"/>
                              <a:gd name="T5" fmla="*/ T4 w 2057"/>
                              <a:gd name="T6" fmla="+- 0 6253 1642"/>
                              <a:gd name="T7" fmla="*/ 6253 h 4611"/>
                              <a:gd name="T8" fmla="+- 0 3610 3096"/>
                              <a:gd name="T9" fmla="*/ T8 w 2057"/>
                              <a:gd name="T10" fmla="+- 0 1642 1642"/>
                              <a:gd name="T11" fmla="*/ 1642 h 4611"/>
                              <a:gd name="T12" fmla="+- 0 3610 3096"/>
                              <a:gd name="T13" fmla="*/ T12 w 2057"/>
                              <a:gd name="T14" fmla="+- 0 6253 1642"/>
                              <a:gd name="T15" fmla="*/ 6253 h 4611"/>
                              <a:gd name="T16" fmla="+- 0 4123 3096"/>
                              <a:gd name="T17" fmla="*/ T16 w 2057"/>
                              <a:gd name="T18" fmla="+- 0 1642 1642"/>
                              <a:gd name="T19" fmla="*/ 1642 h 4611"/>
                              <a:gd name="T20" fmla="+- 0 4123 3096"/>
                              <a:gd name="T21" fmla="*/ T20 w 2057"/>
                              <a:gd name="T22" fmla="+- 0 6253 1642"/>
                              <a:gd name="T23" fmla="*/ 6253 h 4611"/>
                              <a:gd name="T24" fmla="+- 0 4637 3096"/>
                              <a:gd name="T25" fmla="*/ T24 w 2057"/>
                              <a:gd name="T26" fmla="+- 0 1642 1642"/>
                              <a:gd name="T27" fmla="*/ 1642 h 4611"/>
                              <a:gd name="T28" fmla="+- 0 4637 3096"/>
                              <a:gd name="T29" fmla="*/ T28 w 2057"/>
                              <a:gd name="T30" fmla="+- 0 6253 1642"/>
                              <a:gd name="T31" fmla="*/ 6253 h 4611"/>
                              <a:gd name="T32" fmla="+- 0 5153 3096"/>
                              <a:gd name="T33" fmla="*/ T32 w 2057"/>
                              <a:gd name="T34" fmla="+- 0 1642 1642"/>
                              <a:gd name="T35" fmla="*/ 1642 h 4611"/>
                              <a:gd name="T36" fmla="+- 0 5153 3096"/>
                              <a:gd name="T37" fmla="*/ T36 w 2057"/>
                              <a:gd name="T38" fmla="+- 0 6253 1642"/>
                              <a:gd name="T39" fmla="*/ 6253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2057" h="4611">
                                <a:moveTo>
                                  <a:pt x="0" y="0"/>
                                </a:moveTo>
                                <a:lnTo>
                                  <a:pt x="0" y="4611"/>
                                </a:lnTo>
                                <a:moveTo>
                                  <a:pt x="514" y="0"/>
                                </a:moveTo>
                                <a:lnTo>
                                  <a:pt x="514" y="4611"/>
                                </a:lnTo>
                                <a:moveTo>
                                  <a:pt x="1027" y="0"/>
                                </a:moveTo>
                                <a:lnTo>
                                  <a:pt x="1027" y="4611"/>
                                </a:lnTo>
                                <a:moveTo>
                                  <a:pt x="1541" y="0"/>
                                </a:moveTo>
                                <a:lnTo>
                                  <a:pt x="1541" y="4611"/>
                                </a:lnTo>
                                <a:moveTo>
                                  <a:pt x="2057" y="0"/>
                                </a:moveTo>
                                <a:lnTo>
                                  <a:pt x="2057" y="461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7" name="Line 1228"/>
                        <wps:cNvCnPr>
                          <a:cxnSpLocks noChangeShapeType="1"/>
                        </wps:cNvCnPr>
                        <wps:spPr bwMode="auto">
                          <a:xfrm>
                            <a:off x="5668" y="1642"/>
                            <a:ext cx="0" cy="4611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8" name="Line 1229"/>
                        <wps:cNvCnPr>
                          <a:cxnSpLocks noChangeShapeType="1"/>
                        </wps:cNvCnPr>
                        <wps:spPr bwMode="auto">
                          <a:xfrm>
                            <a:off x="6181" y="1642"/>
                            <a:ext cx="0" cy="4611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" name="AutoShape 1230"/>
                        <wps:cNvSpPr>
                          <a:spLocks/>
                        </wps:cNvSpPr>
                        <wps:spPr bwMode="auto">
                          <a:xfrm>
                            <a:off x="6696" y="1642"/>
                            <a:ext cx="1028" cy="4611"/>
                          </a:xfrm>
                          <a:custGeom>
                            <a:avLst/>
                            <a:gdLst>
                              <a:gd name="T0" fmla="+- 0 6696 6696"/>
                              <a:gd name="T1" fmla="*/ T0 w 1028"/>
                              <a:gd name="T2" fmla="+- 0 1642 1642"/>
                              <a:gd name="T3" fmla="*/ 1642 h 4611"/>
                              <a:gd name="T4" fmla="+- 0 6696 6696"/>
                              <a:gd name="T5" fmla="*/ T4 w 1028"/>
                              <a:gd name="T6" fmla="+- 0 6253 1642"/>
                              <a:gd name="T7" fmla="*/ 6253 h 4611"/>
                              <a:gd name="T8" fmla="+- 0 7210 6696"/>
                              <a:gd name="T9" fmla="*/ T8 w 1028"/>
                              <a:gd name="T10" fmla="+- 0 1642 1642"/>
                              <a:gd name="T11" fmla="*/ 1642 h 4611"/>
                              <a:gd name="T12" fmla="+- 0 7210 6696"/>
                              <a:gd name="T13" fmla="*/ T12 w 1028"/>
                              <a:gd name="T14" fmla="+- 0 6253 1642"/>
                              <a:gd name="T15" fmla="*/ 6253 h 4611"/>
                              <a:gd name="T16" fmla="+- 0 7723 6696"/>
                              <a:gd name="T17" fmla="*/ T16 w 1028"/>
                              <a:gd name="T18" fmla="+- 0 1642 1642"/>
                              <a:gd name="T19" fmla="*/ 1642 h 4611"/>
                              <a:gd name="T20" fmla="+- 0 7723 6696"/>
                              <a:gd name="T21" fmla="*/ T20 w 1028"/>
                              <a:gd name="T22" fmla="+- 0 6253 1642"/>
                              <a:gd name="T23" fmla="*/ 6253 h 46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28" h="4611">
                                <a:moveTo>
                                  <a:pt x="0" y="0"/>
                                </a:moveTo>
                                <a:lnTo>
                                  <a:pt x="0" y="4611"/>
                                </a:lnTo>
                                <a:moveTo>
                                  <a:pt x="514" y="0"/>
                                </a:moveTo>
                                <a:lnTo>
                                  <a:pt x="514" y="4611"/>
                                </a:lnTo>
                                <a:moveTo>
                                  <a:pt x="1027" y="0"/>
                                </a:moveTo>
                                <a:lnTo>
                                  <a:pt x="1027" y="4611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0" name="Line 1231"/>
                        <wps:cNvCnPr>
                          <a:cxnSpLocks noChangeShapeType="1"/>
                        </wps:cNvCnPr>
                        <wps:spPr bwMode="auto">
                          <a:xfrm>
                            <a:off x="2581" y="1642"/>
                            <a:ext cx="0" cy="4611"/>
                          </a:xfrm>
                          <a:prstGeom prst="line">
                            <a:avLst/>
                          </a:prstGeom>
                          <a:noFill/>
                          <a:ln w="7620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1" name="Line 1232"/>
                        <wps:cNvCnPr>
                          <a:cxnSpLocks noChangeShapeType="1"/>
                        </wps:cNvCnPr>
                        <wps:spPr bwMode="auto">
                          <a:xfrm>
                            <a:off x="2582" y="6253"/>
                            <a:ext cx="51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02" name="Picture 1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4" y="2114"/>
                            <a:ext cx="4760" cy="39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03" name="AutoShape 1234"/>
                        <wps:cNvSpPr>
                          <a:spLocks/>
                        </wps:cNvSpPr>
                        <wps:spPr bwMode="auto">
                          <a:xfrm>
                            <a:off x="2820" y="2429"/>
                            <a:ext cx="4666" cy="1167"/>
                          </a:xfrm>
                          <a:custGeom>
                            <a:avLst/>
                            <a:gdLst>
                              <a:gd name="T0" fmla="+- 0 3864 2820"/>
                              <a:gd name="T1" fmla="*/ T0 w 4666"/>
                              <a:gd name="T2" fmla="+- 0 2523 2429"/>
                              <a:gd name="T3" fmla="*/ 2523 h 1167"/>
                              <a:gd name="T4" fmla="+- 0 3854 2820"/>
                              <a:gd name="T5" fmla="*/ T4 w 4666"/>
                              <a:gd name="T6" fmla="+- 0 2530 2429"/>
                              <a:gd name="T7" fmla="*/ 2530 h 1167"/>
                              <a:gd name="T8" fmla="+- 0 2827 2820"/>
                              <a:gd name="T9" fmla="*/ T8 w 4666"/>
                              <a:gd name="T10" fmla="+- 0 3565 2429"/>
                              <a:gd name="T11" fmla="*/ 3565 h 1167"/>
                              <a:gd name="T12" fmla="+- 0 2820 2820"/>
                              <a:gd name="T13" fmla="*/ T12 w 4666"/>
                              <a:gd name="T14" fmla="+- 0 3581 2429"/>
                              <a:gd name="T15" fmla="*/ 3581 h 1167"/>
                              <a:gd name="T16" fmla="+- 0 2832 2820"/>
                              <a:gd name="T17" fmla="*/ T16 w 4666"/>
                              <a:gd name="T18" fmla="+- 0 3596 2429"/>
                              <a:gd name="T19" fmla="*/ 3596 h 1167"/>
                              <a:gd name="T20" fmla="+- 0 2849 2820"/>
                              <a:gd name="T21" fmla="*/ T20 w 4666"/>
                              <a:gd name="T22" fmla="+- 0 3589 2429"/>
                              <a:gd name="T23" fmla="*/ 3589 h 1167"/>
                              <a:gd name="T24" fmla="+- 0 3873 2820"/>
                              <a:gd name="T25" fmla="*/ T24 w 4666"/>
                              <a:gd name="T26" fmla="+- 0 2557 2429"/>
                              <a:gd name="T27" fmla="*/ 2557 h 1167"/>
                              <a:gd name="T28" fmla="+- 0 3878 2820"/>
                              <a:gd name="T29" fmla="*/ T28 w 4666"/>
                              <a:gd name="T30" fmla="+- 0 2552 2429"/>
                              <a:gd name="T31" fmla="*/ 2552 h 1167"/>
                              <a:gd name="T32" fmla="+- 0 3869 2820"/>
                              <a:gd name="T33" fmla="*/ T32 w 4666"/>
                              <a:gd name="T34" fmla="+- 0 2523 2429"/>
                              <a:gd name="T35" fmla="*/ 2523 h 1167"/>
                              <a:gd name="T36" fmla="+- 0 5916 2820"/>
                              <a:gd name="T37" fmla="*/ T36 w 4666"/>
                              <a:gd name="T38" fmla="+- 0 2461 2429"/>
                              <a:gd name="T39" fmla="*/ 2461 h 1167"/>
                              <a:gd name="T40" fmla="+- 0 5921 2820"/>
                              <a:gd name="T41" fmla="*/ T40 w 4666"/>
                              <a:gd name="T42" fmla="+- 0 2463 2429"/>
                              <a:gd name="T43" fmla="*/ 2463 h 1167"/>
                              <a:gd name="T44" fmla="+- 0 6946 2820"/>
                              <a:gd name="T45" fmla="*/ T44 w 4666"/>
                              <a:gd name="T46" fmla="+- 0 2955 2429"/>
                              <a:gd name="T47" fmla="*/ 2955 h 1167"/>
                              <a:gd name="T48" fmla="+- 0 7466 2820"/>
                              <a:gd name="T49" fmla="*/ T48 w 4666"/>
                              <a:gd name="T50" fmla="+- 0 3231 2429"/>
                              <a:gd name="T51" fmla="*/ 3231 h 1167"/>
                              <a:gd name="T52" fmla="+- 0 7481 2820"/>
                              <a:gd name="T53" fmla="*/ T52 w 4666"/>
                              <a:gd name="T54" fmla="+- 0 3221 2429"/>
                              <a:gd name="T55" fmla="*/ 3221 h 1167"/>
                              <a:gd name="T56" fmla="+- 0 7481 2820"/>
                              <a:gd name="T57" fmla="*/ T56 w 4666"/>
                              <a:gd name="T58" fmla="+- 0 3202 2429"/>
                              <a:gd name="T59" fmla="*/ 3202 h 1167"/>
                              <a:gd name="T60" fmla="+- 0 6958 2820"/>
                              <a:gd name="T61" fmla="*/ T60 w 4666"/>
                              <a:gd name="T62" fmla="+- 0 2924 2429"/>
                              <a:gd name="T63" fmla="*/ 2924 h 1167"/>
                              <a:gd name="T64" fmla="+- 0 5987 2820"/>
                              <a:gd name="T65" fmla="*/ T64 w 4666"/>
                              <a:gd name="T66" fmla="+- 0 2461 2429"/>
                              <a:gd name="T67" fmla="*/ 2461 h 1167"/>
                              <a:gd name="T68" fmla="+- 0 3878 2820"/>
                              <a:gd name="T69" fmla="*/ T68 w 4666"/>
                              <a:gd name="T70" fmla="+- 0 2552 2429"/>
                              <a:gd name="T71" fmla="*/ 2552 h 1167"/>
                              <a:gd name="T72" fmla="+- 0 4378 2820"/>
                              <a:gd name="T73" fmla="*/ T72 w 4666"/>
                              <a:gd name="T74" fmla="+- 0 2609 2429"/>
                              <a:gd name="T75" fmla="*/ 2609 h 1167"/>
                              <a:gd name="T76" fmla="+- 0 4828 2820"/>
                              <a:gd name="T77" fmla="*/ T76 w 4666"/>
                              <a:gd name="T78" fmla="+- 0 2578 2429"/>
                              <a:gd name="T79" fmla="*/ 2578 h 1167"/>
                              <a:gd name="T80" fmla="+- 0 4381 2820"/>
                              <a:gd name="T81" fmla="*/ T80 w 4666"/>
                              <a:gd name="T82" fmla="+- 0 2578 2429"/>
                              <a:gd name="T83" fmla="*/ 2578 h 1167"/>
                              <a:gd name="T84" fmla="+- 0 4381 2820"/>
                              <a:gd name="T85" fmla="*/ T84 w 4666"/>
                              <a:gd name="T86" fmla="+- 0 2578 2429"/>
                              <a:gd name="T87" fmla="*/ 2578 h 1167"/>
                              <a:gd name="T88" fmla="+- 0 4382 2820"/>
                              <a:gd name="T89" fmla="*/ T88 w 4666"/>
                              <a:gd name="T90" fmla="+- 0 2578 2429"/>
                              <a:gd name="T91" fmla="*/ 2578 h 1167"/>
                              <a:gd name="T92" fmla="+- 0 5926 2820"/>
                              <a:gd name="T93" fmla="*/ T92 w 4666"/>
                              <a:gd name="T94" fmla="+- 0 2429 2429"/>
                              <a:gd name="T95" fmla="*/ 2429 h 1167"/>
                              <a:gd name="T96" fmla="+- 0 4894 2820"/>
                              <a:gd name="T97" fmla="*/ T96 w 4666"/>
                              <a:gd name="T98" fmla="+- 0 2540 2429"/>
                              <a:gd name="T99" fmla="*/ 2540 h 1167"/>
                              <a:gd name="T100" fmla="+- 0 4382 2820"/>
                              <a:gd name="T101" fmla="*/ T100 w 4666"/>
                              <a:gd name="T102" fmla="+- 0 2578 2429"/>
                              <a:gd name="T103" fmla="*/ 2578 h 1167"/>
                              <a:gd name="T104" fmla="+- 0 4896 2820"/>
                              <a:gd name="T105" fmla="*/ T104 w 4666"/>
                              <a:gd name="T106" fmla="+- 0 2573 2429"/>
                              <a:gd name="T107" fmla="*/ 2573 h 1167"/>
                              <a:gd name="T108" fmla="+- 0 5916 2820"/>
                              <a:gd name="T109" fmla="*/ T108 w 4666"/>
                              <a:gd name="T110" fmla="+- 0 2461 2429"/>
                              <a:gd name="T111" fmla="*/ 2461 h 1167"/>
                              <a:gd name="T112" fmla="+- 0 5933 2820"/>
                              <a:gd name="T113" fmla="*/ T112 w 4666"/>
                              <a:gd name="T114" fmla="+- 0 2432 2429"/>
                              <a:gd name="T115" fmla="*/ 2432 h 1167"/>
                              <a:gd name="T116" fmla="+- 0 5926 2820"/>
                              <a:gd name="T117" fmla="*/ T116 w 4666"/>
                              <a:gd name="T118" fmla="+- 0 2429 2429"/>
                              <a:gd name="T119" fmla="*/ 2429 h 1167"/>
                              <a:gd name="T120" fmla="+- 0 3864 2820"/>
                              <a:gd name="T121" fmla="*/ T120 w 4666"/>
                              <a:gd name="T122" fmla="+- 0 2557 2429"/>
                              <a:gd name="T123" fmla="*/ 2557 h 1167"/>
                              <a:gd name="T124" fmla="+- 0 3878 2820"/>
                              <a:gd name="T125" fmla="*/ T124 w 4666"/>
                              <a:gd name="T126" fmla="+- 0 2552 2429"/>
                              <a:gd name="T127" fmla="*/ 2552 h 1167"/>
                              <a:gd name="T128" fmla="+- 0 5921 2820"/>
                              <a:gd name="T129" fmla="*/ T128 w 4666"/>
                              <a:gd name="T130" fmla="+- 0 2463 2429"/>
                              <a:gd name="T131" fmla="*/ 2463 h 1167"/>
                              <a:gd name="T132" fmla="+- 0 5916 2820"/>
                              <a:gd name="T133" fmla="*/ T132 w 4666"/>
                              <a:gd name="T134" fmla="+- 0 2461 2429"/>
                              <a:gd name="T135" fmla="*/ 2461 h 11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</a:cxnLst>
                            <a:rect l="0" t="0" r="r" b="b"/>
                            <a:pathLst>
                              <a:path w="4666" h="1167">
                                <a:moveTo>
                                  <a:pt x="1049" y="94"/>
                                </a:moveTo>
                                <a:lnTo>
                                  <a:pt x="1044" y="94"/>
                                </a:lnTo>
                                <a:lnTo>
                                  <a:pt x="1037" y="96"/>
                                </a:lnTo>
                                <a:lnTo>
                                  <a:pt x="1034" y="101"/>
                                </a:lnTo>
                                <a:lnTo>
                                  <a:pt x="521" y="646"/>
                                </a:lnTo>
                                <a:lnTo>
                                  <a:pt x="7" y="1136"/>
                                </a:lnTo>
                                <a:lnTo>
                                  <a:pt x="0" y="1143"/>
                                </a:lnTo>
                                <a:lnTo>
                                  <a:pt x="0" y="1152"/>
                                </a:lnTo>
                                <a:lnTo>
                                  <a:pt x="7" y="1160"/>
                                </a:lnTo>
                                <a:lnTo>
                                  <a:pt x="12" y="1167"/>
                                </a:lnTo>
                                <a:lnTo>
                                  <a:pt x="24" y="1167"/>
                                </a:lnTo>
                                <a:lnTo>
                                  <a:pt x="29" y="1160"/>
                                </a:lnTo>
                                <a:lnTo>
                                  <a:pt x="542" y="670"/>
                                </a:lnTo>
                                <a:lnTo>
                                  <a:pt x="1053" y="128"/>
                                </a:lnTo>
                                <a:lnTo>
                                  <a:pt x="1044" y="128"/>
                                </a:lnTo>
                                <a:lnTo>
                                  <a:pt x="1058" y="123"/>
                                </a:lnTo>
                                <a:lnTo>
                                  <a:pt x="1317" y="123"/>
                                </a:lnTo>
                                <a:lnTo>
                                  <a:pt x="1049" y="94"/>
                                </a:lnTo>
                                <a:close/>
                                <a:moveTo>
                                  <a:pt x="3167" y="32"/>
                                </a:moveTo>
                                <a:lnTo>
                                  <a:pt x="3096" y="32"/>
                                </a:lnTo>
                                <a:lnTo>
                                  <a:pt x="3106" y="34"/>
                                </a:lnTo>
                                <a:lnTo>
                                  <a:pt x="3101" y="34"/>
                                </a:lnTo>
                                <a:lnTo>
                                  <a:pt x="3610" y="305"/>
                                </a:lnTo>
                                <a:lnTo>
                                  <a:pt x="4126" y="526"/>
                                </a:lnTo>
                                <a:lnTo>
                                  <a:pt x="4639" y="800"/>
                                </a:lnTo>
                                <a:lnTo>
                                  <a:pt x="4646" y="802"/>
                                </a:lnTo>
                                <a:lnTo>
                                  <a:pt x="4656" y="800"/>
                                </a:lnTo>
                                <a:lnTo>
                                  <a:pt x="4661" y="792"/>
                                </a:lnTo>
                                <a:lnTo>
                                  <a:pt x="4666" y="783"/>
                                </a:lnTo>
                                <a:lnTo>
                                  <a:pt x="4661" y="773"/>
                                </a:lnTo>
                                <a:lnTo>
                                  <a:pt x="4654" y="771"/>
                                </a:lnTo>
                                <a:lnTo>
                                  <a:pt x="4138" y="495"/>
                                </a:lnTo>
                                <a:lnTo>
                                  <a:pt x="3626" y="276"/>
                                </a:lnTo>
                                <a:lnTo>
                                  <a:pt x="3167" y="32"/>
                                </a:lnTo>
                                <a:close/>
                                <a:moveTo>
                                  <a:pt x="1317" y="123"/>
                                </a:moveTo>
                                <a:lnTo>
                                  <a:pt x="1058" y="123"/>
                                </a:lnTo>
                                <a:lnTo>
                                  <a:pt x="1053" y="128"/>
                                </a:lnTo>
                                <a:lnTo>
                                  <a:pt x="1558" y="180"/>
                                </a:lnTo>
                                <a:lnTo>
                                  <a:pt x="1562" y="180"/>
                                </a:lnTo>
                                <a:lnTo>
                                  <a:pt x="2008" y="149"/>
                                </a:lnTo>
                                <a:lnTo>
                                  <a:pt x="1560" y="149"/>
                                </a:lnTo>
                                <a:lnTo>
                                  <a:pt x="1561" y="149"/>
                                </a:lnTo>
                                <a:lnTo>
                                  <a:pt x="1317" y="123"/>
                                </a:lnTo>
                                <a:close/>
                                <a:moveTo>
                                  <a:pt x="1561" y="149"/>
                                </a:moveTo>
                                <a:lnTo>
                                  <a:pt x="1560" y="149"/>
                                </a:lnTo>
                                <a:lnTo>
                                  <a:pt x="1562" y="149"/>
                                </a:lnTo>
                                <a:lnTo>
                                  <a:pt x="1561" y="149"/>
                                </a:lnTo>
                                <a:close/>
                                <a:moveTo>
                                  <a:pt x="3106" y="0"/>
                                </a:moveTo>
                                <a:lnTo>
                                  <a:pt x="3103" y="0"/>
                                </a:lnTo>
                                <a:lnTo>
                                  <a:pt x="2074" y="111"/>
                                </a:lnTo>
                                <a:lnTo>
                                  <a:pt x="1561" y="149"/>
                                </a:lnTo>
                                <a:lnTo>
                                  <a:pt x="1562" y="149"/>
                                </a:lnTo>
                                <a:lnTo>
                                  <a:pt x="2008" y="149"/>
                                </a:lnTo>
                                <a:lnTo>
                                  <a:pt x="2076" y="144"/>
                                </a:lnTo>
                                <a:lnTo>
                                  <a:pt x="3101" y="34"/>
                                </a:lnTo>
                                <a:lnTo>
                                  <a:pt x="3096" y="32"/>
                                </a:lnTo>
                                <a:lnTo>
                                  <a:pt x="3167" y="32"/>
                                </a:lnTo>
                                <a:lnTo>
                                  <a:pt x="3113" y="3"/>
                                </a:lnTo>
                                <a:lnTo>
                                  <a:pt x="3108" y="3"/>
                                </a:lnTo>
                                <a:lnTo>
                                  <a:pt x="3106" y="0"/>
                                </a:lnTo>
                                <a:close/>
                                <a:moveTo>
                                  <a:pt x="1058" y="123"/>
                                </a:moveTo>
                                <a:lnTo>
                                  <a:pt x="1044" y="128"/>
                                </a:lnTo>
                                <a:lnTo>
                                  <a:pt x="1053" y="128"/>
                                </a:lnTo>
                                <a:lnTo>
                                  <a:pt x="1058" y="123"/>
                                </a:lnTo>
                                <a:close/>
                                <a:moveTo>
                                  <a:pt x="3096" y="32"/>
                                </a:moveTo>
                                <a:lnTo>
                                  <a:pt x="3101" y="34"/>
                                </a:lnTo>
                                <a:lnTo>
                                  <a:pt x="3106" y="34"/>
                                </a:lnTo>
                                <a:lnTo>
                                  <a:pt x="3096" y="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7954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04" name="Picture 1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74" y="3511"/>
                            <a:ext cx="130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5" name="Picture 1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88" y="3022"/>
                            <a:ext cx="132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6" name="Picture 1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01" y="2474"/>
                            <a:ext cx="132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7" name="Picture 1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15" y="2530"/>
                            <a:ext cx="132" cy="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8" name="Picture 1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828" y="2491"/>
                            <a:ext cx="132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9" name="Picture 1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47" y="2438"/>
                            <a:ext cx="130" cy="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0" name="Picture 1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60" y="2381"/>
                            <a:ext cx="130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1" name="Picture 1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74" y="2654"/>
                            <a:ext cx="130" cy="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2" name="Picture 1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88" y="2875"/>
                            <a:ext cx="132" cy="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3" name="Picture 1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01" y="3149"/>
                            <a:ext cx="132" cy="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14" name="Line 1245"/>
                        <wps:cNvCnPr>
                          <a:cxnSpLocks noChangeShapeType="1"/>
                        </wps:cNvCnPr>
                        <wps:spPr bwMode="auto">
                          <a:xfrm>
                            <a:off x="7968" y="2189"/>
                            <a:ext cx="408" cy="0"/>
                          </a:xfrm>
                          <a:prstGeom prst="line">
                            <a:avLst/>
                          </a:prstGeom>
                          <a:noFill/>
                          <a:ln w="21336">
                            <a:solidFill>
                              <a:srgbClr val="4F80BC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15" name="Picture 1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4" y="2131"/>
                            <a:ext cx="113" cy="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16" name="AutoShape 1247"/>
                        <wps:cNvSpPr>
                          <a:spLocks/>
                        </wps:cNvSpPr>
                        <wps:spPr bwMode="auto">
                          <a:xfrm>
                            <a:off x="7968" y="2933"/>
                            <a:ext cx="408" cy="2"/>
                          </a:xfrm>
                          <a:custGeom>
                            <a:avLst/>
                            <a:gdLst>
                              <a:gd name="T0" fmla="+- 0 8220 7968"/>
                              <a:gd name="T1" fmla="*/ T0 w 408"/>
                              <a:gd name="T2" fmla="+- 0 8376 7968"/>
                              <a:gd name="T3" fmla="*/ T2 w 408"/>
                              <a:gd name="T4" fmla="+- 0 7968 7968"/>
                              <a:gd name="T5" fmla="*/ T4 w 408"/>
                              <a:gd name="T6" fmla="+- 0 8122 7968"/>
                              <a:gd name="T7" fmla="*/ T6 w 408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408">
                                <a:moveTo>
                                  <a:pt x="252" y="0"/>
                                </a:moveTo>
                                <a:lnTo>
                                  <a:pt x="408" y="0"/>
                                </a:lnTo>
                                <a:moveTo>
                                  <a:pt x="0" y="0"/>
                                </a:moveTo>
                                <a:lnTo>
                                  <a:pt x="154" y="0"/>
                                </a:lnTo>
                              </a:path>
                            </a:pathLst>
                          </a:custGeom>
                          <a:noFill/>
                          <a:ln w="21336">
                            <a:solidFill>
                              <a:srgbClr val="BF4F4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7" name="Picture 1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4" y="2875"/>
                            <a:ext cx="113" cy="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18" name="Line 1249"/>
                        <wps:cNvCnPr>
                          <a:cxnSpLocks noChangeShapeType="1"/>
                        </wps:cNvCnPr>
                        <wps:spPr bwMode="auto">
                          <a:xfrm>
                            <a:off x="7968" y="3673"/>
                            <a:ext cx="408" cy="0"/>
                          </a:xfrm>
                          <a:prstGeom prst="line">
                            <a:avLst/>
                          </a:prstGeom>
                          <a:noFill/>
                          <a:ln w="21336">
                            <a:solidFill>
                              <a:srgbClr val="9ABA5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19" name="Picture 1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4" y="3617"/>
                            <a:ext cx="113" cy="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0" name="Line 1251"/>
                        <wps:cNvCnPr>
                          <a:cxnSpLocks noChangeShapeType="1"/>
                        </wps:cNvCnPr>
                        <wps:spPr bwMode="auto">
                          <a:xfrm>
                            <a:off x="7968" y="4417"/>
                            <a:ext cx="408" cy="0"/>
                          </a:xfrm>
                          <a:prstGeom prst="line">
                            <a:avLst/>
                          </a:prstGeom>
                          <a:noFill/>
                          <a:ln w="21336">
                            <a:solidFill>
                              <a:srgbClr val="7F63A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21" name="Picture 1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6" y="4363"/>
                            <a:ext cx="108" cy="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2" name="Line 1253"/>
                        <wps:cNvCnPr>
                          <a:cxnSpLocks noChangeShapeType="1"/>
                        </wps:cNvCnPr>
                        <wps:spPr bwMode="auto">
                          <a:xfrm>
                            <a:off x="7968" y="5159"/>
                            <a:ext cx="408" cy="0"/>
                          </a:xfrm>
                          <a:prstGeom prst="line">
                            <a:avLst/>
                          </a:prstGeom>
                          <a:noFill/>
                          <a:ln w="19812">
                            <a:solidFill>
                              <a:srgbClr val="4BABC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23" name="Picture 1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6" y="5105"/>
                            <a:ext cx="108" cy="1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4" name="Line 1255"/>
                        <wps:cNvCnPr>
                          <a:cxnSpLocks noChangeShapeType="1"/>
                        </wps:cNvCnPr>
                        <wps:spPr bwMode="auto">
                          <a:xfrm>
                            <a:off x="7968" y="5902"/>
                            <a:ext cx="408" cy="0"/>
                          </a:xfrm>
                          <a:prstGeom prst="line">
                            <a:avLst/>
                          </a:prstGeom>
                          <a:noFill/>
                          <a:ln w="21336">
                            <a:solidFill>
                              <a:srgbClr val="F79545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725" name="Picture 1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14" y="5846"/>
                            <a:ext cx="113" cy="1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6" name="AutoShape 1257"/>
                        <wps:cNvSpPr>
                          <a:spLocks/>
                        </wps:cNvSpPr>
                        <wps:spPr bwMode="auto">
                          <a:xfrm>
                            <a:off x="1396" y="907"/>
                            <a:ext cx="9152" cy="5789"/>
                          </a:xfrm>
                          <a:custGeom>
                            <a:avLst/>
                            <a:gdLst>
                              <a:gd name="T0" fmla="+- 0 1409 1397"/>
                              <a:gd name="T1" fmla="*/ T0 w 9152"/>
                              <a:gd name="T2" fmla="+- 0 908 908"/>
                              <a:gd name="T3" fmla="*/ 908 h 5789"/>
                              <a:gd name="T4" fmla="+- 0 1397 1397"/>
                              <a:gd name="T5" fmla="*/ T4 w 9152"/>
                              <a:gd name="T6" fmla="+- 0 908 908"/>
                              <a:gd name="T7" fmla="*/ 908 h 5789"/>
                              <a:gd name="T8" fmla="+- 0 1397 1397"/>
                              <a:gd name="T9" fmla="*/ T8 w 9152"/>
                              <a:gd name="T10" fmla="+- 0 6694 908"/>
                              <a:gd name="T11" fmla="*/ 6694 h 5789"/>
                              <a:gd name="T12" fmla="+- 0 1399 1397"/>
                              <a:gd name="T13" fmla="*/ T12 w 9152"/>
                              <a:gd name="T14" fmla="+- 0 6697 908"/>
                              <a:gd name="T15" fmla="*/ 6697 h 5789"/>
                              <a:gd name="T16" fmla="+- 0 10546 1397"/>
                              <a:gd name="T17" fmla="*/ T16 w 9152"/>
                              <a:gd name="T18" fmla="+- 0 6697 908"/>
                              <a:gd name="T19" fmla="*/ 6697 h 5789"/>
                              <a:gd name="T20" fmla="+- 0 10548 1397"/>
                              <a:gd name="T21" fmla="*/ T20 w 9152"/>
                              <a:gd name="T22" fmla="+- 0 6694 908"/>
                              <a:gd name="T23" fmla="*/ 6694 h 5789"/>
                              <a:gd name="T24" fmla="+- 0 10548 1397"/>
                              <a:gd name="T25" fmla="*/ T24 w 9152"/>
                              <a:gd name="T26" fmla="+- 0 6689 908"/>
                              <a:gd name="T27" fmla="*/ 6689 h 5789"/>
                              <a:gd name="T28" fmla="+- 0 1409 1397"/>
                              <a:gd name="T29" fmla="*/ T28 w 9152"/>
                              <a:gd name="T30" fmla="+- 0 6689 908"/>
                              <a:gd name="T31" fmla="*/ 6689 h 5789"/>
                              <a:gd name="T32" fmla="+- 0 1404 1397"/>
                              <a:gd name="T33" fmla="*/ T32 w 9152"/>
                              <a:gd name="T34" fmla="+- 0 6685 908"/>
                              <a:gd name="T35" fmla="*/ 6685 h 5789"/>
                              <a:gd name="T36" fmla="+- 0 1409 1397"/>
                              <a:gd name="T37" fmla="*/ T36 w 9152"/>
                              <a:gd name="T38" fmla="+- 0 6685 908"/>
                              <a:gd name="T39" fmla="*/ 6685 h 5789"/>
                              <a:gd name="T40" fmla="+- 0 1409 1397"/>
                              <a:gd name="T41" fmla="*/ T40 w 9152"/>
                              <a:gd name="T42" fmla="+- 0 915 908"/>
                              <a:gd name="T43" fmla="*/ 915 h 5789"/>
                              <a:gd name="T44" fmla="+- 0 1404 1397"/>
                              <a:gd name="T45" fmla="*/ T44 w 9152"/>
                              <a:gd name="T46" fmla="+- 0 915 908"/>
                              <a:gd name="T47" fmla="*/ 915 h 5789"/>
                              <a:gd name="T48" fmla="+- 0 1409 1397"/>
                              <a:gd name="T49" fmla="*/ T48 w 9152"/>
                              <a:gd name="T50" fmla="+- 0 908 908"/>
                              <a:gd name="T51" fmla="*/ 908 h 5789"/>
                              <a:gd name="T52" fmla="+- 0 1409 1397"/>
                              <a:gd name="T53" fmla="*/ T52 w 9152"/>
                              <a:gd name="T54" fmla="+- 0 6685 908"/>
                              <a:gd name="T55" fmla="*/ 6685 h 5789"/>
                              <a:gd name="T56" fmla="+- 0 1404 1397"/>
                              <a:gd name="T57" fmla="*/ T56 w 9152"/>
                              <a:gd name="T58" fmla="+- 0 6685 908"/>
                              <a:gd name="T59" fmla="*/ 6685 h 5789"/>
                              <a:gd name="T60" fmla="+- 0 1409 1397"/>
                              <a:gd name="T61" fmla="*/ T60 w 9152"/>
                              <a:gd name="T62" fmla="+- 0 6689 908"/>
                              <a:gd name="T63" fmla="*/ 6689 h 5789"/>
                              <a:gd name="T64" fmla="+- 0 1409 1397"/>
                              <a:gd name="T65" fmla="*/ T64 w 9152"/>
                              <a:gd name="T66" fmla="+- 0 6685 908"/>
                              <a:gd name="T67" fmla="*/ 6685 h 5789"/>
                              <a:gd name="T68" fmla="+- 0 10534 1397"/>
                              <a:gd name="T69" fmla="*/ T68 w 9152"/>
                              <a:gd name="T70" fmla="+- 0 6685 908"/>
                              <a:gd name="T71" fmla="*/ 6685 h 5789"/>
                              <a:gd name="T72" fmla="+- 0 1409 1397"/>
                              <a:gd name="T73" fmla="*/ T72 w 9152"/>
                              <a:gd name="T74" fmla="+- 0 6685 908"/>
                              <a:gd name="T75" fmla="*/ 6685 h 5789"/>
                              <a:gd name="T76" fmla="+- 0 1409 1397"/>
                              <a:gd name="T77" fmla="*/ T76 w 9152"/>
                              <a:gd name="T78" fmla="+- 0 6689 908"/>
                              <a:gd name="T79" fmla="*/ 6689 h 5789"/>
                              <a:gd name="T80" fmla="+- 0 10534 1397"/>
                              <a:gd name="T81" fmla="*/ T80 w 9152"/>
                              <a:gd name="T82" fmla="+- 0 6689 908"/>
                              <a:gd name="T83" fmla="*/ 6689 h 5789"/>
                              <a:gd name="T84" fmla="+- 0 10534 1397"/>
                              <a:gd name="T85" fmla="*/ T84 w 9152"/>
                              <a:gd name="T86" fmla="+- 0 6685 908"/>
                              <a:gd name="T87" fmla="*/ 6685 h 5789"/>
                              <a:gd name="T88" fmla="+- 0 10534 1397"/>
                              <a:gd name="T89" fmla="*/ T88 w 9152"/>
                              <a:gd name="T90" fmla="+- 0 908 908"/>
                              <a:gd name="T91" fmla="*/ 908 h 5789"/>
                              <a:gd name="T92" fmla="+- 0 10534 1397"/>
                              <a:gd name="T93" fmla="*/ T92 w 9152"/>
                              <a:gd name="T94" fmla="+- 0 6689 908"/>
                              <a:gd name="T95" fmla="*/ 6689 h 5789"/>
                              <a:gd name="T96" fmla="+- 0 10541 1397"/>
                              <a:gd name="T97" fmla="*/ T96 w 9152"/>
                              <a:gd name="T98" fmla="+- 0 6685 908"/>
                              <a:gd name="T99" fmla="*/ 6685 h 5789"/>
                              <a:gd name="T100" fmla="+- 0 10548 1397"/>
                              <a:gd name="T101" fmla="*/ T100 w 9152"/>
                              <a:gd name="T102" fmla="+- 0 6685 908"/>
                              <a:gd name="T103" fmla="*/ 6685 h 5789"/>
                              <a:gd name="T104" fmla="+- 0 10548 1397"/>
                              <a:gd name="T105" fmla="*/ T104 w 9152"/>
                              <a:gd name="T106" fmla="+- 0 915 908"/>
                              <a:gd name="T107" fmla="*/ 915 h 5789"/>
                              <a:gd name="T108" fmla="+- 0 10541 1397"/>
                              <a:gd name="T109" fmla="*/ T108 w 9152"/>
                              <a:gd name="T110" fmla="+- 0 915 908"/>
                              <a:gd name="T111" fmla="*/ 915 h 5789"/>
                              <a:gd name="T112" fmla="+- 0 10534 1397"/>
                              <a:gd name="T113" fmla="*/ T112 w 9152"/>
                              <a:gd name="T114" fmla="+- 0 908 908"/>
                              <a:gd name="T115" fmla="*/ 908 h 5789"/>
                              <a:gd name="T116" fmla="+- 0 10548 1397"/>
                              <a:gd name="T117" fmla="*/ T116 w 9152"/>
                              <a:gd name="T118" fmla="+- 0 6685 908"/>
                              <a:gd name="T119" fmla="*/ 6685 h 5789"/>
                              <a:gd name="T120" fmla="+- 0 10541 1397"/>
                              <a:gd name="T121" fmla="*/ T120 w 9152"/>
                              <a:gd name="T122" fmla="+- 0 6685 908"/>
                              <a:gd name="T123" fmla="*/ 6685 h 5789"/>
                              <a:gd name="T124" fmla="+- 0 10534 1397"/>
                              <a:gd name="T125" fmla="*/ T124 w 9152"/>
                              <a:gd name="T126" fmla="+- 0 6689 908"/>
                              <a:gd name="T127" fmla="*/ 6689 h 5789"/>
                              <a:gd name="T128" fmla="+- 0 10548 1397"/>
                              <a:gd name="T129" fmla="*/ T128 w 9152"/>
                              <a:gd name="T130" fmla="+- 0 6689 908"/>
                              <a:gd name="T131" fmla="*/ 6689 h 5789"/>
                              <a:gd name="T132" fmla="+- 0 10548 1397"/>
                              <a:gd name="T133" fmla="*/ T132 w 9152"/>
                              <a:gd name="T134" fmla="+- 0 6685 908"/>
                              <a:gd name="T135" fmla="*/ 6685 h 5789"/>
                              <a:gd name="T136" fmla="+- 0 1409 1397"/>
                              <a:gd name="T137" fmla="*/ T136 w 9152"/>
                              <a:gd name="T138" fmla="+- 0 908 908"/>
                              <a:gd name="T139" fmla="*/ 908 h 5789"/>
                              <a:gd name="T140" fmla="+- 0 1404 1397"/>
                              <a:gd name="T141" fmla="*/ T140 w 9152"/>
                              <a:gd name="T142" fmla="+- 0 915 908"/>
                              <a:gd name="T143" fmla="*/ 915 h 5789"/>
                              <a:gd name="T144" fmla="+- 0 1409 1397"/>
                              <a:gd name="T145" fmla="*/ T144 w 9152"/>
                              <a:gd name="T146" fmla="+- 0 915 908"/>
                              <a:gd name="T147" fmla="*/ 915 h 5789"/>
                              <a:gd name="T148" fmla="+- 0 1409 1397"/>
                              <a:gd name="T149" fmla="*/ T148 w 9152"/>
                              <a:gd name="T150" fmla="+- 0 908 908"/>
                              <a:gd name="T151" fmla="*/ 908 h 5789"/>
                              <a:gd name="T152" fmla="+- 0 10534 1397"/>
                              <a:gd name="T153" fmla="*/ T152 w 9152"/>
                              <a:gd name="T154" fmla="+- 0 908 908"/>
                              <a:gd name="T155" fmla="*/ 908 h 5789"/>
                              <a:gd name="T156" fmla="+- 0 1409 1397"/>
                              <a:gd name="T157" fmla="*/ T156 w 9152"/>
                              <a:gd name="T158" fmla="+- 0 908 908"/>
                              <a:gd name="T159" fmla="*/ 908 h 5789"/>
                              <a:gd name="T160" fmla="+- 0 1409 1397"/>
                              <a:gd name="T161" fmla="*/ T160 w 9152"/>
                              <a:gd name="T162" fmla="+- 0 915 908"/>
                              <a:gd name="T163" fmla="*/ 915 h 5789"/>
                              <a:gd name="T164" fmla="+- 0 10534 1397"/>
                              <a:gd name="T165" fmla="*/ T164 w 9152"/>
                              <a:gd name="T166" fmla="+- 0 915 908"/>
                              <a:gd name="T167" fmla="*/ 915 h 5789"/>
                              <a:gd name="T168" fmla="+- 0 10534 1397"/>
                              <a:gd name="T169" fmla="*/ T168 w 9152"/>
                              <a:gd name="T170" fmla="+- 0 908 908"/>
                              <a:gd name="T171" fmla="*/ 908 h 5789"/>
                              <a:gd name="T172" fmla="+- 0 10548 1397"/>
                              <a:gd name="T173" fmla="*/ T172 w 9152"/>
                              <a:gd name="T174" fmla="+- 0 908 908"/>
                              <a:gd name="T175" fmla="*/ 908 h 5789"/>
                              <a:gd name="T176" fmla="+- 0 10534 1397"/>
                              <a:gd name="T177" fmla="*/ T176 w 9152"/>
                              <a:gd name="T178" fmla="+- 0 908 908"/>
                              <a:gd name="T179" fmla="*/ 908 h 5789"/>
                              <a:gd name="T180" fmla="+- 0 10541 1397"/>
                              <a:gd name="T181" fmla="*/ T180 w 9152"/>
                              <a:gd name="T182" fmla="+- 0 915 908"/>
                              <a:gd name="T183" fmla="*/ 915 h 5789"/>
                              <a:gd name="T184" fmla="+- 0 10548 1397"/>
                              <a:gd name="T185" fmla="*/ T184 w 9152"/>
                              <a:gd name="T186" fmla="+- 0 915 908"/>
                              <a:gd name="T187" fmla="*/ 915 h 5789"/>
                              <a:gd name="T188" fmla="+- 0 10548 1397"/>
                              <a:gd name="T189" fmla="*/ T188 w 9152"/>
                              <a:gd name="T190" fmla="+- 0 908 908"/>
                              <a:gd name="T191" fmla="*/ 908 h 578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</a:cxnLst>
                            <a:rect l="0" t="0" r="r" b="b"/>
                            <a:pathLst>
                              <a:path w="9152" h="5789">
                                <a:moveTo>
                                  <a:pt x="1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786"/>
                                </a:lnTo>
                                <a:lnTo>
                                  <a:pt x="2" y="5789"/>
                                </a:lnTo>
                                <a:lnTo>
                                  <a:pt x="9149" y="5789"/>
                                </a:lnTo>
                                <a:lnTo>
                                  <a:pt x="9151" y="5786"/>
                                </a:lnTo>
                                <a:lnTo>
                                  <a:pt x="9151" y="5781"/>
                                </a:lnTo>
                                <a:lnTo>
                                  <a:pt x="12" y="5781"/>
                                </a:lnTo>
                                <a:lnTo>
                                  <a:pt x="7" y="5777"/>
                                </a:lnTo>
                                <a:lnTo>
                                  <a:pt x="12" y="5777"/>
                                </a:lnTo>
                                <a:lnTo>
                                  <a:pt x="12" y="7"/>
                                </a:lnTo>
                                <a:lnTo>
                                  <a:pt x="7" y="7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12" y="5777"/>
                                </a:moveTo>
                                <a:lnTo>
                                  <a:pt x="7" y="5777"/>
                                </a:lnTo>
                                <a:lnTo>
                                  <a:pt x="12" y="5781"/>
                                </a:lnTo>
                                <a:lnTo>
                                  <a:pt x="12" y="5777"/>
                                </a:lnTo>
                                <a:close/>
                                <a:moveTo>
                                  <a:pt x="9137" y="5777"/>
                                </a:moveTo>
                                <a:lnTo>
                                  <a:pt x="12" y="5777"/>
                                </a:lnTo>
                                <a:lnTo>
                                  <a:pt x="12" y="5781"/>
                                </a:lnTo>
                                <a:lnTo>
                                  <a:pt x="9137" y="5781"/>
                                </a:lnTo>
                                <a:lnTo>
                                  <a:pt x="9137" y="5777"/>
                                </a:lnTo>
                                <a:close/>
                                <a:moveTo>
                                  <a:pt x="9137" y="0"/>
                                </a:moveTo>
                                <a:lnTo>
                                  <a:pt x="9137" y="5781"/>
                                </a:lnTo>
                                <a:lnTo>
                                  <a:pt x="9144" y="5777"/>
                                </a:lnTo>
                                <a:lnTo>
                                  <a:pt x="9151" y="5777"/>
                                </a:lnTo>
                                <a:lnTo>
                                  <a:pt x="9151" y="7"/>
                                </a:lnTo>
                                <a:lnTo>
                                  <a:pt x="9144" y="7"/>
                                </a:lnTo>
                                <a:lnTo>
                                  <a:pt x="9137" y="0"/>
                                </a:lnTo>
                                <a:close/>
                                <a:moveTo>
                                  <a:pt x="9151" y="5777"/>
                                </a:moveTo>
                                <a:lnTo>
                                  <a:pt x="9144" y="5777"/>
                                </a:lnTo>
                                <a:lnTo>
                                  <a:pt x="9137" y="5781"/>
                                </a:lnTo>
                                <a:lnTo>
                                  <a:pt x="9151" y="5781"/>
                                </a:lnTo>
                                <a:lnTo>
                                  <a:pt x="9151" y="5777"/>
                                </a:lnTo>
                                <a:close/>
                                <a:moveTo>
                                  <a:pt x="12" y="0"/>
                                </a:moveTo>
                                <a:lnTo>
                                  <a:pt x="7" y="7"/>
                                </a:lnTo>
                                <a:lnTo>
                                  <a:pt x="12" y="7"/>
                                </a:lnTo>
                                <a:lnTo>
                                  <a:pt x="12" y="0"/>
                                </a:lnTo>
                                <a:close/>
                                <a:moveTo>
                                  <a:pt x="9137" y="0"/>
                                </a:moveTo>
                                <a:lnTo>
                                  <a:pt x="12" y="0"/>
                                </a:lnTo>
                                <a:lnTo>
                                  <a:pt x="12" y="7"/>
                                </a:lnTo>
                                <a:lnTo>
                                  <a:pt x="9137" y="7"/>
                                </a:lnTo>
                                <a:lnTo>
                                  <a:pt x="9137" y="0"/>
                                </a:lnTo>
                                <a:close/>
                                <a:moveTo>
                                  <a:pt x="9151" y="0"/>
                                </a:moveTo>
                                <a:lnTo>
                                  <a:pt x="9137" y="0"/>
                                </a:lnTo>
                                <a:lnTo>
                                  <a:pt x="9144" y="7"/>
                                </a:lnTo>
                                <a:lnTo>
                                  <a:pt x="9151" y="7"/>
                                </a:lnTo>
                                <a:lnTo>
                                  <a:pt x="915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9D9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27" name="Picture 1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20" y="3874"/>
                            <a:ext cx="5285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28" name="Text Box 1259"/>
                        <wps:cNvSpPr txBox="1">
                          <a:spLocks noChangeArrowheads="1"/>
                        </wps:cNvSpPr>
                        <wps:spPr bwMode="auto">
                          <a:xfrm>
                            <a:off x="3751" y="1070"/>
                            <a:ext cx="4440" cy="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344" w:lineRule="exact"/>
                                <w:rPr>
                                  <w:b/>
                                  <w:sz w:val="31"/>
                                </w:rPr>
                              </w:pPr>
                              <w:r>
                                <w:rPr>
                                  <w:b/>
                                  <w:color w:val="585858"/>
                                  <w:sz w:val="31"/>
                                </w:rPr>
                                <w:t>ANTIVIRAL COMPARIS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29" name="Text Box 1260"/>
                        <wps:cNvSpPr txBox="1">
                          <a:spLocks noChangeArrowheads="1"/>
                        </wps:cNvSpPr>
                        <wps:spPr bwMode="auto">
                          <a:xfrm>
                            <a:off x="2172" y="1543"/>
                            <a:ext cx="286" cy="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100</w:t>
                              </w:r>
                            </w:p>
                            <w:p w:rsidR="00F760F8" w:rsidRDefault="00F760F8" w:rsidP="00F760F8">
                              <w:pPr>
                                <w:rPr>
                                  <w:sz w:val="23"/>
                                </w:rPr>
                              </w:pPr>
                            </w:p>
                            <w:p w:rsidR="00F760F8" w:rsidRDefault="00F760F8" w:rsidP="00F760F8">
                              <w:pPr>
                                <w:spacing w:before="1"/>
                                <w:ind w:left="88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0" name="Text Box 1261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2088"/>
                            <a:ext cx="1023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sz w:val="17"/>
                                </w:rPr>
                                <w:t>RENESSA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1" name="Text Box 1262"/>
                        <wps:cNvSpPr txBox="1">
                          <a:spLocks noChangeArrowheads="1"/>
                        </wps:cNvSpPr>
                        <wps:spPr bwMode="auto">
                          <a:xfrm>
                            <a:off x="2260" y="2465"/>
                            <a:ext cx="197" cy="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80</w:t>
                              </w:r>
                            </w:p>
                            <w:p w:rsidR="00F760F8" w:rsidRDefault="00F760F8" w:rsidP="00F760F8">
                              <w:pPr>
                                <w:rPr>
                                  <w:sz w:val="23"/>
                                </w:rPr>
                              </w:pPr>
                            </w:p>
                            <w:p w:rsidR="00F760F8" w:rsidRDefault="00F760F8" w:rsidP="00F760F8">
                              <w:pPr>
                                <w:spacing w:before="1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2" name="Text Box 1263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2832"/>
                            <a:ext cx="1315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sz w:val="17"/>
                                </w:rPr>
                                <w:t>UVAS_Renessa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3" name="Text Box 1264"/>
                        <wps:cNvSpPr txBox="1">
                          <a:spLocks noChangeArrowheads="1"/>
                        </wps:cNvSpPr>
                        <wps:spPr bwMode="auto">
                          <a:xfrm>
                            <a:off x="2260" y="3386"/>
                            <a:ext cx="197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4" name="Text Box 1265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3574"/>
                            <a:ext cx="2057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Iodine</w:t>
                              </w:r>
                              <w:r>
                                <w:rPr>
                                  <w:color w:val="585858"/>
                                  <w:spacing w:val="-15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plus</w:t>
                              </w:r>
                              <w:r>
                                <w:rPr>
                                  <w:color w:val="585858"/>
                                  <w:spacing w:val="-15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Potassium</w:t>
                              </w:r>
                              <w:r>
                                <w:rPr>
                                  <w:color w:val="585858"/>
                                  <w:spacing w:val="-14"/>
                                  <w:w w:val="105"/>
                                  <w:sz w:val="17"/>
                                </w:rPr>
                                <w:t xml:space="preserve"> </w:t>
                              </w: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Iodid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5" name="Text Box 1266"/>
                        <wps:cNvSpPr txBox="1">
                          <a:spLocks noChangeArrowheads="1"/>
                        </wps:cNvSpPr>
                        <wps:spPr bwMode="auto">
                          <a:xfrm>
                            <a:off x="2260" y="3847"/>
                            <a:ext cx="197" cy="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50</w:t>
                              </w:r>
                            </w:p>
                            <w:p w:rsidR="00F760F8" w:rsidRDefault="00F760F8" w:rsidP="00F760F8">
                              <w:pPr>
                                <w:rPr>
                                  <w:sz w:val="23"/>
                                </w:rPr>
                              </w:pPr>
                            </w:p>
                            <w:p w:rsidR="00F760F8" w:rsidRDefault="00F760F8" w:rsidP="00F760F8">
                              <w:pPr>
                                <w:spacing w:before="1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6" name="Text Box 1267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4318"/>
                            <a:ext cx="682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sz w:val="17"/>
                                </w:rPr>
                                <w:t>Ribaviri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7" name="Text Box 1268"/>
                        <wps:cNvSpPr txBox="1">
                          <a:spLocks noChangeArrowheads="1"/>
                        </wps:cNvSpPr>
                        <wps:spPr bwMode="auto">
                          <a:xfrm>
                            <a:off x="2260" y="4769"/>
                            <a:ext cx="197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8" name="Text Box 1269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5059"/>
                            <a:ext cx="876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sz w:val="17"/>
                                </w:rPr>
                                <w:t>Amantadin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9" name="Text Box 1270"/>
                        <wps:cNvSpPr txBox="1">
                          <a:spLocks noChangeArrowheads="1"/>
                        </wps:cNvSpPr>
                        <wps:spPr bwMode="auto">
                          <a:xfrm>
                            <a:off x="2260" y="5230"/>
                            <a:ext cx="197" cy="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20</w:t>
                              </w:r>
                            </w:p>
                            <w:p w:rsidR="00F760F8" w:rsidRDefault="00F760F8" w:rsidP="00F760F8">
                              <w:pPr>
                                <w:rPr>
                                  <w:sz w:val="23"/>
                                </w:rPr>
                              </w:pPr>
                            </w:p>
                            <w:p w:rsidR="00F760F8" w:rsidRDefault="00F760F8" w:rsidP="00F760F8">
                              <w:pPr>
                                <w:spacing w:before="1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7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0" name="Text Box 1271"/>
                        <wps:cNvSpPr txBox="1">
                          <a:spLocks noChangeArrowheads="1"/>
                        </wps:cNvSpPr>
                        <wps:spPr bwMode="auto">
                          <a:xfrm>
                            <a:off x="8400" y="5803"/>
                            <a:ext cx="1117" cy="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sz w:val="17"/>
                                </w:rPr>
                                <w:t>Oseltamivi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1" name="Text Box 1272"/>
                        <wps:cNvSpPr txBox="1">
                          <a:spLocks noChangeArrowheads="1"/>
                        </wps:cNvSpPr>
                        <wps:spPr bwMode="auto">
                          <a:xfrm>
                            <a:off x="2347" y="6151"/>
                            <a:ext cx="108" cy="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93" w:lineRule="exact"/>
                                <w:rPr>
                                  <w:sz w:val="17"/>
                                </w:rPr>
                              </w:pPr>
                              <w:r>
                                <w:rPr>
                                  <w:color w:val="585858"/>
                                  <w:w w:val="103"/>
                                  <w:sz w:val="17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2" name="Text Box 1273"/>
                        <wps:cNvSpPr txBox="1">
                          <a:spLocks noChangeArrowheads="1"/>
                        </wps:cNvSpPr>
                        <wps:spPr bwMode="auto">
                          <a:xfrm>
                            <a:off x="2788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3" name="Text Box 1274"/>
                        <wps:cNvSpPr txBox="1">
                          <a:spLocks noChangeArrowheads="1"/>
                        </wps:cNvSpPr>
                        <wps:spPr bwMode="auto">
                          <a:xfrm>
                            <a:off x="3302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4" name="Text Box 1275"/>
                        <wps:cNvSpPr txBox="1">
                          <a:spLocks noChangeArrowheads="1"/>
                        </wps:cNvSpPr>
                        <wps:spPr bwMode="auto">
                          <a:xfrm>
                            <a:off x="3818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5" name="Text Box 1276"/>
                        <wps:cNvSpPr txBox="1">
                          <a:spLocks noChangeArrowheads="1"/>
                        </wps:cNvSpPr>
                        <wps:spPr bwMode="auto">
                          <a:xfrm>
                            <a:off x="4332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6" name="Text Box 1277"/>
                        <wps:cNvSpPr txBox="1">
                          <a:spLocks noChangeArrowheads="1"/>
                        </wps:cNvSpPr>
                        <wps:spPr bwMode="auto">
                          <a:xfrm>
                            <a:off x="4845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7" name="Text Box 1278"/>
                        <wps:cNvSpPr txBox="1">
                          <a:spLocks noChangeArrowheads="1"/>
                        </wps:cNvSpPr>
                        <wps:spPr bwMode="auto">
                          <a:xfrm>
                            <a:off x="5359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8" name="Text Box 1279"/>
                        <wps:cNvSpPr txBox="1">
                          <a:spLocks noChangeArrowheads="1"/>
                        </wps:cNvSpPr>
                        <wps:spPr bwMode="auto">
                          <a:xfrm>
                            <a:off x="5872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9" name="Text Box 1280"/>
                        <wps:cNvSpPr txBox="1">
                          <a:spLocks noChangeArrowheads="1"/>
                        </wps:cNvSpPr>
                        <wps:spPr bwMode="auto">
                          <a:xfrm>
                            <a:off x="6388" y="6350"/>
                            <a:ext cx="99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4"/>
                                  <w:sz w:val="15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0" name="Text Box 1281"/>
                        <wps:cNvSpPr txBox="1">
                          <a:spLocks noChangeArrowheads="1"/>
                        </wps:cNvSpPr>
                        <wps:spPr bwMode="auto">
                          <a:xfrm>
                            <a:off x="6902" y="6350"/>
                            <a:ext cx="663" cy="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F760F8" w:rsidRDefault="00F760F8" w:rsidP="00F760F8">
                              <w:pPr>
                                <w:tabs>
                                  <w:tab w:val="left" w:pos="463"/>
                                </w:tabs>
                                <w:spacing w:line="172" w:lineRule="exact"/>
                                <w:rPr>
                                  <w:sz w:val="15"/>
                                </w:rPr>
                              </w:pPr>
                              <w:r>
                                <w:rPr>
                                  <w:color w:val="585858"/>
                                  <w:w w:val="105"/>
                                  <w:sz w:val="15"/>
                                </w:rPr>
                                <w:t>9</w:t>
                              </w:r>
                              <w:r>
                                <w:rPr>
                                  <w:color w:val="585858"/>
                                  <w:w w:val="105"/>
                                  <w:sz w:val="15"/>
                                </w:rPr>
                                <w:tab/>
                                <w:t>1</w:t>
                              </w:r>
                              <w:r>
                                <w:rPr>
                                  <w:color w:val="585858"/>
                                  <w:spacing w:val="-18"/>
                                  <w:w w:val="10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585858"/>
                                  <w:w w:val="105"/>
                                  <w:sz w:val="15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A5EBD9B" id="Agrupar 660" o:spid="_x0000_s1026" style="position:absolute;left:0;text-align:left;margin-left:84.95pt;margin-top:.6pt;width:415.9pt;height:280.8pt;z-index:251661312;mso-position-horizontal-relative:page" coordorigin="1396,907" coordsize="9152,5789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">
                <v:line id="Line 1192" o:spid="_x0000_s1027" style="position:absolute;visibility:visible;mso-wrap-style:square" from="2582,6159" to="7723,6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" strokecolor="#f2f2f2" strokeweight=".72pt"/>
                <v:line id="Line 1193" o:spid="_x0000_s1028" style="position:absolute;visibility:visible;mso-wrap-style:square" from="2582,6068" to="7723,60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" strokecolor="#f2f2f2" strokeweight=".72pt"/>
                <v:shape id="AutoShape 1194" o:spid="_x0000_s1029" style="position:absolute;left:2582;top:5882;width:4827;height:370;visibility:visible;mso-wrap-style:square;v-text-anchor:top" coordsize="4827,3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" path="m315,91r3998,m,91r200,m257,127r,243m,l4827,e" filled="f" strokecolor="#f2f2f2" strokeweight=".72pt">
                  <v:path arrowok="t" o:connecttype="custom" o:connectlocs="315,5974;4313,5974;0,5974;200,5974;257,6010;257,6253;0,5883;4827,5883" o:connectangles="0,0,0,0,0,0,0,0"/>
                </v:shape>
                <v:shape id="AutoShape 1195" o:spid="_x0000_s1030" style="position:absolute;left:2582;top:5604;width:5141;height:94;visibility:visible;mso-wrap-style:square;v-text-anchor:top" coordsize="5141,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" path="m,93r5141,m,l5141,e" filled="f" strokecolor="#f2f2f2" strokeweight=".72pt">
                  <v:path arrowok="t" o:connecttype="custom" o:connectlocs="0,5698;5141,5698;0,5605;5141,5605" o:connectangles="0,0,0,0"/>
                </v:shape>
                <v:shape id="AutoShape 1196" o:spid="_x0000_s1031" style="position:absolute;left:2582;top:5422;width:3800;height:92;visibility:visible;mso-wrap-style:square;v-text-anchor:top" coordsize="3800,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" path="m,91r713,m,l3800,e" filled="f" strokecolor="#f2f2f2" strokeweight=".72pt">
                  <v:path arrowok="t" o:connecttype="custom" o:connectlocs="0,5513;713,5513;0,5422;3800,5422" o:connectangles="0,0,0,0"/>
                </v:shape>
                <v:shape id="AutoShape 1197" o:spid="_x0000_s1032" style="position:absolute;left:2582;top:5053;width:5141;height:185;visibility:visible;mso-wrap-style:square;v-text-anchor:top" coordsize="5141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" path="m,185r5141,m,91r5141,m,l5141,e" filled="f" strokecolor="#f2f2f2" strokeweight=".6pt">
                  <v:path arrowok="t" o:connecttype="custom" o:connectlocs="0,5239;5141,5239;0,5145;5141,5145;0,5054;5141,5054" o:connectangles="0,0,0,0,0,0"/>
                </v:shape>
                <v:line id="Line 1198" o:spid="_x0000_s1033" style="position:absolute;visibility:visible;mso-wrap-style:square" from="2582,4961" to="7723,4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" strokecolor="#f2f2f2" strokeweight=".72pt"/>
                <v:line id="Line 1199" o:spid="_x0000_s1034" style="position:absolute;visibility:visible;mso-wrap-style:square" from="2582,4777" to="7723,47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" strokecolor="#f2f2f2" strokeweight=".72pt"/>
                <v:line id="Line 1200" o:spid="_x0000_s1035" style="position:absolute;visibility:visible;mso-wrap-style:square" from="2582,4685" to="7723,46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" strokecolor="#f2f2f2" strokeweight=".72pt"/>
                <v:line id="Line 1201" o:spid="_x0000_s1036" style="position:absolute;visibility:visible;mso-wrap-style:square" from="2582,4594" to="7723,45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" strokecolor="#f2f2f2" strokeweight=".72pt"/>
                <v:shape id="AutoShape 1202" o:spid="_x0000_s1037" style="position:absolute;left:2582;top:3578;width:5141;height:922;visibility:visible;mso-wrap-style:square;v-text-anchor:top" coordsize="5141,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" path="m,922r3286,m,737r5141,m,646r1227,m,552r5141,m,461r5141,m,276r5141,m,185r5141,m,91r1740,m,l2254,e" filled="f" strokecolor="#f2f2f2" strokeweight=".72pt">
                  <v:path arrowok="t" o:connecttype="custom" o:connectlocs="0,4501;3286,4501;0,4316;5141,4316;0,4225;1227,4225;0,4131;5141,4131;0,4040;5141,4040;0,3855;5141,3855;0,3764;5141,3764;0,3670;1740,3670;0,3579;2254,3579" o:connectangles="0,0,0,0,0,0,0,0,0,0,0,0,0,0,0,0,0,0"/>
                </v:shape>
                <v:line id="Line 1203" o:spid="_x0000_s1038" style="position:absolute;visibility:visible;mso-wrap-style:square" from="2582,3395" to="7723,3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" strokecolor="#f2f2f2" strokeweight=".6pt"/>
                <v:line id="Line 1204" o:spid="_x0000_s1039" style="position:absolute;visibility:visible;mso-wrap-style:square" from="2582,3302" to="5354,3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" strokecolor="#f2f2f2" strokeweight=".6pt"/>
                <v:line id="Line 1205" o:spid="_x0000_s1040" style="position:absolute;visibility:visible;mso-wrap-style:square" from="2582,3211" to="7723,3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" strokecolor="#f2f2f2" strokeweight=".6pt"/>
                <v:line id="Line 1206" o:spid="_x0000_s1041" style="position:absolute;visibility:visible;mso-wrap-style:square" from="2582,3118" to="7723,31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" strokecolor="#f2f2f2" strokeweight=".72pt"/>
                <v:line id="Line 1207" o:spid="_x0000_s1042" style="position:absolute;visibility:visible;mso-wrap-style:square" from="2582,2933" to="7723,29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" strokecolor="#f2f2f2" strokeweight=".72pt"/>
                <v:shape id="AutoShape 1208" o:spid="_x0000_s1043" style="position:absolute;left:2582;top:2750;width:5141;height:92;visibility:visible;mso-wrap-style:square;v-text-anchor:top" coordsize="5141,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" path="m,91r5141,m,l5141,e" filled="f" strokecolor="#f2f2f2" strokeweight=".72pt">
                  <v:path arrowok="t" o:connecttype="custom" o:connectlocs="0,2842;5141,2842;0,2751;5141,2751" o:connectangles="0,0,0,0"/>
                </v:shape>
                <v:line id="Line 1209" o:spid="_x0000_s1044" style="position:absolute;visibility:visible;mso-wrap-style:square" from="2582,2657" to="7723,2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" strokecolor="#f2f2f2" strokeweight=".72pt"/>
                <v:line id="Line 1210" o:spid="_x0000_s1045" style="position:absolute;visibility:visible;mso-wrap-style:square" from="2582,2473" to="7723,24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" strokecolor="#f2f2f2" strokeweight=".72pt"/>
                <v:line id="Line 1211" o:spid="_x0000_s1046" style="position:absolute;visibility:visible;mso-wrap-style:square" from="2582,2381" to="7723,2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" strokecolor="#f2f2f2" strokeweight=".72pt"/>
                <v:shape id="AutoShape 1212" o:spid="_x0000_s1047" style="position:absolute;left:2582;top:1735;width:5141;height:552;visibility:visible;mso-wrap-style:square;v-text-anchor:top" coordsize="5141,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" path="m,552r5141,m,461r5141,m,276r5141,m,185r5141,m,91r5141,m,l5141,e" filled="f" strokecolor="#f2f2f2" strokeweight=".72pt">
                  <v:path arrowok="t" o:connecttype="custom" o:connectlocs="0,2288;5141,2288;0,2197;5141,2197;0,2012;5141,2012;0,1921;5141,1921;0,1827;5141,1827;0,1736;5141,1736" o:connectangles="0,0,0,0,0,0,0,0,0,0,0,0"/>
                </v:shape>
                <v:line id="Line 1213" o:spid="_x0000_s1048" style="position:absolute;visibility:visible;mso-wrap-style:square" from="2582,5789" to="7723,5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" strokecolor="#d9d9d9" strokeweight=".72pt"/>
                <v:line id="Line 1214" o:spid="_x0000_s1049" style="position:absolute;visibility:visible;mso-wrap-style:square" from="2582,5330" to="7723,5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" strokecolor="#d9d9d9" strokeweight=".6pt"/>
                <v:line id="Line 1215" o:spid="_x0000_s1050" style="position:absolute;visibility:visible;mso-wrap-style:square" from="2582,4870" to="7723,4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" strokecolor="#d9d9d9" strokeweight=".72pt"/>
                <v:shape id="AutoShape 1216" o:spid="_x0000_s1051" style="position:absolute;left:2582;top:3946;width:5141;height:464;visibility:visible;mso-wrap-style:square;v-text-anchor:top" coordsize="5141,4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" path="m,463r5141,m,l5141,e" filled="f" strokecolor="#d9d9d9" strokeweight=".72pt">
                  <v:path arrowok="t" o:connecttype="custom" o:connectlocs="0,4409;5141,4409;0,3946;5141,3946" o:connectangles="0,0,0,0"/>
                </v:shape>
                <v:line id="Line 1217" o:spid="_x0000_s1052" style="position:absolute;visibility:visible;mso-wrap-style:square" from="2582,3487" to="4836,3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" strokecolor="#d9d9d9" strokeweight=".6pt"/>
                <v:shape id="AutoShape 1218" o:spid="_x0000_s1053" style="position:absolute;left:2582;top:2102;width:5141;height:924;visibility:visible;mso-wrap-style:square;v-text-anchor:top" coordsize="5141,9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" path="m,924r5141,m,463r5141,m,l5141,e" filled="f" strokecolor="#d9d9d9" strokeweight=".72pt">
                  <v:path arrowok="t" o:connecttype="custom" o:connectlocs="0,3027;5141,3027;0,2566;5141,2566;0,2103;5141,2103" o:connectangles="0,0,0,0,0,0"/>
                </v:shape>
                <v:line id="Line 1219" o:spid="_x0000_s1054" style="position:absolute;visibility:visible;mso-wrap-style:square" from="2582,1643" to="7723,16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" strokecolor="#d9d9d9" strokeweight=".6pt"/>
                <v:shape id="AutoShape 1220" o:spid="_x0000_s1055" style="position:absolute;left:2839;top:1642;width:4884;height:4611;visibility:visible;mso-wrap-style:square;v-text-anchor:top" coordsize="4884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" path="m,l,4251m514,r,3775m574,3871r4310,m514,3891r,720m1027,r,2501m1087,2583r3797,m1027,2619r,1992m1601,2028r3283,m1541,r,1995m1541,2112r,2499e" filled="f" strokecolor="#f2f2f2" strokeweight=".72pt">
                  <v:path arrowok="t" o:connecttype="custom" o:connectlocs="0,1642;0,5893;514,1642;514,5417;574,5513;4884,5513;514,5533;514,6253;1027,1642;1027,4143;1087,4225;4884,4225;1027,4261;1027,6253;1601,3670;4884,3670;1541,1642;1541,3637;1541,3754;1541,6253" o:connectangles="0,0,0,0,0,0,0,0,0,0,0,0,0,0,0,0,0,0,0,0"/>
                </v:shape>
                <v:line id="Line 1221" o:spid="_x0000_s1056" style="position:absolute;visibility:visible;mso-wrap-style:square" from="4954,3487" to="7723,3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" strokecolor="#d9d9d9" strokeweight=".6pt"/>
                <v:shape id="AutoShape 1222" o:spid="_x0000_s1057" style="position:absolute;left:4893;top:1642;width:2830;height:4611;visibility:visible;mso-wrap-style:square;v-text-anchor:top" coordsize="2830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" path="m,l,1836t60,101l2829,1937m,1951l,4611e" filled="f" strokecolor="#f2f2f2" strokeweight=".72pt">
                  <v:path arrowok="t" o:connecttype="custom" o:connectlocs="0,1642;0,3478;60,3579;2829,3579;0,3593;0,6253" o:connectangles="0,0,0,0,0,0"/>
                </v:shape>
                <v:line id="Line 1223" o:spid="_x0000_s1058" style="position:absolute;visibility:visible;mso-wrap-style:square" from="5470,3302" to="7723,33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" strokecolor="#f2f2f2" strokeweight=".6pt"/>
                <v:shape id="AutoShape 1224" o:spid="_x0000_s1059" style="position:absolute;left:5409;top:1642;width:2314;height:4611;visibility:visible;mso-wrap-style:square;v-text-anchor:top" coordsize="2314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" path="m,l,1639t,118l,4611m573,2859r1740,e" filled="f" strokecolor="#f2f2f2" strokeweight=".72pt">
                  <v:path arrowok="t" o:connecttype="custom" o:connectlocs="0,1642;0,3281;0,3399;0,6253;573,4501;2313,4501" o:connectangles="0,0,0,0,0,0"/>
                </v:shape>
                <v:shape id="AutoShape 1225" o:spid="_x0000_s1060" style="position:absolute;left:5924;top:1642;width:2;height:4611;visibility:visible;mso-wrap-style:square;v-text-anchor:top" coordsize="2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" path="m,l,2815t,116l,4611e" filled="f" strokecolor="#f2f2f2" strokeweight=".6pt">
                  <v:path arrowok="t" o:connecttype="custom" o:connectlocs="0,1642;0,4457;0,4573;0,6253" o:connectangles="0,0,0,0"/>
                </v:shape>
                <v:shape id="AutoShape 1226" o:spid="_x0000_s1061" style="position:absolute;left:6439;top:1642;width:1284;height:4611;visibility:visible;mso-wrap-style:square;v-text-anchor:top" coordsize="1284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" path="m,l,3689t58,91l1284,3780m,3804r,807m574,4332r710,m514,r,4306m514,4421r,190m1087,4241r197,m1027,r,4203m1027,4320r,291e" filled="f" strokecolor="#f2f2f2" strokeweight=".72pt">
                  <v:path arrowok="t" o:connecttype="custom" o:connectlocs="0,1642;0,5331;58,5422;1284,5422;0,5446;0,6253;574,5974;1284,5974;514,1642;514,5948;514,6063;514,6253;1087,5883;1284,5883;1027,1642;1027,5845;1027,5962;1027,6253" o:connectangles="0,0,0,0,0,0,0,0,0,0,0,0,0,0,0,0,0,0"/>
                </v:shape>
                <v:shape id="AutoShape 1227" o:spid="_x0000_s1062" style="position:absolute;left:3096;top:1642;width:2057;height:4611;visibility:visible;mso-wrap-style:square;v-text-anchor:top" coordsize="2057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" path="m,l,4611m514,r,4611m1027,r,4611m1541,r,4611m2057,r,4611e" filled="f" strokecolor="#d9d9d9" strokeweight=".72pt">
                  <v:path arrowok="t" o:connecttype="custom" o:connectlocs="0,1642;0,6253;514,1642;514,6253;1027,1642;1027,6253;1541,1642;1541,6253;2057,1642;2057,6253" o:connectangles="0,0,0,0,0,0,0,0,0,0"/>
                </v:shape>
                <v:line id="Line 1228" o:spid="_x0000_s1063" style="position:absolute;visibility:visible;mso-wrap-style:square" from="5668,1642" to="5668,6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" strokecolor="#d9d9d9" strokeweight=".6pt"/>
                <v:line id="Line 1229" o:spid="_x0000_s1064" style="position:absolute;visibility:visible;mso-wrap-style:square" from="6181,1642" to="6181,6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" strokecolor="#d9d9d9" strokeweight=".6pt"/>
                <v:shape id="AutoShape 1230" o:spid="_x0000_s1065" style="position:absolute;left:6696;top:1642;width:1028;height:4611;visibility:visible;mso-wrap-style:square;v-text-anchor:top" coordsize="1028,4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" path="m,l,4611m514,r,4611m1027,r,4611e" filled="f" strokecolor="#d9d9d9" strokeweight=".72pt">
                  <v:path arrowok="t" o:connecttype="custom" o:connectlocs="0,1642;0,6253;514,1642;514,6253;1027,1642;1027,6253" o:connectangles="0,0,0,0,0,0"/>
                </v:shape>
                <v:line id="Line 1231" o:spid="_x0000_s1066" style="position:absolute;visibility:visible;mso-wrap-style:square" from="2581,1642" to="2581,6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" strokecolor="#d9d9d9" strokeweight=".6pt"/>
                <v:line id="Line 1232" o:spid="_x0000_s1067" style="position:absolute;visibility:visible;mso-wrap-style:square" from="2582,6253" to="7723,6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" strokecolor="#d9d9d9" strokeweight=".7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33" o:spid="_x0000_s1068" type="#_x0000_t75" style="position:absolute;left:2774;top:2114;width:4760;height:3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">
                  <v:imagedata r:id="rId25" o:title=""/>
                </v:shape>
                <v:shape id="AutoShape 1234" o:spid="_x0000_s1069" style="position:absolute;left:2820;top:2429;width:4666;height:1167;visibility:visible;mso-wrap-style:square;v-text-anchor:top" coordsize="4666,1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" path="m1049,94r-5,l1037,96r-3,5l521,646,7,1136r-7,7l,1152r7,8l12,1167r12,l29,1160,542,670,1053,128r-9,l1058,123r259,l1049,94xm3167,32r-71,l3106,34r-5,l3610,305r516,221l4639,800r7,2l4656,800r5,-8l4666,783r-5,-10l4654,771,4138,495,3626,276,3167,32xm1317,123r-259,l1053,128r505,52l1562,180r446,-31l1560,149r1,l1317,123xm1561,149r-1,l1562,149r-1,xm3106,r-3,l2074,111r-513,38l1562,149r446,l2076,144,3101,34r-5,-2l3167,32,3113,3r-5,l3106,xm1058,123r-14,5l1053,128r5,-5xm3096,32r5,2l3106,34r-10,-2xe" fillcolor="#f79545" stroked="f">
                  <v:path arrowok="t" o:connecttype="custom" o:connectlocs="1044,2523;1034,2530;7,3565;0,3581;12,3596;29,3589;1053,2557;1058,2552;1049,2523;3096,2461;3101,2463;4126,2955;4646,3231;4661,3221;4661,3202;4138,2924;3167,2461;1058,2552;1558,2609;2008,2578;1561,2578;1561,2578;1562,2578;3106,2429;2074,2540;1562,2578;2076,2573;3096,2461;3113,2432;3106,2429;1044,2557;1058,2552;3101,2463;3096,2461" o:connectangles="0,0,0,0,0,0,0,0,0,0,0,0,0,0,0,0,0,0,0,0,0,0,0,0,0,0,0,0,0,0,0,0,0,0"/>
                </v:shape>
                <v:shape id="Picture 1235" o:spid="_x0000_s1070" type="#_x0000_t75" style="position:absolute;left:2774;top:3511;width:130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">
                  <v:imagedata r:id="rId26" o:title=""/>
                </v:shape>
                <v:shape id="Picture 1236" o:spid="_x0000_s1071" type="#_x0000_t75" style="position:absolute;left:3288;top:3022;width:132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">
                  <v:imagedata r:id="rId27" o:title=""/>
                </v:shape>
                <v:shape id="Picture 1237" o:spid="_x0000_s1072" type="#_x0000_t75" style="position:absolute;left:3801;top:2474;width:132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">
                  <v:imagedata r:id="rId28" o:title=""/>
                </v:shape>
                <v:shape id="Picture 1238" o:spid="_x0000_s1073" type="#_x0000_t75" style="position:absolute;left:4315;top:2530;width:132;height: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">
                  <v:imagedata r:id="rId29" o:title=""/>
                </v:shape>
                <v:shape id="Picture 1239" o:spid="_x0000_s1074" type="#_x0000_t75" style="position:absolute;left:4828;top:2491;width:132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">
                  <v:imagedata r:id="rId30" o:title=""/>
                </v:shape>
                <v:shape id="Picture 1240" o:spid="_x0000_s1075" type="#_x0000_t75" style="position:absolute;left:5347;top:2438;width:130;height: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">
                  <v:imagedata r:id="rId31" o:title=""/>
                </v:shape>
                <v:shape id="Picture 1241" o:spid="_x0000_s1076" type="#_x0000_t75" style="position:absolute;left:5860;top:2381;width:130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">
                  <v:imagedata r:id="rId32" o:title=""/>
                </v:shape>
                <v:shape id="Picture 1242" o:spid="_x0000_s1077" type="#_x0000_t75" style="position:absolute;left:6374;top:2654;width:130;height: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">
                  <v:imagedata r:id="rId33" o:title=""/>
                </v:shape>
                <v:shape id="Picture 1243" o:spid="_x0000_s1078" type="#_x0000_t75" style="position:absolute;left:6888;top:2875;width:132;height: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">
                  <v:imagedata r:id="rId34" o:title=""/>
                </v:shape>
                <v:shape id="Picture 1244" o:spid="_x0000_s1079" type="#_x0000_t75" style="position:absolute;left:7401;top:3149;width:132;height: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">
                  <v:imagedata r:id="rId35" o:title=""/>
                </v:shape>
                <v:line id="Line 1245" o:spid="_x0000_s1080" style="position:absolute;visibility:visible;mso-wrap-style:square" from="7968,2189" to="8376,21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" strokecolor="#4f80bc" strokeweight="1.68pt"/>
                <v:shape id="Picture 1246" o:spid="_x0000_s1081" type="#_x0000_t75" style="position:absolute;left:8114;top:2131;width:113;height: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">
                  <v:imagedata r:id="rId36" o:title=""/>
                </v:shape>
                <v:shape id="AutoShape 1247" o:spid="_x0000_s1082" style="position:absolute;left:7968;top:2933;width:408;height:2;visibility:visible;mso-wrap-style:square;v-text-anchor:top" coordsize="408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" path="m252,l408,m,l154,e" filled="f" strokecolor="#bf4f4d" strokeweight="1.68pt">
                  <v:path arrowok="t" o:connecttype="custom" o:connectlocs="252,0;408,0;0,0;154,0" o:connectangles="0,0,0,0"/>
                </v:shape>
                <v:shape id="Picture 1248" o:spid="_x0000_s1083" type="#_x0000_t75" style="position:absolute;left:8114;top:2875;width:113;height: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">
                  <v:imagedata r:id="rId37" o:title=""/>
                </v:shape>
                <v:line id="Line 1249" o:spid="_x0000_s1084" style="position:absolute;visibility:visible;mso-wrap-style:square" from="7968,3673" to="8376,36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" strokecolor="#9aba59" strokeweight="1.68pt"/>
                <v:shape id="Picture 1250" o:spid="_x0000_s1085" type="#_x0000_t75" style="position:absolute;left:8114;top:3617;width:113;height: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">
                  <v:imagedata r:id="rId38" o:title=""/>
                </v:shape>
                <v:line id="Line 1251" o:spid="_x0000_s1086" style="position:absolute;visibility:visible;mso-wrap-style:square" from="7968,4417" to="8376,44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" strokecolor="#7f63a1" strokeweight="1.68pt"/>
                <v:shape id="Picture 1252" o:spid="_x0000_s1087" type="#_x0000_t75" style="position:absolute;left:8116;top:4363;width:108;height:1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">
                  <v:imagedata r:id="rId39" o:title=""/>
                </v:shape>
                <v:line id="Line 1253" o:spid="_x0000_s1088" style="position:absolute;visibility:visible;mso-wrap-style:square" from="7968,5159" to="8376,5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" strokecolor="#4babc6" strokeweight="1.56pt"/>
                <v:shape id="Picture 1254" o:spid="_x0000_s1089" type="#_x0000_t75" style="position:absolute;left:8116;top:5105;width:108;height:1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">
                  <v:imagedata r:id="rId40" o:title=""/>
                </v:shape>
                <v:line id="Line 1255" o:spid="_x0000_s1090" style="position:absolute;visibility:visible;mso-wrap-style:square" from="7968,5902" to="8376,59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" strokecolor="#f79545" strokeweight="1.68pt"/>
                <v:shape id="Picture 1256" o:spid="_x0000_s1091" type="#_x0000_t75" style="position:absolute;left:8114;top:5846;width:113;height:1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">
                  <v:imagedata r:id="rId41" o:title=""/>
                </v:shape>
                <v:shape id="AutoShape 1257" o:spid="_x0000_s1092" style="position:absolute;left:1396;top:907;width:9152;height:5789;visibility:visible;mso-wrap-style:square;v-text-anchor:top" coordsize="9152,57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" path="m12,l,,,5786r2,3l9149,5789r2,-3l9151,5781r-9139,l7,5777r5,l12,7,7,7,12,xm12,5777r-5,l12,5781r,-4xm9137,5777r-9125,l12,5781r9125,l9137,5777xm9137,r,5781l9144,5777r7,l9151,7r-7,l9137,xm9151,5777r-7,l9137,5781r14,l9151,5777xm12,l7,7r5,l12,xm9137,l12,r,7l9137,7r,-7xm9151,r-14,l9144,7r7,l9151,xe" fillcolor="#d9d9d9" stroked="f">
                  <v:path arrowok="t" o:connecttype="custom" o:connectlocs="12,908;0,908;0,6694;2,6697;9149,6697;9151,6694;9151,6689;12,6689;7,6685;12,6685;12,915;7,915;12,908;12,6685;7,6685;12,6689;12,6685;9137,6685;12,6685;12,6689;9137,6689;9137,6685;9137,908;9137,6689;9144,6685;9151,6685;9151,915;9144,915;9137,908;9151,6685;9144,6685;9137,6689;9151,6689;9151,6685;12,908;7,915;12,915;12,908;9137,908;12,908;12,915;9137,915;9137,908;9151,908;9137,908;9144,915;9151,915;9151,908" o:connectangles="0,0,0,0,0,0,0,0,0,0,0,0,0,0,0,0,0,0,0,0,0,0,0,0,0,0,0,0,0,0,0,0,0,0,0,0,0,0,0,0,0,0,0,0,0,0,0,0"/>
                </v:shape>
                <v:shape id="Picture 1258" o:spid="_x0000_s1093" type="#_x0000_t75" style="position:absolute;left:2520;top:3874;width:5285;height:1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">
                  <v:imagedata r:id="rId4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59" o:spid="_x0000_s1094" type="#_x0000_t202" style="position:absolute;left:3751;top:1070;width:4440;height: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344" w:lineRule="exact"/>
                          <w:rPr>
                            <w:b/>
                            <w:sz w:val="31"/>
                          </w:rPr>
                        </w:pPr>
                        <w:r>
                          <w:rPr>
                            <w:b/>
                            <w:color w:val="585858"/>
                            <w:sz w:val="31"/>
                          </w:rPr>
                          <w:t>ANTIVIRAL COMPARISON</w:t>
                        </w:r>
                      </w:p>
                    </w:txbxContent>
                  </v:textbox>
                </v:shape>
                <v:shape id="Text Box 1260" o:spid="_x0000_s1095" type="#_x0000_t202" style="position:absolute;left:2172;top:1543;width:286;height: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100</w:t>
                        </w:r>
                      </w:p>
                      <w:p w:rsidR="00F760F8" w:rsidRDefault="00F760F8" w:rsidP="00F760F8">
                        <w:pPr>
                          <w:rPr>
                            <w:sz w:val="23"/>
                          </w:rPr>
                        </w:pPr>
                      </w:p>
                      <w:p w:rsidR="00F760F8" w:rsidRDefault="00F760F8" w:rsidP="00F760F8">
                        <w:pPr>
                          <w:spacing w:before="1"/>
                          <w:ind w:left="88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90</w:t>
                        </w:r>
                      </w:p>
                    </w:txbxContent>
                  </v:textbox>
                </v:shape>
                <v:shape id="Text Box 1261" o:spid="_x0000_s1096" type="#_x0000_t202" style="position:absolute;left:8400;top:2088;width:1023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sz w:val="17"/>
                          </w:rPr>
                          <w:t>RENESSANS</w:t>
                        </w:r>
                      </w:p>
                    </w:txbxContent>
                  </v:textbox>
                </v:shape>
                <v:shape id="Text Box 1262" o:spid="_x0000_s1097" type="#_x0000_t202" style="position:absolute;left:2260;top:2465;width:197;height: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80</w:t>
                        </w:r>
                      </w:p>
                      <w:p w:rsidR="00F760F8" w:rsidRDefault="00F760F8" w:rsidP="00F760F8">
                        <w:pPr>
                          <w:rPr>
                            <w:sz w:val="23"/>
                          </w:rPr>
                        </w:pPr>
                      </w:p>
                      <w:p w:rsidR="00F760F8" w:rsidRDefault="00F760F8" w:rsidP="00F760F8">
                        <w:pPr>
                          <w:spacing w:before="1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70</w:t>
                        </w:r>
                      </w:p>
                    </w:txbxContent>
                  </v:textbox>
                </v:shape>
                <v:shape id="Text Box 1263" o:spid="_x0000_s1098" type="#_x0000_t202" style="position:absolute;left:8400;top:2832;width:1315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sz w:val="17"/>
                          </w:rPr>
                          <w:t>UVAS_Renessans</w:t>
                        </w:r>
                      </w:p>
                    </w:txbxContent>
                  </v:textbox>
                </v:shape>
                <v:shape id="Text Box 1264" o:spid="_x0000_s1099" type="#_x0000_t202" style="position:absolute;left:2260;top:3386;width:197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60</w:t>
                        </w:r>
                      </w:p>
                    </w:txbxContent>
                  </v:textbox>
                </v:shape>
                <v:shape id="Text Box 1265" o:spid="_x0000_s1100" type="#_x0000_t202" style="position:absolute;left:8400;top:3574;width:2057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l+p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rfXMdzOxCMg51cAAAD//wMAUEsBAi0AFAAGAAgAAAAhANvh9svuAAAAhQEAABMAAAAAAAAA&#10;AAAAAAAAAAAAAFtDb250ZW50X1R5cGVzXS54bWxQSwECLQAUAAYACAAAACEAWvQsW78AAAAVAQAA&#10;CwAAAAAAAAAAAAAAAAAfAQAAX3JlbHMvLnJlbHNQSwECLQAUAAYACAAAACEAZsJfqc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Iodine</w:t>
                        </w:r>
                        <w:r>
                          <w:rPr>
                            <w:color w:val="585858"/>
                            <w:spacing w:val="-15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plus</w:t>
                        </w:r>
                        <w:r>
                          <w:rPr>
                            <w:color w:val="585858"/>
                            <w:spacing w:val="-15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Potassium</w:t>
                        </w:r>
                        <w:r>
                          <w:rPr>
                            <w:color w:val="585858"/>
                            <w:spacing w:val="-14"/>
                            <w:w w:val="105"/>
                            <w:sz w:val="17"/>
                          </w:rPr>
                          <w:t xml:space="preserve"> </w:t>
                        </w: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Iodide</w:t>
                        </w:r>
                      </w:p>
                    </w:txbxContent>
                  </v:textbox>
                </v:shape>
                <v:shape id="Text Box 1266" o:spid="_x0000_s1101" type="#_x0000_t202" style="position:absolute;left:2260;top:3847;width:197;height: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50</w:t>
                        </w:r>
                      </w:p>
                      <w:p w:rsidR="00F760F8" w:rsidRDefault="00F760F8" w:rsidP="00F760F8">
                        <w:pPr>
                          <w:rPr>
                            <w:sz w:val="23"/>
                          </w:rPr>
                        </w:pPr>
                      </w:p>
                      <w:p w:rsidR="00F760F8" w:rsidRDefault="00F760F8" w:rsidP="00F760F8">
                        <w:pPr>
                          <w:spacing w:before="1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40</w:t>
                        </w:r>
                      </w:p>
                    </w:txbxContent>
                  </v:textbox>
                </v:shape>
                <v:shape id="Text Box 1267" o:spid="_x0000_s1102" type="#_x0000_t202" style="position:absolute;left:8400;top:4318;width:682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sz w:val="17"/>
                          </w:rPr>
                          <w:t>Ribavirin</w:t>
                        </w:r>
                      </w:p>
                    </w:txbxContent>
                  </v:textbox>
                </v:shape>
                <v:shape id="Text Box 1268" o:spid="_x0000_s1103" type="#_x0000_t202" style="position:absolute;left:2260;top:4769;width:197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30</w:t>
                        </w:r>
                      </w:p>
                    </w:txbxContent>
                  </v:textbox>
                </v:shape>
                <v:shape id="Text Box 1269" o:spid="_x0000_s1104" type="#_x0000_t202" style="position:absolute;left:8400;top:5059;width:876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sz w:val="17"/>
                          </w:rPr>
                          <w:t>Amantadine</w:t>
                        </w:r>
                      </w:p>
                    </w:txbxContent>
                  </v:textbox>
                </v:shape>
                <v:shape id="Text Box 1270" o:spid="_x0000_s1105" type="#_x0000_t202" style="position:absolute;left:2260;top:5230;width:197;height: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20</w:t>
                        </w:r>
                      </w:p>
                      <w:p w:rsidR="00F760F8" w:rsidRDefault="00F760F8" w:rsidP="00F760F8">
                        <w:pPr>
                          <w:rPr>
                            <w:sz w:val="23"/>
                          </w:rPr>
                        </w:pPr>
                      </w:p>
                      <w:p w:rsidR="00F760F8" w:rsidRDefault="00F760F8" w:rsidP="00F760F8">
                        <w:pPr>
                          <w:spacing w:before="1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5"/>
                            <w:sz w:val="17"/>
                          </w:rPr>
                          <w:t>10</w:t>
                        </w:r>
                      </w:p>
                    </w:txbxContent>
                  </v:textbox>
                </v:shape>
                <v:shape id="Text Box 1271" o:spid="_x0000_s1106" type="#_x0000_t202" style="position:absolute;left:8400;top:5803;width:1117;height:2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sz w:val="17"/>
                          </w:rPr>
                          <w:t>Oseltamivir</w:t>
                        </w:r>
                      </w:p>
                    </w:txbxContent>
                  </v:textbox>
                </v:shape>
                <v:shape id="Text Box 1272" o:spid="_x0000_s1107" type="#_x0000_t202" style="position:absolute;left:2347;top:6151;width:108;height: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93" w:lineRule="exact"/>
                          <w:rPr>
                            <w:sz w:val="17"/>
                          </w:rPr>
                        </w:pPr>
                        <w:r>
                          <w:rPr>
                            <w:color w:val="585858"/>
                            <w:w w:val="103"/>
                            <w:sz w:val="17"/>
                          </w:rPr>
                          <w:t>0</w:t>
                        </w:r>
                      </w:p>
                    </w:txbxContent>
                  </v:textbox>
                </v:shape>
                <v:shape id="Text Box 1273" o:spid="_x0000_s1108" type="#_x0000_t202" style="position:absolute;left:2788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1</w:t>
                        </w:r>
                      </w:p>
                    </w:txbxContent>
                  </v:textbox>
                </v:shape>
                <v:shape id="Text Box 1274" o:spid="_x0000_s1109" type="#_x0000_t202" style="position:absolute;left:3302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2</w:t>
                        </w:r>
                      </w:p>
                    </w:txbxContent>
                  </v:textbox>
                </v:shape>
                <v:shape id="Text Box 1275" o:spid="_x0000_s1110" type="#_x0000_t202" style="position:absolute;left:3818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3</w:t>
                        </w:r>
                      </w:p>
                    </w:txbxContent>
                  </v:textbox>
                </v:shape>
                <v:shape id="Text Box 1276" o:spid="_x0000_s1111" type="#_x0000_t202" style="position:absolute;left:4332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4</w:t>
                        </w:r>
                      </w:p>
                    </w:txbxContent>
                  </v:textbox>
                </v:shape>
                <v:shape id="Text Box 1277" o:spid="_x0000_s1112" type="#_x0000_t202" style="position:absolute;left:4845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5</w:t>
                        </w:r>
                      </w:p>
                    </w:txbxContent>
                  </v:textbox>
                </v:shape>
                <v:shape id="Text Box 1278" o:spid="_x0000_s1113" type="#_x0000_t202" style="position:absolute;left:5359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6</w:t>
                        </w:r>
                      </w:p>
                    </w:txbxContent>
                  </v:textbox>
                </v:shape>
                <v:shape id="Text Box 1279" o:spid="_x0000_s1114" type="#_x0000_t202" style="position:absolute;left:5872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7</w:t>
                        </w:r>
                      </w:p>
                    </w:txbxContent>
                  </v:textbox>
                </v:shape>
                <v:shape id="Text Box 1280" o:spid="_x0000_s1115" type="#_x0000_t202" style="position:absolute;left:6388;top:6350;width:99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" filled="f" stroked="f">
                  <v:textbox inset="0,0,0,0">
                    <w:txbxContent>
                      <w:p w:rsidR="00F760F8" w:rsidRDefault="00F760F8" w:rsidP="00F760F8">
                        <w:pPr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4"/>
                            <w:sz w:val="15"/>
                          </w:rPr>
                          <w:t>8</w:t>
                        </w:r>
                      </w:p>
                    </w:txbxContent>
                  </v:textbox>
                </v:shape>
                <v:shape id="Text Box 1281" o:spid="_x0000_s1116" type="#_x0000_t202" style="position:absolute;left:6902;top:6350;width:663;height: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" filled="f" stroked="f">
                  <v:textbox inset="0,0,0,0">
                    <w:txbxContent>
                      <w:p w:rsidR="00F760F8" w:rsidRDefault="00F760F8" w:rsidP="00F760F8">
                        <w:pPr>
                          <w:tabs>
                            <w:tab w:val="left" w:pos="463"/>
                          </w:tabs>
                          <w:spacing w:line="172" w:lineRule="exact"/>
                          <w:rPr>
                            <w:sz w:val="15"/>
                          </w:rPr>
                        </w:pPr>
                        <w:r>
                          <w:rPr>
                            <w:color w:val="585858"/>
                            <w:w w:val="105"/>
                            <w:sz w:val="15"/>
                          </w:rPr>
                          <w:t>9</w:t>
                        </w:r>
                        <w:r>
                          <w:rPr>
                            <w:color w:val="585858"/>
                            <w:w w:val="105"/>
                            <w:sz w:val="15"/>
                          </w:rPr>
                          <w:tab/>
                          <w:t>1</w:t>
                        </w:r>
                        <w:r>
                          <w:rPr>
                            <w:color w:val="585858"/>
                            <w:spacing w:val="-18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585858"/>
                            <w:w w:val="105"/>
                            <w:sz w:val="15"/>
                          </w:rPr>
                          <w:t>0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DABA72" wp14:editId="472F7185">
                <wp:simplePos x="0" y="0"/>
                <wp:positionH relativeFrom="page">
                  <wp:posOffset>1079500</wp:posOffset>
                </wp:positionH>
                <wp:positionV relativeFrom="paragraph">
                  <wp:posOffset>2540</wp:posOffset>
                </wp:positionV>
                <wp:extent cx="148590" cy="1967230"/>
                <wp:effectExtent l="0" t="0" r="0" b="0"/>
                <wp:wrapNone/>
                <wp:docPr id="659" name="Caixa de texto 6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8590" cy="1967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760F8" w:rsidRDefault="00F760F8" w:rsidP="00F760F8">
                            <w:pPr>
                              <w:spacing w:before="17"/>
                              <w:ind w:left="20"/>
                              <w:rPr>
                                <w:sz w:val="17"/>
                              </w:rPr>
                            </w:pPr>
                            <w:r>
                              <w:rPr>
                                <w:color w:val="585858"/>
                                <w:w w:val="105"/>
                                <w:sz w:val="17"/>
                              </w:rPr>
                              <w:t>CELL</w:t>
                            </w:r>
                            <w:r>
                              <w:rPr>
                                <w:color w:val="585858"/>
                                <w:spacing w:val="-17"/>
                                <w:w w:val="10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color w:val="585858"/>
                                <w:w w:val="105"/>
                                <w:sz w:val="17"/>
                              </w:rPr>
                              <w:t>SURVIVAL</w:t>
                            </w:r>
                            <w:r>
                              <w:rPr>
                                <w:color w:val="585858"/>
                                <w:spacing w:val="-20"/>
                                <w:w w:val="10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color w:val="585858"/>
                                <w:w w:val="105"/>
                                <w:sz w:val="17"/>
                              </w:rPr>
                              <w:t>PERCENTAGE</w:t>
                            </w:r>
                            <w:r>
                              <w:rPr>
                                <w:color w:val="585858"/>
                                <w:spacing w:val="-16"/>
                                <w:w w:val="105"/>
                                <w:sz w:val="17"/>
                              </w:rPr>
                              <w:t xml:space="preserve"> </w:t>
                            </w:r>
                            <w:r>
                              <w:rPr>
                                <w:color w:val="585858"/>
                                <w:w w:val="105"/>
                                <w:sz w:val="17"/>
                              </w:rPr>
                              <w:t>CSP%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DABA72" id="Caixa de texto 659" o:spid="_x0000_s1117" type="#_x0000_t202" style="position:absolute;left:0;text-align:left;margin-left:85pt;margin-top:.2pt;width:11.7pt;height:154.9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" filled="f" stroked="f">
                <v:textbox style="layout-flow:vertical;mso-layout-flow-alt:bottom-to-top" inset="0,0,0,0">
                  <w:txbxContent>
                    <w:p w:rsidR="00F760F8" w:rsidRDefault="00F760F8" w:rsidP="00F760F8">
                      <w:pPr>
                        <w:spacing w:before="17"/>
                        <w:ind w:left="20"/>
                        <w:rPr>
                          <w:sz w:val="17"/>
                        </w:rPr>
                      </w:pPr>
                      <w:r>
                        <w:rPr>
                          <w:color w:val="585858"/>
                          <w:w w:val="105"/>
                          <w:sz w:val="17"/>
                        </w:rPr>
                        <w:t>CELL</w:t>
                      </w:r>
                      <w:r>
                        <w:rPr>
                          <w:color w:val="585858"/>
                          <w:spacing w:val="-17"/>
                          <w:w w:val="105"/>
                          <w:sz w:val="17"/>
                        </w:rPr>
                        <w:t xml:space="preserve"> </w:t>
                      </w:r>
                      <w:r>
                        <w:rPr>
                          <w:color w:val="585858"/>
                          <w:w w:val="105"/>
                          <w:sz w:val="17"/>
                        </w:rPr>
                        <w:t>SURVIVAL</w:t>
                      </w:r>
                      <w:r>
                        <w:rPr>
                          <w:color w:val="585858"/>
                          <w:spacing w:val="-20"/>
                          <w:w w:val="105"/>
                          <w:sz w:val="17"/>
                        </w:rPr>
                        <w:t xml:space="preserve"> </w:t>
                      </w:r>
                      <w:r>
                        <w:rPr>
                          <w:color w:val="585858"/>
                          <w:w w:val="105"/>
                          <w:sz w:val="17"/>
                        </w:rPr>
                        <w:t>PERCENTAGE</w:t>
                      </w:r>
                      <w:r>
                        <w:rPr>
                          <w:color w:val="585858"/>
                          <w:spacing w:val="-16"/>
                          <w:w w:val="105"/>
                          <w:sz w:val="17"/>
                        </w:rPr>
                        <w:t xml:space="preserve"> </w:t>
                      </w:r>
                      <w:r>
                        <w:rPr>
                          <w:color w:val="585858"/>
                          <w:w w:val="105"/>
                          <w:sz w:val="17"/>
                        </w:rPr>
                        <w:t>CSP%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Pr="00AC2715" w:rsidRDefault="00F760F8" w:rsidP="00F760F8">
      <w:pPr>
        <w:rPr>
          <w:sz w:val="20"/>
          <w:szCs w:val="20"/>
        </w:rPr>
      </w:pPr>
    </w:p>
    <w:p w:rsidR="00F760F8" w:rsidRDefault="00F760F8" w:rsidP="00F760F8">
      <w:pPr>
        <w:pStyle w:val="BodyText"/>
        <w:tabs>
          <w:tab w:val="center" w:pos="9781"/>
        </w:tabs>
        <w:ind w:right="-41"/>
        <w:jc w:val="both"/>
      </w:pPr>
      <w:r w:rsidRPr="00F83B01">
        <w:rPr>
          <w:rFonts w:eastAsia="Calibri"/>
          <w:b/>
          <w:sz w:val="20"/>
          <w:szCs w:val="20"/>
          <w:lang w:bidi="ar-SA"/>
        </w:rPr>
        <w:t>Figure 2</w:t>
      </w:r>
      <w:r>
        <w:rPr>
          <w:rFonts w:eastAsia="Calibri"/>
          <w:sz w:val="20"/>
          <w:szCs w:val="20"/>
          <w:lang w:bidi="ar-SA"/>
        </w:rPr>
        <w:t xml:space="preserve"> - </w:t>
      </w:r>
      <w:r w:rsidRPr="00F83B01">
        <w:rPr>
          <w:rFonts w:eastAsia="Calibri"/>
          <w:sz w:val="20"/>
          <w:szCs w:val="20"/>
          <w:lang w:bidi="ar-SA"/>
        </w:rPr>
        <w:t>Antiviral activities comparison in terms of cell survival percentage</w:t>
      </w:r>
      <w:r>
        <w:rPr>
          <w:rFonts w:eastAsia="Calibri"/>
          <w:sz w:val="20"/>
          <w:szCs w:val="20"/>
          <w:lang w:bidi="ar-SA"/>
        </w:rPr>
        <w:t xml:space="preserve"> between </w:t>
      </w:r>
      <w:r w:rsidRPr="00F83B01">
        <w:rPr>
          <w:rFonts w:eastAsia="Calibri"/>
          <w:sz w:val="20"/>
          <w:szCs w:val="20"/>
          <w:lang w:bidi="ar-SA"/>
        </w:rPr>
        <w:t>MTI Renessans,</w:t>
      </w:r>
      <w:r>
        <w:rPr>
          <w:rFonts w:eastAsia="Calibri"/>
          <w:sz w:val="20"/>
          <w:szCs w:val="20"/>
          <w:lang w:bidi="ar-SA"/>
        </w:rPr>
        <w:t xml:space="preserve"> </w:t>
      </w:r>
      <w:r w:rsidRPr="00F83B01">
        <w:rPr>
          <w:rFonts w:eastAsia="Calibri"/>
          <w:sz w:val="20"/>
          <w:szCs w:val="20"/>
          <w:lang w:bidi="ar-SA"/>
        </w:rPr>
        <w:t>UVAS</w:t>
      </w:r>
      <w:r>
        <w:rPr>
          <w:rFonts w:eastAsia="Calibri"/>
          <w:sz w:val="20"/>
          <w:szCs w:val="20"/>
          <w:lang w:bidi="ar-SA"/>
        </w:rPr>
        <w:t xml:space="preserve"> </w:t>
      </w:r>
      <w:r w:rsidRPr="00F83B01">
        <w:rPr>
          <w:rFonts w:eastAsia="Calibri"/>
          <w:sz w:val="20"/>
          <w:szCs w:val="20"/>
          <w:lang w:bidi="ar-SA"/>
        </w:rPr>
        <w:t>Renessans, Ribavirin, Amantadine and Oseltamivir</w:t>
      </w:r>
      <w:r>
        <w:rPr>
          <w:rFonts w:eastAsia="Calibri"/>
          <w:sz w:val="20"/>
          <w:szCs w:val="20"/>
          <w:lang w:bidi="ar-SA"/>
        </w:rPr>
        <w:t>.</w:t>
      </w:r>
    </w:p>
    <w:p w:rsidR="00B53E77" w:rsidRDefault="00B53E77" w:rsidP="00AC2715">
      <w:pPr>
        <w:jc w:val="right"/>
        <w:rPr>
          <w:sz w:val="20"/>
          <w:szCs w:val="20"/>
        </w:rPr>
      </w:pPr>
    </w:p>
    <w:sectPr w:rsidR="00B53E77" w:rsidSect="00F760F8">
      <w:footerReference w:type="default" r:id="rId43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AEC" w:rsidRDefault="00122AEC">
      <w:r>
        <w:separator/>
      </w:r>
    </w:p>
  </w:endnote>
  <w:endnote w:type="continuationSeparator" w:id="0">
    <w:p w:rsidR="00122AEC" w:rsidRDefault="00122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0C3B" w:rsidRDefault="00740C3B">
    <w:pPr>
      <w:pStyle w:val="BodyText"/>
      <w:spacing w:line="14" w:lineRule="auto"/>
      <w:rPr>
        <w:sz w:val="20"/>
      </w:rPr>
    </w:pPr>
    <w:r>
      <w:rPr>
        <w:noProof/>
        <w:lang w:bidi="ar-SA"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706280D8" wp14:editId="0DF5E26C">
              <wp:simplePos x="0" y="0"/>
              <wp:positionH relativeFrom="page">
                <wp:posOffset>3686810</wp:posOffset>
              </wp:positionH>
              <wp:positionV relativeFrom="page">
                <wp:posOffset>9479915</wp:posOffset>
              </wp:positionV>
              <wp:extent cx="190500" cy="161925"/>
              <wp:effectExtent l="635" t="2540" r="0" b="0"/>
              <wp:wrapNone/>
              <wp:docPr id="1301" name="Caixa de texto 130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90500" cy="16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40C3B" w:rsidRDefault="00740C3B">
                          <w:pPr>
                            <w:spacing w:line="238" w:lineRule="exact"/>
                            <w:ind w:left="40"/>
                            <w:rPr>
                              <w:rFonts w:ascii="Calibri"/>
                              <w:sz w:val="21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B5229">
                            <w:rPr>
                              <w:rFonts w:ascii="Calibri"/>
                              <w:noProof/>
                              <w:sz w:val="21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06280D8" id="_x0000_t202" coordsize="21600,21600" o:spt="202" path="m,l,21600r21600,l21600,xe">
              <v:stroke joinstyle="miter"/>
              <v:path gradientshapeok="t" o:connecttype="rect"/>
            </v:shapetype>
            <v:shape id="Caixa de texto 1301" o:spid="_x0000_s1118" type="#_x0000_t202" style="position:absolute;margin-left:290.3pt;margin-top:746.45pt;width:15pt;height:12.7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" filled="f" stroked="f">
              <v:textbox inset="0,0,0,0">
                <w:txbxContent>
                  <w:p w:rsidR="00740C3B" w:rsidRDefault="00740C3B">
                    <w:pPr>
                      <w:spacing w:line="238" w:lineRule="exact"/>
                      <w:ind w:left="40"/>
                      <w:rPr>
                        <w:rFonts w:ascii="Calibri"/>
                        <w:sz w:val="21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B5229">
                      <w:rPr>
                        <w:rFonts w:ascii="Calibri"/>
                        <w:noProof/>
                        <w:sz w:val="21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AEC" w:rsidRDefault="00122AEC">
      <w:r>
        <w:separator/>
      </w:r>
    </w:p>
  </w:footnote>
  <w:footnote w:type="continuationSeparator" w:id="0">
    <w:p w:rsidR="00122AEC" w:rsidRDefault="00122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2E"/>
    <w:rsid w:val="000C2103"/>
    <w:rsid w:val="00122AEC"/>
    <w:rsid w:val="001E0737"/>
    <w:rsid w:val="002505A8"/>
    <w:rsid w:val="002B5229"/>
    <w:rsid w:val="00391E7E"/>
    <w:rsid w:val="004268BA"/>
    <w:rsid w:val="005445C3"/>
    <w:rsid w:val="006626C9"/>
    <w:rsid w:val="00686E2E"/>
    <w:rsid w:val="00740C3B"/>
    <w:rsid w:val="00744C58"/>
    <w:rsid w:val="00757C40"/>
    <w:rsid w:val="007A5138"/>
    <w:rsid w:val="007C07DB"/>
    <w:rsid w:val="00845517"/>
    <w:rsid w:val="00855150"/>
    <w:rsid w:val="00AC2715"/>
    <w:rsid w:val="00B53E77"/>
    <w:rsid w:val="00BA34F1"/>
    <w:rsid w:val="00BC118F"/>
    <w:rsid w:val="00F61538"/>
    <w:rsid w:val="00F760F8"/>
    <w:rsid w:val="00F83B01"/>
    <w:rsid w:val="00FB1797"/>
    <w:rsid w:val="00FB1E09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BC2685-2FFD-49C7-96A8-85214993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E2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6E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86E2E"/>
    <w:pPr>
      <w:widowControl w:val="0"/>
      <w:autoSpaceDE w:val="0"/>
      <w:autoSpaceDN w:val="0"/>
      <w:spacing w:line="248" w:lineRule="exact"/>
      <w:ind w:left="105"/>
    </w:pPr>
    <w:rPr>
      <w:rFonts w:eastAsia="Times New Roman"/>
      <w:sz w:val="22"/>
      <w:szCs w:val="22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686E2E"/>
    <w:pPr>
      <w:widowControl w:val="0"/>
      <w:autoSpaceDE w:val="0"/>
      <w:autoSpaceDN w:val="0"/>
    </w:pPr>
    <w:rPr>
      <w:rFonts w:eastAsia="Times New Roman"/>
      <w:sz w:val="23"/>
      <w:szCs w:val="23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86E2E"/>
    <w:rPr>
      <w:rFonts w:ascii="Times New Roman" w:eastAsia="Times New Roman" w:hAnsi="Times New Roman" w:cs="Times New Roman"/>
      <w:sz w:val="23"/>
      <w:szCs w:val="23"/>
      <w:lang w:val="en-US" w:bidi="en-US"/>
    </w:rPr>
  </w:style>
  <w:style w:type="table" w:styleId="PlainTable2">
    <w:name w:val="Plain Table 2"/>
    <w:basedOn w:val="TableNormal"/>
    <w:uiPriority w:val="42"/>
    <w:rsid w:val="00686E2E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686E2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table" w:customStyle="1" w:styleId="TableNormal1">
    <w:name w:val="Table Normal1"/>
    <w:uiPriority w:val="2"/>
    <w:semiHidden/>
    <w:unhideWhenUsed/>
    <w:qFormat/>
    <w:rsid w:val="00B53E7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jpe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jpe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footer" Target="footer1.xml"/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20" Type="http://schemas.openxmlformats.org/officeDocument/2006/relationships/image" Target="media/image15.png"/><Relationship Id="rId41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8</Words>
  <Characters>3286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arvalho</dc:creator>
  <cp:keywords/>
  <dc:description/>
  <cp:lastModifiedBy>Microsoft account</cp:lastModifiedBy>
  <cp:revision>2</cp:revision>
  <dcterms:created xsi:type="dcterms:W3CDTF">2020-06-18T23:46:00Z</dcterms:created>
  <dcterms:modified xsi:type="dcterms:W3CDTF">2020-06-18T23:46:00Z</dcterms:modified>
</cp:coreProperties>
</file>